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DF8A8" w14:textId="0720E2B0" w:rsidR="00857CFD" w:rsidRPr="00FF45CE" w:rsidRDefault="00B16494" w:rsidP="00B518D3">
      <w:pPr>
        <w:pStyle w:val="MDPI41tablecaption"/>
        <w:jc w:val="left"/>
        <w:rPr>
          <w:lang w:val="en-GB"/>
        </w:rPr>
      </w:pPr>
      <w:r>
        <w:rPr>
          <w:b/>
        </w:rPr>
        <w:t>Supplemental Material</w:t>
      </w:r>
      <w:r w:rsidR="00BF6296" w:rsidRPr="00FF45CE">
        <w:rPr>
          <w:b/>
          <w:lang w:val="en-GB"/>
        </w:rPr>
        <w:t xml:space="preserve"> 1. </w:t>
      </w:r>
      <w:r w:rsidR="00BF6296" w:rsidRPr="00FF45CE">
        <w:rPr>
          <w:lang w:val="en-GB"/>
        </w:rPr>
        <w:t>Search strategy.</w:t>
      </w:r>
      <w:r w:rsidR="00BC7428" w:rsidRPr="00B518D3">
        <w:rPr>
          <w:rFonts w:cs="Times New Roman"/>
          <w:i/>
          <w:iCs/>
          <w:sz w:val="16"/>
          <w:szCs w:val="16"/>
        </w:rPr>
        <w:t xml:space="preserve"> 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122"/>
        <w:gridCol w:w="1275"/>
        <w:gridCol w:w="5670"/>
      </w:tblGrid>
      <w:tr w:rsidR="00263200" w14:paraId="4D44E764" w14:textId="77777777" w:rsidTr="00C71FCD">
        <w:tc>
          <w:tcPr>
            <w:tcW w:w="2122" w:type="dxa"/>
            <w:shd w:val="clear" w:color="auto" w:fill="7F7F7F" w:themeFill="text1" w:themeFillTint="80"/>
          </w:tcPr>
          <w:p w14:paraId="6941D898" w14:textId="4E036EB6" w:rsidR="00263200" w:rsidRPr="00C71FCD" w:rsidRDefault="00C71FCD" w:rsidP="00857CFD">
            <w:pPr>
              <w:ind w:firstLine="0"/>
              <w:rPr>
                <w:b/>
                <w:bCs/>
                <w:lang w:val="en-GB"/>
              </w:rPr>
            </w:pPr>
            <w:r w:rsidRPr="00C71FCD">
              <w:rPr>
                <w:b/>
                <w:bCs/>
                <w:lang w:val="en-GB"/>
              </w:rPr>
              <w:t>Database</w:t>
            </w:r>
          </w:p>
        </w:tc>
        <w:tc>
          <w:tcPr>
            <w:tcW w:w="1275" w:type="dxa"/>
            <w:shd w:val="clear" w:color="auto" w:fill="7F7F7F" w:themeFill="text1" w:themeFillTint="80"/>
          </w:tcPr>
          <w:p w14:paraId="1E1F20C7" w14:textId="30EA3C7F" w:rsidR="00263200" w:rsidRPr="00C71FCD" w:rsidRDefault="00C71FCD" w:rsidP="00857CFD">
            <w:pPr>
              <w:ind w:firstLine="0"/>
              <w:rPr>
                <w:b/>
                <w:bCs/>
                <w:lang w:val="en-GB"/>
              </w:rPr>
            </w:pPr>
            <w:r w:rsidRPr="00C71FCD">
              <w:rPr>
                <w:b/>
                <w:bCs/>
                <w:lang w:val="en-GB"/>
              </w:rPr>
              <w:t>Number of Articles</w:t>
            </w:r>
          </w:p>
        </w:tc>
        <w:tc>
          <w:tcPr>
            <w:tcW w:w="5670" w:type="dxa"/>
            <w:shd w:val="clear" w:color="auto" w:fill="7F7F7F" w:themeFill="text1" w:themeFillTint="80"/>
          </w:tcPr>
          <w:p w14:paraId="2B3938CD" w14:textId="405F1B9D" w:rsidR="00263200" w:rsidRPr="00C71FCD" w:rsidRDefault="00C71FCD" w:rsidP="00857CFD">
            <w:pPr>
              <w:ind w:firstLine="0"/>
              <w:rPr>
                <w:b/>
                <w:bCs/>
                <w:lang w:val="en-GB"/>
              </w:rPr>
            </w:pPr>
            <w:r w:rsidRPr="00C71FCD">
              <w:rPr>
                <w:b/>
                <w:bCs/>
                <w:lang w:val="en-GB"/>
              </w:rPr>
              <w:t>Search strategy</w:t>
            </w:r>
          </w:p>
        </w:tc>
      </w:tr>
      <w:tr w:rsidR="00EE1D1A" w:rsidRPr="00B16494" w14:paraId="5F5CFAB1" w14:textId="77777777" w:rsidTr="00C71FCD">
        <w:tc>
          <w:tcPr>
            <w:tcW w:w="2122" w:type="dxa"/>
          </w:tcPr>
          <w:p w14:paraId="50ED9092" w14:textId="77777777" w:rsidR="00EE1D1A" w:rsidRDefault="00EE1D1A" w:rsidP="00857CFD">
            <w:pPr>
              <w:ind w:firstLine="0"/>
            </w:pPr>
          </w:p>
          <w:p w14:paraId="5E6CC8EB" w14:textId="77777777" w:rsidR="00EE1D1A" w:rsidRDefault="00EE1D1A" w:rsidP="00EE1D1A">
            <w:pPr>
              <w:ind w:firstLine="0"/>
            </w:pPr>
            <w:r>
              <w:t>PubMed</w:t>
            </w:r>
          </w:p>
          <w:p w14:paraId="676DB5C7" w14:textId="6E51A322" w:rsidR="00C24352" w:rsidRDefault="00C24352" w:rsidP="00EE1D1A">
            <w:pPr>
              <w:ind w:firstLine="0"/>
            </w:pPr>
          </w:p>
        </w:tc>
        <w:tc>
          <w:tcPr>
            <w:tcW w:w="1275" w:type="dxa"/>
          </w:tcPr>
          <w:p w14:paraId="1A148A04" w14:textId="77777777" w:rsidR="00EE1D1A" w:rsidRDefault="00EE1D1A" w:rsidP="00EF1883">
            <w:pPr>
              <w:ind w:firstLine="0"/>
              <w:jc w:val="center"/>
            </w:pPr>
          </w:p>
          <w:p w14:paraId="76E373F3" w14:textId="245CE045" w:rsidR="00EE1D1A" w:rsidRDefault="00EE1D1A" w:rsidP="00EF1883">
            <w:pPr>
              <w:ind w:firstLine="0"/>
              <w:jc w:val="center"/>
            </w:pPr>
            <w:r>
              <w:t>71</w:t>
            </w:r>
          </w:p>
        </w:tc>
        <w:tc>
          <w:tcPr>
            <w:tcW w:w="5670" w:type="dxa"/>
            <w:vMerge w:val="restart"/>
          </w:tcPr>
          <w:p w14:paraId="34F25645" w14:textId="77777777" w:rsidR="00C24352" w:rsidRPr="00BD51FE" w:rsidRDefault="00C24352" w:rsidP="00857CFD">
            <w:pPr>
              <w:ind w:firstLine="0"/>
              <w:rPr>
                <w:rFonts w:cs="Times New Roman"/>
                <w:szCs w:val="24"/>
                <w:lang w:val="en-US"/>
              </w:rPr>
            </w:pPr>
          </w:p>
          <w:p w14:paraId="114DD317" w14:textId="051219AE" w:rsidR="00EE1D1A" w:rsidRPr="00BD51FE" w:rsidRDefault="00EE1D1A" w:rsidP="00857CFD">
            <w:pPr>
              <w:ind w:firstLine="0"/>
              <w:rPr>
                <w:rFonts w:cs="Times New Roman"/>
                <w:szCs w:val="24"/>
                <w:lang w:val="en-US"/>
              </w:rPr>
            </w:pPr>
            <w:r w:rsidRPr="00BD51FE">
              <w:rPr>
                <w:rFonts w:cs="Times New Roman"/>
                <w:szCs w:val="24"/>
                <w:lang w:val="en-US"/>
              </w:rPr>
              <w:t>("Parkinson* Disease" OR "Idiopathic Parkinson* Disease" OR "Primary Parkinsonism") AND ("Transcranial Direct Current Stimulation" OR "</w:t>
            </w:r>
            <w:proofErr w:type="spellStart"/>
            <w:r w:rsidRPr="00BD51FE">
              <w:rPr>
                <w:rFonts w:cs="Times New Roman"/>
                <w:szCs w:val="24"/>
                <w:lang w:val="en-US"/>
              </w:rPr>
              <w:t>tDCS</w:t>
            </w:r>
            <w:proofErr w:type="spellEnd"/>
            <w:r w:rsidRPr="00BD51FE">
              <w:rPr>
                <w:rFonts w:cs="Times New Roman"/>
                <w:szCs w:val="24"/>
                <w:lang w:val="en-US"/>
              </w:rPr>
              <w:t xml:space="preserve">" OR "Transcranial Random Noise Stimulation" OR "Transcranial Alternating Current Stimulation" OR "Transcranial Electrical Stimulation*" OR "Repetitive Transcranial Electrical Stimulation") AND ("Exercise" OR “Physical </w:t>
            </w:r>
            <w:r w:rsidR="007E3F09" w:rsidRPr="00BD51FE">
              <w:rPr>
                <w:rFonts w:cs="Times New Roman"/>
                <w:szCs w:val="24"/>
                <w:lang w:val="en-US"/>
              </w:rPr>
              <w:t>Activit</w:t>
            </w:r>
            <w:r w:rsidR="007E3F09">
              <w:rPr>
                <w:rFonts w:cs="Times New Roman"/>
                <w:szCs w:val="24"/>
                <w:lang w:val="en-US"/>
              </w:rPr>
              <w:t>y</w:t>
            </w:r>
            <w:r w:rsidRPr="00BD51FE">
              <w:rPr>
                <w:rFonts w:cs="Times New Roman"/>
                <w:szCs w:val="24"/>
                <w:lang w:val="en-US"/>
              </w:rPr>
              <w:t xml:space="preserve">*” OR “Physical Exercise*” OR “Acute Exercise*” OR “Aerobic Exercise*” OR “Exercise Training*” OR "Training" OR "Gait*" OR “Walking” OR “Ambulation” OR "Physical Therapy" </w:t>
            </w:r>
            <w:r w:rsidRPr="00BD51FE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OR “Exercise Therapy” OR “Rehabilitation Exercise*”</w:t>
            </w:r>
            <w:r w:rsidRPr="00BD51FE">
              <w:rPr>
                <w:rFonts w:cs="Times New Roman"/>
                <w:szCs w:val="24"/>
                <w:lang w:val="en-US"/>
              </w:rPr>
              <w:t xml:space="preserve"> OR “Resistance Training” OR “Strength Training”)</w:t>
            </w:r>
          </w:p>
          <w:p w14:paraId="0EE41742" w14:textId="1278AB6D" w:rsidR="00EE1D1A" w:rsidRPr="00BD51FE" w:rsidRDefault="00EE1D1A" w:rsidP="00857CFD">
            <w:pPr>
              <w:tabs>
                <w:tab w:val="left" w:pos="1768"/>
              </w:tabs>
              <w:ind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EE1D1A" w14:paraId="225F75FE" w14:textId="77777777" w:rsidTr="00C71FCD">
        <w:tc>
          <w:tcPr>
            <w:tcW w:w="2122" w:type="dxa"/>
          </w:tcPr>
          <w:p w14:paraId="70096EA1" w14:textId="77777777" w:rsidR="00EE1D1A" w:rsidRPr="00BD51FE" w:rsidRDefault="00EE1D1A" w:rsidP="00857CFD">
            <w:pPr>
              <w:ind w:firstLine="0"/>
              <w:rPr>
                <w:lang w:val="en-US"/>
              </w:rPr>
            </w:pPr>
          </w:p>
          <w:p w14:paraId="0D0A4F97" w14:textId="3559D5D3" w:rsidR="00C24352" w:rsidRDefault="007E3F09" w:rsidP="00EE1D1A">
            <w:pPr>
              <w:ind w:firstLine="0"/>
            </w:pPr>
            <w:r w:rsidRPr="007E3F09">
              <w:t xml:space="preserve">CINAHL </w:t>
            </w:r>
          </w:p>
        </w:tc>
        <w:tc>
          <w:tcPr>
            <w:tcW w:w="1275" w:type="dxa"/>
          </w:tcPr>
          <w:p w14:paraId="02BF8D18" w14:textId="77777777" w:rsidR="00EE1D1A" w:rsidRDefault="00EE1D1A" w:rsidP="00EF1883">
            <w:pPr>
              <w:ind w:firstLine="0"/>
              <w:jc w:val="center"/>
            </w:pPr>
          </w:p>
          <w:p w14:paraId="5F9C0DEC" w14:textId="20FF71DA" w:rsidR="00EE1D1A" w:rsidRDefault="00EE1D1A" w:rsidP="00EF1883">
            <w:pPr>
              <w:ind w:firstLine="0"/>
              <w:jc w:val="center"/>
            </w:pPr>
            <w:r>
              <w:t>45</w:t>
            </w:r>
          </w:p>
        </w:tc>
        <w:tc>
          <w:tcPr>
            <w:tcW w:w="5670" w:type="dxa"/>
            <w:vMerge/>
          </w:tcPr>
          <w:p w14:paraId="00CF0E2D" w14:textId="77777777" w:rsidR="00EE1D1A" w:rsidRDefault="00EE1D1A" w:rsidP="00857CFD"/>
        </w:tc>
      </w:tr>
      <w:tr w:rsidR="00EE1D1A" w14:paraId="4189CB4A" w14:textId="77777777" w:rsidTr="00C71FCD">
        <w:tc>
          <w:tcPr>
            <w:tcW w:w="2122" w:type="dxa"/>
          </w:tcPr>
          <w:p w14:paraId="782CCB0D" w14:textId="77777777" w:rsidR="00EE1D1A" w:rsidRDefault="00EE1D1A" w:rsidP="00857CFD">
            <w:pPr>
              <w:ind w:firstLine="0"/>
            </w:pPr>
          </w:p>
          <w:p w14:paraId="2CFA6BBD" w14:textId="15C47388" w:rsidR="00EE1D1A" w:rsidRDefault="00EE1D1A" w:rsidP="00EE1D1A">
            <w:pPr>
              <w:ind w:firstLine="0"/>
            </w:pPr>
            <w:r>
              <w:t>SPORT</w:t>
            </w:r>
            <w:r w:rsidR="007E3F09">
              <w:t xml:space="preserve"> </w:t>
            </w:r>
            <w:proofErr w:type="spellStart"/>
            <w:r>
              <w:t>Discus</w:t>
            </w:r>
            <w:proofErr w:type="spellEnd"/>
          </w:p>
          <w:p w14:paraId="433E5A1B" w14:textId="3F1714EF" w:rsidR="00C24352" w:rsidRDefault="00C24352" w:rsidP="00EE1D1A">
            <w:pPr>
              <w:ind w:firstLine="0"/>
            </w:pPr>
          </w:p>
        </w:tc>
        <w:tc>
          <w:tcPr>
            <w:tcW w:w="1275" w:type="dxa"/>
          </w:tcPr>
          <w:p w14:paraId="209E8E29" w14:textId="77777777" w:rsidR="00EE1D1A" w:rsidRDefault="00EE1D1A" w:rsidP="00EF1883">
            <w:pPr>
              <w:ind w:firstLine="0"/>
              <w:jc w:val="center"/>
            </w:pPr>
          </w:p>
          <w:p w14:paraId="4A139211" w14:textId="09947D7B" w:rsidR="00EE1D1A" w:rsidRDefault="00EE1D1A" w:rsidP="00EF1883">
            <w:pPr>
              <w:ind w:firstLine="0"/>
              <w:jc w:val="center"/>
            </w:pPr>
            <w:r>
              <w:t>9</w:t>
            </w:r>
          </w:p>
        </w:tc>
        <w:tc>
          <w:tcPr>
            <w:tcW w:w="5670" w:type="dxa"/>
            <w:vMerge/>
          </w:tcPr>
          <w:p w14:paraId="6BD766A5" w14:textId="77777777" w:rsidR="00EE1D1A" w:rsidRDefault="00EE1D1A" w:rsidP="00857CFD"/>
        </w:tc>
      </w:tr>
      <w:tr w:rsidR="00EE1D1A" w14:paraId="3A273D9B" w14:textId="77777777" w:rsidTr="00C71FCD">
        <w:tc>
          <w:tcPr>
            <w:tcW w:w="2122" w:type="dxa"/>
          </w:tcPr>
          <w:p w14:paraId="06B1E429" w14:textId="77777777" w:rsidR="00EE1D1A" w:rsidRDefault="00EE1D1A" w:rsidP="00857CFD">
            <w:pPr>
              <w:ind w:firstLine="0"/>
            </w:pPr>
          </w:p>
          <w:p w14:paraId="1BFDA1E4" w14:textId="77777777" w:rsidR="00EE1D1A" w:rsidRDefault="00EE1D1A" w:rsidP="00EE1D1A">
            <w:pPr>
              <w:ind w:firstLine="0"/>
            </w:pPr>
            <w:r>
              <w:t xml:space="preserve">Web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cience</w:t>
            </w:r>
            <w:proofErr w:type="spellEnd"/>
          </w:p>
          <w:p w14:paraId="5E48BFC1" w14:textId="02961B1C" w:rsidR="00C24352" w:rsidRDefault="00C24352" w:rsidP="00EE1D1A">
            <w:pPr>
              <w:ind w:firstLine="0"/>
            </w:pPr>
          </w:p>
        </w:tc>
        <w:tc>
          <w:tcPr>
            <w:tcW w:w="1275" w:type="dxa"/>
          </w:tcPr>
          <w:p w14:paraId="5E16BD03" w14:textId="77777777" w:rsidR="00EE1D1A" w:rsidRDefault="00EE1D1A" w:rsidP="00EF1883">
            <w:pPr>
              <w:ind w:firstLine="0"/>
              <w:jc w:val="center"/>
            </w:pPr>
          </w:p>
          <w:p w14:paraId="27F14234" w14:textId="7DC08762" w:rsidR="00EE1D1A" w:rsidRDefault="00EE1D1A" w:rsidP="00EF1883">
            <w:pPr>
              <w:ind w:firstLine="0"/>
              <w:jc w:val="center"/>
            </w:pPr>
            <w:r>
              <w:t>114</w:t>
            </w:r>
          </w:p>
        </w:tc>
        <w:tc>
          <w:tcPr>
            <w:tcW w:w="5670" w:type="dxa"/>
            <w:vMerge/>
          </w:tcPr>
          <w:p w14:paraId="6D859EBA" w14:textId="77777777" w:rsidR="00EE1D1A" w:rsidRDefault="00EE1D1A" w:rsidP="00857CFD"/>
        </w:tc>
      </w:tr>
      <w:tr w:rsidR="00EE1D1A" w14:paraId="4753DC9B" w14:textId="77777777" w:rsidTr="00C71FCD">
        <w:tc>
          <w:tcPr>
            <w:tcW w:w="2122" w:type="dxa"/>
          </w:tcPr>
          <w:p w14:paraId="6FC72CE6" w14:textId="77777777" w:rsidR="00EE1D1A" w:rsidRDefault="00EE1D1A" w:rsidP="00857CFD">
            <w:pPr>
              <w:ind w:firstLine="0"/>
            </w:pPr>
          </w:p>
          <w:p w14:paraId="4A7AE0D7" w14:textId="77777777" w:rsidR="00EE1D1A" w:rsidRDefault="00EE1D1A" w:rsidP="00EE1D1A">
            <w:pPr>
              <w:ind w:firstLine="0"/>
            </w:pPr>
            <w:proofErr w:type="spellStart"/>
            <w:r>
              <w:t>Scopus</w:t>
            </w:r>
            <w:proofErr w:type="spellEnd"/>
          </w:p>
          <w:p w14:paraId="0E733CDA" w14:textId="66FD1E59" w:rsidR="00C24352" w:rsidRDefault="00C24352" w:rsidP="00EE1D1A">
            <w:pPr>
              <w:ind w:firstLine="0"/>
            </w:pPr>
          </w:p>
        </w:tc>
        <w:tc>
          <w:tcPr>
            <w:tcW w:w="1275" w:type="dxa"/>
          </w:tcPr>
          <w:p w14:paraId="186AD233" w14:textId="77777777" w:rsidR="00EE1D1A" w:rsidRDefault="00EE1D1A" w:rsidP="00EF1883">
            <w:pPr>
              <w:ind w:firstLine="0"/>
              <w:jc w:val="center"/>
            </w:pPr>
          </w:p>
          <w:p w14:paraId="75F22CFE" w14:textId="295E0ECF" w:rsidR="00EE1D1A" w:rsidRDefault="00EE1D1A" w:rsidP="00EF1883">
            <w:pPr>
              <w:ind w:firstLine="0"/>
              <w:jc w:val="center"/>
            </w:pPr>
            <w:r>
              <w:t>158</w:t>
            </w:r>
          </w:p>
        </w:tc>
        <w:tc>
          <w:tcPr>
            <w:tcW w:w="5670" w:type="dxa"/>
            <w:vMerge/>
          </w:tcPr>
          <w:p w14:paraId="66B4F625" w14:textId="77777777" w:rsidR="00EE1D1A" w:rsidRDefault="00EE1D1A" w:rsidP="00857CFD"/>
        </w:tc>
      </w:tr>
      <w:tr w:rsidR="00EE1D1A" w14:paraId="1CA7EF13" w14:textId="77777777" w:rsidTr="00C71FCD">
        <w:tc>
          <w:tcPr>
            <w:tcW w:w="2122" w:type="dxa"/>
          </w:tcPr>
          <w:p w14:paraId="259A1D25" w14:textId="77777777" w:rsidR="00EE1D1A" w:rsidRDefault="00EE1D1A" w:rsidP="00857CFD">
            <w:pPr>
              <w:ind w:firstLine="0"/>
            </w:pPr>
          </w:p>
          <w:p w14:paraId="002BFD58" w14:textId="77777777" w:rsidR="00EE1D1A" w:rsidRDefault="00EE1D1A" w:rsidP="00857CFD">
            <w:pPr>
              <w:ind w:firstLine="0"/>
            </w:pPr>
            <w:r>
              <w:t>MEDLINE</w:t>
            </w:r>
          </w:p>
          <w:p w14:paraId="7743071D" w14:textId="471256D6" w:rsidR="00C24352" w:rsidRDefault="00C24352" w:rsidP="00857CFD">
            <w:pPr>
              <w:ind w:firstLine="0"/>
            </w:pPr>
          </w:p>
        </w:tc>
        <w:tc>
          <w:tcPr>
            <w:tcW w:w="1275" w:type="dxa"/>
          </w:tcPr>
          <w:p w14:paraId="2F46FC92" w14:textId="77777777" w:rsidR="00EE1D1A" w:rsidRDefault="00EE1D1A" w:rsidP="00EF1883">
            <w:pPr>
              <w:ind w:firstLine="0"/>
              <w:jc w:val="center"/>
            </w:pPr>
          </w:p>
          <w:p w14:paraId="6174D773" w14:textId="59C0A8DD" w:rsidR="00EE1D1A" w:rsidRDefault="00EE1D1A" w:rsidP="00C24352">
            <w:pPr>
              <w:ind w:firstLine="0"/>
              <w:jc w:val="center"/>
            </w:pPr>
            <w:r>
              <w:t>108</w:t>
            </w:r>
          </w:p>
        </w:tc>
        <w:tc>
          <w:tcPr>
            <w:tcW w:w="5670" w:type="dxa"/>
            <w:vMerge/>
          </w:tcPr>
          <w:p w14:paraId="5A7A309D" w14:textId="77777777" w:rsidR="00EE1D1A" w:rsidRDefault="00EE1D1A" w:rsidP="00857CFD"/>
        </w:tc>
      </w:tr>
      <w:tr w:rsidR="00EE1D1A" w14:paraId="66679765" w14:textId="77777777" w:rsidTr="00C71FCD">
        <w:tc>
          <w:tcPr>
            <w:tcW w:w="2122" w:type="dxa"/>
          </w:tcPr>
          <w:p w14:paraId="63466D9A" w14:textId="2FDA7F63" w:rsidR="00EE1D1A" w:rsidRPr="00FF45CE" w:rsidRDefault="00FF45CE" w:rsidP="00857CFD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(Academic Search Ultimate (</w:t>
            </w:r>
            <w:r w:rsidRPr="00FF45CE">
              <w:rPr>
                <w:lang w:val="en-GB"/>
              </w:rPr>
              <w:t>EB</w:t>
            </w:r>
            <w:r>
              <w:rPr>
                <w:lang w:val="en-GB"/>
              </w:rPr>
              <w:t>SCO)</w:t>
            </w:r>
            <w:r w:rsidR="00A0798F">
              <w:rPr>
                <w:lang w:val="en-GB"/>
              </w:rPr>
              <w:t>)</w:t>
            </w:r>
          </w:p>
          <w:p w14:paraId="14413369" w14:textId="03432E9E" w:rsidR="00EE1D1A" w:rsidRPr="00FF45CE" w:rsidRDefault="00EE1D1A" w:rsidP="00857CFD">
            <w:pPr>
              <w:ind w:firstLine="0"/>
              <w:rPr>
                <w:lang w:val="en-GB"/>
              </w:rPr>
            </w:pPr>
          </w:p>
        </w:tc>
        <w:tc>
          <w:tcPr>
            <w:tcW w:w="1275" w:type="dxa"/>
          </w:tcPr>
          <w:p w14:paraId="5B5A6AEE" w14:textId="77777777" w:rsidR="00EE1D1A" w:rsidRPr="00FF45CE" w:rsidRDefault="00EE1D1A" w:rsidP="00EF1883">
            <w:pPr>
              <w:ind w:firstLine="0"/>
              <w:jc w:val="center"/>
              <w:rPr>
                <w:lang w:val="en-GB"/>
              </w:rPr>
            </w:pPr>
          </w:p>
          <w:p w14:paraId="245DEDEE" w14:textId="4221CC07" w:rsidR="00C23096" w:rsidRDefault="00C23096" w:rsidP="00EF1883">
            <w:pPr>
              <w:ind w:firstLine="0"/>
              <w:jc w:val="center"/>
            </w:pPr>
            <w:r>
              <w:t>95</w:t>
            </w:r>
          </w:p>
        </w:tc>
        <w:tc>
          <w:tcPr>
            <w:tcW w:w="5670" w:type="dxa"/>
            <w:vMerge/>
          </w:tcPr>
          <w:p w14:paraId="427D926F" w14:textId="77777777" w:rsidR="00EE1D1A" w:rsidRDefault="00EE1D1A" w:rsidP="00857CFD"/>
        </w:tc>
      </w:tr>
    </w:tbl>
    <w:p w14:paraId="334CC6B1" w14:textId="77777777" w:rsidR="00BA32E5" w:rsidRDefault="00BA32E5" w:rsidP="00BA32E5">
      <w:pPr>
        <w:pStyle w:val="Ttulo2"/>
        <w:ind w:left="804"/>
      </w:pPr>
      <w:bookmarkStart w:id="0" w:name="_Toc168510499"/>
      <w:bookmarkEnd w:id="0"/>
    </w:p>
    <w:sectPr w:rsidR="00BA32E5" w:rsidSect="00B16494"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71BF5" w14:textId="77777777" w:rsidR="00832D96" w:rsidRDefault="00832D96" w:rsidP="00B13A88">
      <w:pPr>
        <w:spacing w:after="0" w:line="240" w:lineRule="auto"/>
      </w:pPr>
      <w:r>
        <w:separator/>
      </w:r>
    </w:p>
  </w:endnote>
  <w:endnote w:type="continuationSeparator" w:id="0">
    <w:p w14:paraId="742BFDCD" w14:textId="77777777" w:rsidR="00832D96" w:rsidRDefault="00832D96" w:rsidP="00B13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A3694" w14:textId="77777777" w:rsidR="00832D96" w:rsidRDefault="00832D96" w:rsidP="00B13A88">
      <w:pPr>
        <w:spacing w:after="0" w:line="240" w:lineRule="auto"/>
      </w:pPr>
      <w:r>
        <w:separator/>
      </w:r>
    </w:p>
  </w:footnote>
  <w:footnote w:type="continuationSeparator" w:id="0">
    <w:p w14:paraId="6F75DFC9" w14:textId="77777777" w:rsidR="00832D96" w:rsidRDefault="00832D96" w:rsidP="00B13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02667"/>
    <w:multiLevelType w:val="hybridMultilevel"/>
    <w:tmpl w:val="E06066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05E2C"/>
    <w:multiLevelType w:val="hybridMultilevel"/>
    <w:tmpl w:val="7C7E834C"/>
    <w:lvl w:ilvl="0" w:tplc="2D2A0852"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23D97C87"/>
    <w:multiLevelType w:val="hybridMultilevel"/>
    <w:tmpl w:val="8A7C1C0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B729C"/>
    <w:multiLevelType w:val="hybridMultilevel"/>
    <w:tmpl w:val="2A22B18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C1AB7"/>
    <w:multiLevelType w:val="hybridMultilevel"/>
    <w:tmpl w:val="1226AB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FF201F"/>
    <w:multiLevelType w:val="hybridMultilevel"/>
    <w:tmpl w:val="5B6234D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3B16D3"/>
    <w:multiLevelType w:val="hybridMultilevel"/>
    <w:tmpl w:val="D0EA5EE2"/>
    <w:lvl w:ilvl="0" w:tplc="0ABE5A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E87E08"/>
    <w:multiLevelType w:val="hybridMultilevel"/>
    <w:tmpl w:val="7FF441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0200D7"/>
    <w:multiLevelType w:val="hybridMultilevel"/>
    <w:tmpl w:val="0ECE436A"/>
    <w:lvl w:ilvl="0" w:tplc="E74CDF7A">
      <w:start w:val="19"/>
      <w:numFmt w:val="bullet"/>
      <w:lvlText w:val=""/>
      <w:lvlJc w:val="left"/>
      <w:pPr>
        <w:ind w:left="927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9" w15:restartNumberingAfterBreak="0">
    <w:nsid w:val="40C335E9"/>
    <w:multiLevelType w:val="hybridMultilevel"/>
    <w:tmpl w:val="DF5414C8"/>
    <w:lvl w:ilvl="0" w:tplc="1C3225A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80244"/>
    <w:multiLevelType w:val="hybridMultilevel"/>
    <w:tmpl w:val="1CBCD4D0"/>
    <w:lvl w:ilvl="0" w:tplc="0E4275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D25E78"/>
    <w:multiLevelType w:val="hybridMultilevel"/>
    <w:tmpl w:val="4828778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622FD2"/>
    <w:multiLevelType w:val="hybridMultilevel"/>
    <w:tmpl w:val="524809E0"/>
    <w:lvl w:ilvl="0" w:tplc="D2EA02F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412934"/>
    <w:multiLevelType w:val="hybridMultilevel"/>
    <w:tmpl w:val="33E07D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A2BF3"/>
    <w:multiLevelType w:val="hybridMultilevel"/>
    <w:tmpl w:val="A12214D4"/>
    <w:lvl w:ilvl="0" w:tplc="B2EE097E"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5" w15:restartNumberingAfterBreak="0">
    <w:nsid w:val="5EF35EFB"/>
    <w:multiLevelType w:val="hybridMultilevel"/>
    <w:tmpl w:val="5E66EE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C249B"/>
    <w:multiLevelType w:val="hybridMultilevel"/>
    <w:tmpl w:val="BF70BE8C"/>
    <w:lvl w:ilvl="0" w:tplc="7C94D84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46EF9"/>
    <w:multiLevelType w:val="multilevel"/>
    <w:tmpl w:val="1F72A252"/>
    <w:lvl w:ilvl="0">
      <w:start w:val="1"/>
      <w:numFmt w:val="decimal"/>
      <w:lvlText w:val="%1."/>
      <w:lvlJc w:val="left"/>
      <w:pPr>
        <w:ind w:left="4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4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4" w:hanging="2160"/>
      </w:pPr>
      <w:rPr>
        <w:rFonts w:hint="default"/>
      </w:rPr>
    </w:lvl>
  </w:abstractNum>
  <w:abstractNum w:abstractNumId="18" w15:restartNumberingAfterBreak="0">
    <w:nsid w:val="62773828"/>
    <w:multiLevelType w:val="hybridMultilevel"/>
    <w:tmpl w:val="D93C93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562D80"/>
    <w:multiLevelType w:val="hybridMultilevel"/>
    <w:tmpl w:val="0FEAE0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D737F4"/>
    <w:multiLevelType w:val="hybridMultilevel"/>
    <w:tmpl w:val="F82A0950"/>
    <w:lvl w:ilvl="0" w:tplc="33D836E2"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 w15:restartNumberingAfterBreak="0">
    <w:nsid w:val="70373BCE"/>
    <w:multiLevelType w:val="hybridMultilevel"/>
    <w:tmpl w:val="D736EF9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07141"/>
    <w:multiLevelType w:val="hybridMultilevel"/>
    <w:tmpl w:val="7A00B310"/>
    <w:lvl w:ilvl="0" w:tplc="252A40CE">
      <w:start w:val="1"/>
      <w:numFmt w:val="lowerRoman"/>
      <w:lvlText w:val="%1-"/>
      <w:lvlJc w:val="left"/>
      <w:pPr>
        <w:ind w:left="1287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3" w15:restartNumberingAfterBreak="0">
    <w:nsid w:val="7AC47508"/>
    <w:multiLevelType w:val="hybridMultilevel"/>
    <w:tmpl w:val="33162AC8"/>
    <w:lvl w:ilvl="0" w:tplc="038EC00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993637">
    <w:abstractNumId w:val="22"/>
  </w:num>
  <w:num w:numId="2" w16cid:durableId="1020469331">
    <w:abstractNumId w:val="8"/>
  </w:num>
  <w:num w:numId="3" w16cid:durableId="652492139">
    <w:abstractNumId w:val="10"/>
  </w:num>
  <w:num w:numId="4" w16cid:durableId="1701200662">
    <w:abstractNumId w:val="12"/>
  </w:num>
  <w:num w:numId="5" w16cid:durableId="1275478710">
    <w:abstractNumId w:val="5"/>
  </w:num>
  <w:num w:numId="6" w16cid:durableId="1704135964">
    <w:abstractNumId w:val="11"/>
  </w:num>
  <w:num w:numId="7" w16cid:durableId="954751070">
    <w:abstractNumId w:val="3"/>
  </w:num>
  <w:num w:numId="8" w16cid:durableId="1183713125">
    <w:abstractNumId w:val="19"/>
  </w:num>
  <w:num w:numId="9" w16cid:durableId="1372921031">
    <w:abstractNumId w:val="13"/>
  </w:num>
  <w:num w:numId="10" w16cid:durableId="952128812">
    <w:abstractNumId w:val="4"/>
  </w:num>
  <w:num w:numId="11" w16cid:durableId="1413430332">
    <w:abstractNumId w:val="0"/>
  </w:num>
  <w:num w:numId="12" w16cid:durableId="76218575">
    <w:abstractNumId w:val="6"/>
  </w:num>
  <w:num w:numId="13" w16cid:durableId="1790082378">
    <w:abstractNumId w:val="7"/>
  </w:num>
  <w:num w:numId="14" w16cid:durableId="770006825">
    <w:abstractNumId w:val="18"/>
  </w:num>
  <w:num w:numId="15" w16cid:durableId="1155997713">
    <w:abstractNumId w:val="21"/>
  </w:num>
  <w:num w:numId="16" w16cid:durableId="1785266374">
    <w:abstractNumId w:val="2"/>
  </w:num>
  <w:num w:numId="17" w16cid:durableId="2041665632">
    <w:abstractNumId w:val="15"/>
  </w:num>
  <w:num w:numId="18" w16cid:durableId="1314140835">
    <w:abstractNumId w:val="17"/>
  </w:num>
  <w:num w:numId="19" w16cid:durableId="1585603018">
    <w:abstractNumId w:val="20"/>
  </w:num>
  <w:num w:numId="20" w16cid:durableId="1128353114">
    <w:abstractNumId w:val="14"/>
  </w:num>
  <w:num w:numId="21" w16cid:durableId="1649554548">
    <w:abstractNumId w:val="1"/>
  </w:num>
  <w:num w:numId="22" w16cid:durableId="496266801">
    <w:abstractNumId w:val="9"/>
  </w:num>
  <w:num w:numId="23" w16cid:durableId="979656072">
    <w:abstractNumId w:val="23"/>
  </w:num>
  <w:num w:numId="24" w16cid:durableId="161987318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8D"/>
    <w:rsid w:val="00000143"/>
    <w:rsid w:val="00000DAE"/>
    <w:rsid w:val="00000EC0"/>
    <w:rsid w:val="00001BC1"/>
    <w:rsid w:val="00001CFB"/>
    <w:rsid w:val="00002CCE"/>
    <w:rsid w:val="00002F3B"/>
    <w:rsid w:val="00003170"/>
    <w:rsid w:val="0000344F"/>
    <w:rsid w:val="000036EE"/>
    <w:rsid w:val="00003E30"/>
    <w:rsid w:val="000041A1"/>
    <w:rsid w:val="00004980"/>
    <w:rsid w:val="00004B8F"/>
    <w:rsid w:val="00005314"/>
    <w:rsid w:val="000055D9"/>
    <w:rsid w:val="00005D56"/>
    <w:rsid w:val="00005F1E"/>
    <w:rsid w:val="000061DB"/>
    <w:rsid w:val="00006CB3"/>
    <w:rsid w:val="00007014"/>
    <w:rsid w:val="00007E2E"/>
    <w:rsid w:val="00010D05"/>
    <w:rsid w:val="00012554"/>
    <w:rsid w:val="00012E07"/>
    <w:rsid w:val="00013DEA"/>
    <w:rsid w:val="0001415D"/>
    <w:rsid w:val="00014A84"/>
    <w:rsid w:val="00014BBD"/>
    <w:rsid w:val="00014BCE"/>
    <w:rsid w:val="00014E9D"/>
    <w:rsid w:val="00014EB2"/>
    <w:rsid w:val="00015471"/>
    <w:rsid w:val="000158E2"/>
    <w:rsid w:val="00016AEA"/>
    <w:rsid w:val="00016F59"/>
    <w:rsid w:val="00017313"/>
    <w:rsid w:val="00017502"/>
    <w:rsid w:val="0001752C"/>
    <w:rsid w:val="00017EBA"/>
    <w:rsid w:val="00020212"/>
    <w:rsid w:val="000204A5"/>
    <w:rsid w:val="00020673"/>
    <w:rsid w:val="000214C0"/>
    <w:rsid w:val="00021B8B"/>
    <w:rsid w:val="00021BCF"/>
    <w:rsid w:val="00022062"/>
    <w:rsid w:val="00022556"/>
    <w:rsid w:val="000226AA"/>
    <w:rsid w:val="0002294B"/>
    <w:rsid w:val="0002297D"/>
    <w:rsid w:val="00022D8B"/>
    <w:rsid w:val="00022E73"/>
    <w:rsid w:val="00023360"/>
    <w:rsid w:val="00023617"/>
    <w:rsid w:val="00023AED"/>
    <w:rsid w:val="000248BA"/>
    <w:rsid w:val="000249F1"/>
    <w:rsid w:val="000249F6"/>
    <w:rsid w:val="00025CF4"/>
    <w:rsid w:val="000261C1"/>
    <w:rsid w:val="000271C2"/>
    <w:rsid w:val="00027A2A"/>
    <w:rsid w:val="000302FA"/>
    <w:rsid w:val="00030552"/>
    <w:rsid w:val="0003067A"/>
    <w:rsid w:val="000307B6"/>
    <w:rsid w:val="00030AA1"/>
    <w:rsid w:val="000310DB"/>
    <w:rsid w:val="00031A61"/>
    <w:rsid w:val="00031B2E"/>
    <w:rsid w:val="00031C91"/>
    <w:rsid w:val="0003212F"/>
    <w:rsid w:val="000323A4"/>
    <w:rsid w:val="000326EC"/>
    <w:rsid w:val="000328E1"/>
    <w:rsid w:val="00032A70"/>
    <w:rsid w:val="00032E41"/>
    <w:rsid w:val="00032F71"/>
    <w:rsid w:val="0003421F"/>
    <w:rsid w:val="000345A6"/>
    <w:rsid w:val="00034614"/>
    <w:rsid w:val="00034A97"/>
    <w:rsid w:val="00034F34"/>
    <w:rsid w:val="0003562D"/>
    <w:rsid w:val="00036B7C"/>
    <w:rsid w:val="00037721"/>
    <w:rsid w:val="000377D6"/>
    <w:rsid w:val="000404AF"/>
    <w:rsid w:val="00040831"/>
    <w:rsid w:val="0004091F"/>
    <w:rsid w:val="00041100"/>
    <w:rsid w:val="00041213"/>
    <w:rsid w:val="000417EC"/>
    <w:rsid w:val="00041B5B"/>
    <w:rsid w:val="00041C57"/>
    <w:rsid w:val="0004202C"/>
    <w:rsid w:val="0004283A"/>
    <w:rsid w:val="00042FEE"/>
    <w:rsid w:val="000440DE"/>
    <w:rsid w:val="0004429F"/>
    <w:rsid w:val="0004479B"/>
    <w:rsid w:val="00044C48"/>
    <w:rsid w:val="00044DA2"/>
    <w:rsid w:val="000450CB"/>
    <w:rsid w:val="000456A6"/>
    <w:rsid w:val="00045A1A"/>
    <w:rsid w:val="0004640F"/>
    <w:rsid w:val="00046C5F"/>
    <w:rsid w:val="00046D48"/>
    <w:rsid w:val="00046D4F"/>
    <w:rsid w:val="000471EB"/>
    <w:rsid w:val="0004732C"/>
    <w:rsid w:val="000479E0"/>
    <w:rsid w:val="00050417"/>
    <w:rsid w:val="00050C19"/>
    <w:rsid w:val="0005182E"/>
    <w:rsid w:val="0005196C"/>
    <w:rsid w:val="00051A2F"/>
    <w:rsid w:val="00052B88"/>
    <w:rsid w:val="00052CBC"/>
    <w:rsid w:val="00053157"/>
    <w:rsid w:val="00053E4D"/>
    <w:rsid w:val="0005426F"/>
    <w:rsid w:val="000545BF"/>
    <w:rsid w:val="000548FC"/>
    <w:rsid w:val="00055B5E"/>
    <w:rsid w:val="00055BCA"/>
    <w:rsid w:val="00055F7C"/>
    <w:rsid w:val="000561D7"/>
    <w:rsid w:val="0005686C"/>
    <w:rsid w:val="00056A58"/>
    <w:rsid w:val="00056D42"/>
    <w:rsid w:val="0005711C"/>
    <w:rsid w:val="0005726B"/>
    <w:rsid w:val="000572B7"/>
    <w:rsid w:val="0005790D"/>
    <w:rsid w:val="000579F2"/>
    <w:rsid w:val="00057AC5"/>
    <w:rsid w:val="00061D5E"/>
    <w:rsid w:val="00063147"/>
    <w:rsid w:val="0006329D"/>
    <w:rsid w:val="0006393A"/>
    <w:rsid w:val="00063968"/>
    <w:rsid w:val="000639C0"/>
    <w:rsid w:val="00063FB5"/>
    <w:rsid w:val="00064AAD"/>
    <w:rsid w:val="00064CE9"/>
    <w:rsid w:val="000654B0"/>
    <w:rsid w:val="0006552C"/>
    <w:rsid w:val="00065E6C"/>
    <w:rsid w:val="000664C5"/>
    <w:rsid w:val="00066A4F"/>
    <w:rsid w:val="0006716A"/>
    <w:rsid w:val="000672AB"/>
    <w:rsid w:val="000673E5"/>
    <w:rsid w:val="000700BB"/>
    <w:rsid w:val="000706E8"/>
    <w:rsid w:val="00070711"/>
    <w:rsid w:val="000709F1"/>
    <w:rsid w:val="000712C9"/>
    <w:rsid w:val="000712E6"/>
    <w:rsid w:val="0007140F"/>
    <w:rsid w:val="0007186A"/>
    <w:rsid w:val="000718EA"/>
    <w:rsid w:val="00072CEA"/>
    <w:rsid w:val="000732C0"/>
    <w:rsid w:val="000732E4"/>
    <w:rsid w:val="000736B8"/>
    <w:rsid w:val="0007378A"/>
    <w:rsid w:val="00073836"/>
    <w:rsid w:val="00073A95"/>
    <w:rsid w:val="00074A18"/>
    <w:rsid w:val="00074F4A"/>
    <w:rsid w:val="00075C42"/>
    <w:rsid w:val="00076247"/>
    <w:rsid w:val="00076378"/>
    <w:rsid w:val="00076702"/>
    <w:rsid w:val="000769B5"/>
    <w:rsid w:val="00076DDA"/>
    <w:rsid w:val="00076F54"/>
    <w:rsid w:val="000774D7"/>
    <w:rsid w:val="000775B8"/>
    <w:rsid w:val="00077EFF"/>
    <w:rsid w:val="00077F73"/>
    <w:rsid w:val="0008100B"/>
    <w:rsid w:val="000815BA"/>
    <w:rsid w:val="00081B39"/>
    <w:rsid w:val="00081C95"/>
    <w:rsid w:val="00081DB8"/>
    <w:rsid w:val="00081EDA"/>
    <w:rsid w:val="00081EEB"/>
    <w:rsid w:val="000821F5"/>
    <w:rsid w:val="000832F5"/>
    <w:rsid w:val="00083458"/>
    <w:rsid w:val="000835CC"/>
    <w:rsid w:val="00083C63"/>
    <w:rsid w:val="00083D6F"/>
    <w:rsid w:val="00084464"/>
    <w:rsid w:val="000845C7"/>
    <w:rsid w:val="00084659"/>
    <w:rsid w:val="00084DFB"/>
    <w:rsid w:val="000850B9"/>
    <w:rsid w:val="00085193"/>
    <w:rsid w:val="00085338"/>
    <w:rsid w:val="00085760"/>
    <w:rsid w:val="00085C2C"/>
    <w:rsid w:val="000869D8"/>
    <w:rsid w:val="00086FB9"/>
    <w:rsid w:val="0008707A"/>
    <w:rsid w:val="000870BF"/>
    <w:rsid w:val="000902A4"/>
    <w:rsid w:val="00090AE4"/>
    <w:rsid w:val="00090BBD"/>
    <w:rsid w:val="000918C7"/>
    <w:rsid w:val="00092E6A"/>
    <w:rsid w:val="00093290"/>
    <w:rsid w:val="00093774"/>
    <w:rsid w:val="0009431C"/>
    <w:rsid w:val="00095BB3"/>
    <w:rsid w:val="000968B9"/>
    <w:rsid w:val="00096E92"/>
    <w:rsid w:val="000970B6"/>
    <w:rsid w:val="00097255"/>
    <w:rsid w:val="0009728F"/>
    <w:rsid w:val="00097365"/>
    <w:rsid w:val="000976D7"/>
    <w:rsid w:val="0009770F"/>
    <w:rsid w:val="00097741"/>
    <w:rsid w:val="00097DC3"/>
    <w:rsid w:val="000A13B2"/>
    <w:rsid w:val="000A13E0"/>
    <w:rsid w:val="000A2DF1"/>
    <w:rsid w:val="000A3571"/>
    <w:rsid w:val="000A37FB"/>
    <w:rsid w:val="000A39CB"/>
    <w:rsid w:val="000A41A8"/>
    <w:rsid w:val="000A4262"/>
    <w:rsid w:val="000A509C"/>
    <w:rsid w:val="000A610D"/>
    <w:rsid w:val="000A64BF"/>
    <w:rsid w:val="000A6A47"/>
    <w:rsid w:val="000A7008"/>
    <w:rsid w:val="000A7513"/>
    <w:rsid w:val="000A7A1F"/>
    <w:rsid w:val="000A7C99"/>
    <w:rsid w:val="000A7CEF"/>
    <w:rsid w:val="000B07A4"/>
    <w:rsid w:val="000B0BB8"/>
    <w:rsid w:val="000B0DB9"/>
    <w:rsid w:val="000B0E48"/>
    <w:rsid w:val="000B1AFE"/>
    <w:rsid w:val="000B2F01"/>
    <w:rsid w:val="000B4EBC"/>
    <w:rsid w:val="000B56CD"/>
    <w:rsid w:val="000B59B1"/>
    <w:rsid w:val="000B5D2B"/>
    <w:rsid w:val="000B68C2"/>
    <w:rsid w:val="000B68EC"/>
    <w:rsid w:val="000B7818"/>
    <w:rsid w:val="000B79DA"/>
    <w:rsid w:val="000B7A5C"/>
    <w:rsid w:val="000B7CAA"/>
    <w:rsid w:val="000C0538"/>
    <w:rsid w:val="000C058F"/>
    <w:rsid w:val="000C0819"/>
    <w:rsid w:val="000C085B"/>
    <w:rsid w:val="000C095E"/>
    <w:rsid w:val="000C0E7B"/>
    <w:rsid w:val="000C0F17"/>
    <w:rsid w:val="000C1C4E"/>
    <w:rsid w:val="000C1D0E"/>
    <w:rsid w:val="000C237D"/>
    <w:rsid w:val="000C4B26"/>
    <w:rsid w:val="000C5BBC"/>
    <w:rsid w:val="000C5E91"/>
    <w:rsid w:val="000C608D"/>
    <w:rsid w:val="000C60C5"/>
    <w:rsid w:val="000C643A"/>
    <w:rsid w:val="000C6CDA"/>
    <w:rsid w:val="000C7444"/>
    <w:rsid w:val="000C7AC6"/>
    <w:rsid w:val="000D0722"/>
    <w:rsid w:val="000D079F"/>
    <w:rsid w:val="000D0846"/>
    <w:rsid w:val="000D0B2B"/>
    <w:rsid w:val="000D0D08"/>
    <w:rsid w:val="000D1028"/>
    <w:rsid w:val="000D1A2F"/>
    <w:rsid w:val="000D1B4D"/>
    <w:rsid w:val="000D335E"/>
    <w:rsid w:val="000D3510"/>
    <w:rsid w:val="000D38AA"/>
    <w:rsid w:val="000D39C2"/>
    <w:rsid w:val="000D3A4C"/>
    <w:rsid w:val="000D4C8E"/>
    <w:rsid w:val="000D4F06"/>
    <w:rsid w:val="000D5E88"/>
    <w:rsid w:val="000D6330"/>
    <w:rsid w:val="000D647B"/>
    <w:rsid w:val="000D6829"/>
    <w:rsid w:val="000D7377"/>
    <w:rsid w:val="000E10D0"/>
    <w:rsid w:val="000E11FF"/>
    <w:rsid w:val="000E1680"/>
    <w:rsid w:val="000E1DEE"/>
    <w:rsid w:val="000E24FC"/>
    <w:rsid w:val="000E2912"/>
    <w:rsid w:val="000E3059"/>
    <w:rsid w:val="000E3125"/>
    <w:rsid w:val="000E37FF"/>
    <w:rsid w:val="000E3B83"/>
    <w:rsid w:val="000E3F7A"/>
    <w:rsid w:val="000E48C6"/>
    <w:rsid w:val="000E53A2"/>
    <w:rsid w:val="000E55DD"/>
    <w:rsid w:val="000E5FC6"/>
    <w:rsid w:val="000E62AD"/>
    <w:rsid w:val="000E6A17"/>
    <w:rsid w:val="000E7040"/>
    <w:rsid w:val="000E7782"/>
    <w:rsid w:val="000F07C2"/>
    <w:rsid w:val="000F0BBB"/>
    <w:rsid w:val="000F0EE2"/>
    <w:rsid w:val="000F11CE"/>
    <w:rsid w:val="000F11D9"/>
    <w:rsid w:val="000F12A9"/>
    <w:rsid w:val="000F1858"/>
    <w:rsid w:val="000F21A9"/>
    <w:rsid w:val="000F231F"/>
    <w:rsid w:val="000F29E3"/>
    <w:rsid w:val="000F2D4D"/>
    <w:rsid w:val="000F2EB6"/>
    <w:rsid w:val="000F3899"/>
    <w:rsid w:val="000F3A88"/>
    <w:rsid w:val="000F3A8C"/>
    <w:rsid w:val="000F3F72"/>
    <w:rsid w:val="000F4883"/>
    <w:rsid w:val="000F510B"/>
    <w:rsid w:val="000F5135"/>
    <w:rsid w:val="000F5732"/>
    <w:rsid w:val="000F6721"/>
    <w:rsid w:val="000F67BA"/>
    <w:rsid w:val="000F6949"/>
    <w:rsid w:val="000F6B1F"/>
    <w:rsid w:val="000F6DA4"/>
    <w:rsid w:val="000F7FD6"/>
    <w:rsid w:val="00100AFD"/>
    <w:rsid w:val="00101241"/>
    <w:rsid w:val="0010130E"/>
    <w:rsid w:val="00101310"/>
    <w:rsid w:val="001022AD"/>
    <w:rsid w:val="001029AF"/>
    <w:rsid w:val="0010340F"/>
    <w:rsid w:val="001034E9"/>
    <w:rsid w:val="00103FB6"/>
    <w:rsid w:val="00104A93"/>
    <w:rsid w:val="00105654"/>
    <w:rsid w:val="00105B9B"/>
    <w:rsid w:val="00105CF8"/>
    <w:rsid w:val="00106139"/>
    <w:rsid w:val="0010625F"/>
    <w:rsid w:val="00107127"/>
    <w:rsid w:val="0010716A"/>
    <w:rsid w:val="001074FB"/>
    <w:rsid w:val="00107710"/>
    <w:rsid w:val="00110BEF"/>
    <w:rsid w:val="00111096"/>
    <w:rsid w:val="00111193"/>
    <w:rsid w:val="00112335"/>
    <w:rsid w:val="00112620"/>
    <w:rsid w:val="001127EF"/>
    <w:rsid w:val="00112DA7"/>
    <w:rsid w:val="0011326A"/>
    <w:rsid w:val="001133BE"/>
    <w:rsid w:val="00113EA7"/>
    <w:rsid w:val="00113F92"/>
    <w:rsid w:val="00114953"/>
    <w:rsid w:val="00114E89"/>
    <w:rsid w:val="00114E94"/>
    <w:rsid w:val="00115656"/>
    <w:rsid w:val="001159D2"/>
    <w:rsid w:val="00115CE7"/>
    <w:rsid w:val="00115F94"/>
    <w:rsid w:val="00116626"/>
    <w:rsid w:val="00116E8D"/>
    <w:rsid w:val="001175A6"/>
    <w:rsid w:val="00117F36"/>
    <w:rsid w:val="001203E8"/>
    <w:rsid w:val="00121456"/>
    <w:rsid w:val="00121757"/>
    <w:rsid w:val="001218C7"/>
    <w:rsid w:val="00122011"/>
    <w:rsid w:val="001223D4"/>
    <w:rsid w:val="00122636"/>
    <w:rsid w:val="0012288A"/>
    <w:rsid w:val="00122B70"/>
    <w:rsid w:val="00122BB8"/>
    <w:rsid w:val="00122E06"/>
    <w:rsid w:val="0012337D"/>
    <w:rsid w:val="00123B5D"/>
    <w:rsid w:val="00123CDD"/>
    <w:rsid w:val="00124978"/>
    <w:rsid w:val="0012514C"/>
    <w:rsid w:val="001252D8"/>
    <w:rsid w:val="00125DE4"/>
    <w:rsid w:val="001267D5"/>
    <w:rsid w:val="00126BF4"/>
    <w:rsid w:val="00127816"/>
    <w:rsid w:val="00127A2B"/>
    <w:rsid w:val="00127B36"/>
    <w:rsid w:val="00127D54"/>
    <w:rsid w:val="00127E27"/>
    <w:rsid w:val="001302FC"/>
    <w:rsid w:val="0013047C"/>
    <w:rsid w:val="00130A1B"/>
    <w:rsid w:val="00130E86"/>
    <w:rsid w:val="0013159F"/>
    <w:rsid w:val="00131E0E"/>
    <w:rsid w:val="00132BEF"/>
    <w:rsid w:val="00132C81"/>
    <w:rsid w:val="00132DE8"/>
    <w:rsid w:val="001330BD"/>
    <w:rsid w:val="00133FB5"/>
    <w:rsid w:val="00134131"/>
    <w:rsid w:val="0013419B"/>
    <w:rsid w:val="001343A8"/>
    <w:rsid w:val="00134561"/>
    <w:rsid w:val="0013457C"/>
    <w:rsid w:val="001346B6"/>
    <w:rsid w:val="00134B13"/>
    <w:rsid w:val="001351B3"/>
    <w:rsid w:val="001354CC"/>
    <w:rsid w:val="00135DFA"/>
    <w:rsid w:val="0013679D"/>
    <w:rsid w:val="0013698F"/>
    <w:rsid w:val="00137982"/>
    <w:rsid w:val="00137CE9"/>
    <w:rsid w:val="00137D04"/>
    <w:rsid w:val="00137EB1"/>
    <w:rsid w:val="00140B9A"/>
    <w:rsid w:val="00141329"/>
    <w:rsid w:val="001415F1"/>
    <w:rsid w:val="00141941"/>
    <w:rsid w:val="00141A3D"/>
    <w:rsid w:val="001423BC"/>
    <w:rsid w:val="00142488"/>
    <w:rsid w:val="00142543"/>
    <w:rsid w:val="00142994"/>
    <w:rsid w:val="00142F28"/>
    <w:rsid w:val="00143177"/>
    <w:rsid w:val="00143351"/>
    <w:rsid w:val="00143AE2"/>
    <w:rsid w:val="00143D3F"/>
    <w:rsid w:val="00143EC3"/>
    <w:rsid w:val="00144B73"/>
    <w:rsid w:val="00145756"/>
    <w:rsid w:val="00145863"/>
    <w:rsid w:val="00145BBD"/>
    <w:rsid w:val="00145DFF"/>
    <w:rsid w:val="00146E51"/>
    <w:rsid w:val="00146F94"/>
    <w:rsid w:val="0014701E"/>
    <w:rsid w:val="00147183"/>
    <w:rsid w:val="001477C4"/>
    <w:rsid w:val="001478A6"/>
    <w:rsid w:val="00147DD9"/>
    <w:rsid w:val="00150A92"/>
    <w:rsid w:val="0015105B"/>
    <w:rsid w:val="001511F5"/>
    <w:rsid w:val="001518BB"/>
    <w:rsid w:val="00151A3D"/>
    <w:rsid w:val="00151AD0"/>
    <w:rsid w:val="0015246F"/>
    <w:rsid w:val="001539ED"/>
    <w:rsid w:val="001543D8"/>
    <w:rsid w:val="001546D8"/>
    <w:rsid w:val="00154B0F"/>
    <w:rsid w:val="00154BA1"/>
    <w:rsid w:val="0015502F"/>
    <w:rsid w:val="00155A12"/>
    <w:rsid w:val="00155F4D"/>
    <w:rsid w:val="00156254"/>
    <w:rsid w:val="001569CC"/>
    <w:rsid w:val="001572D3"/>
    <w:rsid w:val="00157640"/>
    <w:rsid w:val="00157F3E"/>
    <w:rsid w:val="001604FB"/>
    <w:rsid w:val="001607C3"/>
    <w:rsid w:val="00162041"/>
    <w:rsid w:val="001628BF"/>
    <w:rsid w:val="001630CD"/>
    <w:rsid w:val="00163937"/>
    <w:rsid w:val="00164D57"/>
    <w:rsid w:val="0016517C"/>
    <w:rsid w:val="00165625"/>
    <w:rsid w:val="001659FE"/>
    <w:rsid w:val="0016614C"/>
    <w:rsid w:val="001663C0"/>
    <w:rsid w:val="001667F6"/>
    <w:rsid w:val="0016699A"/>
    <w:rsid w:val="0016743D"/>
    <w:rsid w:val="00167495"/>
    <w:rsid w:val="00167BA2"/>
    <w:rsid w:val="00167D03"/>
    <w:rsid w:val="00170150"/>
    <w:rsid w:val="001703E8"/>
    <w:rsid w:val="0017058A"/>
    <w:rsid w:val="00170B91"/>
    <w:rsid w:val="00170E1E"/>
    <w:rsid w:val="0017115D"/>
    <w:rsid w:val="001716F5"/>
    <w:rsid w:val="00171D9B"/>
    <w:rsid w:val="00172348"/>
    <w:rsid w:val="00172605"/>
    <w:rsid w:val="00172822"/>
    <w:rsid w:val="00172997"/>
    <w:rsid w:val="00172E11"/>
    <w:rsid w:val="00173230"/>
    <w:rsid w:val="0017372A"/>
    <w:rsid w:val="00173AA3"/>
    <w:rsid w:val="00173E01"/>
    <w:rsid w:val="001744B5"/>
    <w:rsid w:val="001747D6"/>
    <w:rsid w:val="0017494D"/>
    <w:rsid w:val="00174A63"/>
    <w:rsid w:val="0017519B"/>
    <w:rsid w:val="001753A3"/>
    <w:rsid w:val="00175DF4"/>
    <w:rsid w:val="00176010"/>
    <w:rsid w:val="001764A6"/>
    <w:rsid w:val="00176622"/>
    <w:rsid w:val="00176733"/>
    <w:rsid w:val="001767C2"/>
    <w:rsid w:val="00176F65"/>
    <w:rsid w:val="001806A3"/>
    <w:rsid w:val="001807A0"/>
    <w:rsid w:val="00180E62"/>
    <w:rsid w:val="00181A0D"/>
    <w:rsid w:val="001825E7"/>
    <w:rsid w:val="001826C0"/>
    <w:rsid w:val="00182AC8"/>
    <w:rsid w:val="00182EC5"/>
    <w:rsid w:val="00182EE0"/>
    <w:rsid w:val="001833AF"/>
    <w:rsid w:val="00183497"/>
    <w:rsid w:val="00183958"/>
    <w:rsid w:val="00183DB3"/>
    <w:rsid w:val="00183FE0"/>
    <w:rsid w:val="001840DF"/>
    <w:rsid w:val="00184365"/>
    <w:rsid w:val="00184630"/>
    <w:rsid w:val="00184C4D"/>
    <w:rsid w:val="00185265"/>
    <w:rsid w:val="00185C26"/>
    <w:rsid w:val="001872EE"/>
    <w:rsid w:val="00187504"/>
    <w:rsid w:val="00187714"/>
    <w:rsid w:val="00187822"/>
    <w:rsid w:val="00187EC2"/>
    <w:rsid w:val="00190135"/>
    <w:rsid w:val="001904CD"/>
    <w:rsid w:val="0019082A"/>
    <w:rsid w:val="0019098A"/>
    <w:rsid w:val="00190BC6"/>
    <w:rsid w:val="00191673"/>
    <w:rsid w:val="001917AE"/>
    <w:rsid w:val="001919E6"/>
    <w:rsid w:val="00191BFA"/>
    <w:rsid w:val="00191CE4"/>
    <w:rsid w:val="00191E77"/>
    <w:rsid w:val="0019213E"/>
    <w:rsid w:val="00192B4F"/>
    <w:rsid w:val="00192C64"/>
    <w:rsid w:val="00192D74"/>
    <w:rsid w:val="00192DD4"/>
    <w:rsid w:val="00193D1A"/>
    <w:rsid w:val="00194195"/>
    <w:rsid w:val="00194398"/>
    <w:rsid w:val="00195870"/>
    <w:rsid w:val="00195BAC"/>
    <w:rsid w:val="00196088"/>
    <w:rsid w:val="001961E4"/>
    <w:rsid w:val="001972CB"/>
    <w:rsid w:val="00197827"/>
    <w:rsid w:val="001A01A7"/>
    <w:rsid w:val="001A01F9"/>
    <w:rsid w:val="001A0575"/>
    <w:rsid w:val="001A0B21"/>
    <w:rsid w:val="001A1348"/>
    <w:rsid w:val="001A1453"/>
    <w:rsid w:val="001A168A"/>
    <w:rsid w:val="001A1882"/>
    <w:rsid w:val="001A19EF"/>
    <w:rsid w:val="001A19F5"/>
    <w:rsid w:val="001A2211"/>
    <w:rsid w:val="001A320B"/>
    <w:rsid w:val="001A3829"/>
    <w:rsid w:val="001A38D7"/>
    <w:rsid w:val="001A3F22"/>
    <w:rsid w:val="001A44D7"/>
    <w:rsid w:val="001A4860"/>
    <w:rsid w:val="001A4AAF"/>
    <w:rsid w:val="001A4D5D"/>
    <w:rsid w:val="001A5002"/>
    <w:rsid w:val="001A538D"/>
    <w:rsid w:val="001A59AB"/>
    <w:rsid w:val="001A614A"/>
    <w:rsid w:val="001A67FD"/>
    <w:rsid w:val="001A691E"/>
    <w:rsid w:val="001A6BA8"/>
    <w:rsid w:val="001B0B1E"/>
    <w:rsid w:val="001B0BE1"/>
    <w:rsid w:val="001B0E16"/>
    <w:rsid w:val="001B1728"/>
    <w:rsid w:val="001B2BBD"/>
    <w:rsid w:val="001B3506"/>
    <w:rsid w:val="001B353A"/>
    <w:rsid w:val="001B390C"/>
    <w:rsid w:val="001B3B6D"/>
    <w:rsid w:val="001B3C30"/>
    <w:rsid w:val="001B55D3"/>
    <w:rsid w:val="001B5840"/>
    <w:rsid w:val="001B594F"/>
    <w:rsid w:val="001B6115"/>
    <w:rsid w:val="001B61E8"/>
    <w:rsid w:val="001B694C"/>
    <w:rsid w:val="001B6B69"/>
    <w:rsid w:val="001B6DC6"/>
    <w:rsid w:val="001B7136"/>
    <w:rsid w:val="001B77E8"/>
    <w:rsid w:val="001B7923"/>
    <w:rsid w:val="001B794C"/>
    <w:rsid w:val="001B79DB"/>
    <w:rsid w:val="001B7F73"/>
    <w:rsid w:val="001B7FB7"/>
    <w:rsid w:val="001C0AEB"/>
    <w:rsid w:val="001C11BA"/>
    <w:rsid w:val="001C1444"/>
    <w:rsid w:val="001C1675"/>
    <w:rsid w:val="001C1AA0"/>
    <w:rsid w:val="001C1D19"/>
    <w:rsid w:val="001C304B"/>
    <w:rsid w:val="001C3A28"/>
    <w:rsid w:val="001C3BE8"/>
    <w:rsid w:val="001C429F"/>
    <w:rsid w:val="001C4E5C"/>
    <w:rsid w:val="001C50BE"/>
    <w:rsid w:val="001C54D1"/>
    <w:rsid w:val="001C5A09"/>
    <w:rsid w:val="001C5DB8"/>
    <w:rsid w:val="001C6913"/>
    <w:rsid w:val="001C6DAB"/>
    <w:rsid w:val="001C7056"/>
    <w:rsid w:val="001D05C6"/>
    <w:rsid w:val="001D0BBC"/>
    <w:rsid w:val="001D0D48"/>
    <w:rsid w:val="001D126C"/>
    <w:rsid w:val="001D1536"/>
    <w:rsid w:val="001D1986"/>
    <w:rsid w:val="001D1C18"/>
    <w:rsid w:val="001D2203"/>
    <w:rsid w:val="001D2827"/>
    <w:rsid w:val="001D2BE6"/>
    <w:rsid w:val="001D3176"/>
    <w:rsid w:val="001D33AE"/>
    <w:rsid w:val="001D3B53"/>
    <w:rsid w:val="001D3D72"/>
    <w:rsid w:val="001D3EB5"/>
    <w:rsid w:val="001D4033"/>
    <w:rsid w:val="001D4BCA"/>
    <w:rsid w:val="001D4FD9"/>
    <w:rsid w:val="001D4FF1"/>
    <w:rsid w:val="001D55BF"/>
    <w:rsid w:val="001D56A8"/>
    <w:rsid w:val="001D5E17"/>
    <w:rsid w:val="001D6477"/>
    <w:rsid w:val="001D6605"/>
    <w:rsid w:val="001D6B84"/>
    <w:rsid w:val="001D6B86"/>
    <w:rsid w:val="001D724F"/>
    <w:rsid w:val="001D7CDC"/>
    <w:rsid w:val="001D7E3D"/>
    <w:rsid w:val="001D7F25"/>
    <w:rsid w:val="001E1638"/>
    <w:rsid w:val="001E27C1"/>
    <w:rsid w:val="001E29DD"/>
    <w:rsid w:val="001E2ABC"/>
    <w:rsid w:val="001E2AE2"/>
    <w:rsid w:val="001E2D8A"/>
    <w:rsid w:val="001E2E7D"/>
    <w:rsid w:val="001E333A"/>
    <w:rsid w:val="001E3BA6"/>
    <w:rsid w:val="001E4341"/>
    <w:rsid w:val="001E474D"/>
    <w:rsid w:val="001E4A57"/>
    <w:rsid w:val="001E55EF"/>
    <w:rsid w:val="001E5E9F"/>
    <w:rsid w:val="001E62CE"/>
    <w:rsid w:val="001E6783"/>
    <w:rsid w:val="001E67CF"/>
    <w:rsid w:val="001E688B"/>
    <w:rsid w:val="001E6C50"/>
    <w:rsid w:val="001E6F89"/>
    <w:rsid w:val="001E7566"/>
    <w:rsid w:val="001E76AC"/>
    <w:rsid w:val="001E7D13"/>
    <w:rsid w:val="001E7F19"/>
    <w:rsid w:val="001F01A5"/>
    <w:rsid w:val="001F03B6"/>
    <w:rsid w:val="001F0607"/>
    <w:rsid w:val="001F0743"/>
    <w:rsid w:val="001F119A"/>
    <w:rsid w:val="001F1482"/>
    <w:rsid w:val="001F1D23"/>
    <w:rsid w:val="001F1E0B"/>
    <w:rsid w:val="001F1E60"/>
    <w:rsid w:val="001F223A"/>
    <w:rsid w:val="001F2507"/>
    <w:rsid w:val="001F27FC"/>
    <w:rsid w:val="001F298B"/>
    <w:rsid w:val="001F2AB8"/>
    <w:rsid w:val="001F2B61"/>
    <w:rsid w:val="001F2E8B"/>
    <w:rsid w:val="001F31A1"/>
    <w:rsid w:val="001F31A7"/>
    <w:rsid w:val="001F327C"/>
    <w:rsid w:val="001F355E"/>
    <w:rsid w:val="001F372A"/>
    <w:rsid w:val="001F37C9"/>
    <w:rsid w:val="001F3850"/>
    <w:rsid w:val="001F385A"/>
    <w:rsid w:val="001F45AB"/>
    <w:rsid w:val="001F50E3"/>
    <w:rsid w:val="001F5766"/>
    <w:rsid w:val="001F589B"/>
    <w:rsid w:val="001F5C1B"/>
    <w:rsid w:val="001F6023"/>
    <w:rsid w:val="001F6783"/>
    <w:rsid w:val="001F6895"/>
    <w:rsid w:val="001F6904"/>
    <w:rsid w:val="001F6EC8"/>
    <w:rsid w:val="001F7257"/>
    <w:rsid w:val="001F72AD"/>
    <w:rsid w:val="001F7BE7"/>
    <w:rsid w:val="001F7D1C"/>
    <w:rsid w:val="002001A2"/>
    <w:rsid w:val="002008A3"/>
    <w:rsid w:val="00200F68"/>
    <w:rsid w:val="00200FCD"/>
    <w:rsid w:val="00201057"/>
    <w:rsid w:val="0020110F"/>
    <w:rsid w:val="002018A4"/>
    <w:rsid w:val="002029CA"/>
    <w:rsid w:val="002037BE"/>
    <w:rsid w:val="002039E5"/>
    <w:rsid w:val="00203F11"/>
    <w:rsid w:val="0020445F"/>
    <w:rsid w:val="0020473E"/>
    <w:rsid w:val="0020549A"/>
    <w:rsid w:val="0020589A"/>
    <w:rsid w:val="00205A16"/>
    <w:rsid w:val="00205B71"/>
    <w:rsid w:val="00205F96"/>
    <w:rsid w:val="002060CF"/>
    <w:rsid w:val="0020639E"/>
    <w:rsid w:val="002075A5"/>
    <w:rsid w:val="00207C59"/>
    <w:rsid w:val="00207D30"/>
    <w:rsid w:val="00207EC9"/>
    <w:rsid w:val="002101F7"/>
    <w:rsid w:val="0021036B"/>
    <w:rsid w:val="0021063C"/>
    <w:rsid w:val="00211310"/>
    <w:rsid w:val="002113A6"/>
    <w:rsid w:val="002118C5"/>
    <w:rsid w:val="00212236"/>
    <w:rsid w:val="00212CEB"/>
    <w:rsid w:val="00212F8F"/>
    <w:rsid w:val="002133F0"/>
    <w:rsid w:val="002134A7"/>
    <w:rsid w:val="0021379D"/>
    <w:rsid w:val="00213DD6"/>
    <w:rsid w:val="00213F29"/>
    <w:rsid w:val="002144FB"/>
    <w:rsid w:val="00215372"/>
    <w:rsid w:val="002158FC"/>
    <w:rsid w:val="002159DC"/>
    <w:rsid w:val="00216059"/>
    <w:rsid w:val="002172E8"/>
    <w:rsid w:val="002174EB"/>
    <w:rsid w:val="00217605"/>
    <w:rsid w:val="00217A48"/>
    <w:rsid w:val="002207F5"/>
    <w:rsid w:val="00220C8C"/>
    <w:rsid w:val="0022109B"/>
    <w:rsid w:val="00221442"/>
    <w:rsid w:val="00221499"/>
    <w:rsid w:val="00222216"/>
    <w:rsid w:val="002224A6"/>
    <w:rsid w:val="00222A5E"/>
    <w:rsid w:val="00223627"/>
    <w:rsid w:val="002241C5"/>
    <w:rsid w:val="00224222"/>
    <w:rsid w:val="002248A1"/>
    <w:rsid w:val="00224BAF"/>
    <w:rsid w:val="00224CDE"/>
    <w:rsid w:val="002250D0"/>
    <w:rsid w:val="002251BD"/>
    <w:rsid w:val="00225CC0"/>
    <w:rsid w:val="002262B9"/>
    <w:rsid w:val="002265F8"/>
    <w:rsid w:val="0022674E"/>
    <w:rsid w:val="00226995"/>
    <w:rsid w:val="00226BFC"/>
    <w:rsid w:val="00226DAD"/>
    <w:rsid w:val="002270A3"/>
    <w:rsid w:val="00227225"/>
    <w:rsid w:val="00230040"/>
    <w:rsid w:val="00230BC5"/>
    <w:rsid w:val="00230C30"/>
    <w:rsid w:val="00230C99"/>
    <w:rsid w:val="00230EF2"/>
    <w:rsid w:val="0023182C"/>
    <w:rsid w:val="00231D29"/>
    <w:rsid w:val="00231F1F"/>
    <w:rsid w:val="00232311"/>
    <w:rsid w:val="0023264E"/>
    <w:rsid w:val="00232966"/>
    <w:rsid w:val="00232A26"/>
    <w:rsid w:val="0023343A"/>
    <w:rsid w:val="0023346A"/>
    <w:rsid w:val="00233B79"/>
    <w:rsid w:val="00233E86"/>
    <w:rsid w:val="00233F8A"/>
    <w:rsid w:val="0023423B"/>
    <w:rsid w:val="00234341"/>
    <w:rsid w:val="002359FC"/>
    <w:rsid w:val="00235C81"/>
    <w:rsid w:val="002360DD"/>
    <w:rsid w:val="00236849"/>
    <w:rsid w:val="00236BEF"/>
    <w:rsid w:val="00236C58"/>
    <w:rsid w:val="00236DF1"/>
    <w:rsid w:val="002400F3"/>
    <w:rsid w:val="002401C2"/>
    <w:rsid w:val="002405BE"/>
    <w:rsid w:val="0024060D"/>
    <w:rsid w:val="00240A53"/>
    <w:rsid w:val="002418C0"/>
    <w:rsid w:val="00241DAE"/>
    <w:rsid w:val="00241E21"/>
    <w:rsid w:val="00242057"/>
    <w:rsid w:val="0024215B"/>
    <w:rsid w:val="0024280E"/>
    <w:rsid w:val="00243BC4"/>
    <w:rsid w:val="00243C29"/>
    <w:rsid w:val="00243DCE"/>
    <w:rsid w:val="00243EEB"/>
    <w:rsid w:val="00243F61"/>
    <w:rsid w:val="00244067"/>
    <w:rsid w:val="002443C6"/>
    <w:rsid w:val="00244659"/>
    <w:rsid w:val="00244685"/>
    <w:rsid w:val="00244C64"/>
    <w:rsid w:val="002451A8"/>
    <w:rsid w:val="00245913"/>
    <w:rsid w:val="00245EB8"/>
    <w:rsid w:val="002462B4"/>
    <w:rsid w:val="0024639F"/>
    <w:rsid w:val="00246527"/>
    <w:rsid w:val="002465A7"/>
    <w:rsid w:val="002468BB"/>
    <w:rsid w:val="00247BEE"/>
    <w:rsid w:val="002504E7"/>
    <w:rsid w:val="002512A7"/>
    <w:rsid w:val="00251A5A"/>
    <w:rsid w:val="00251F6E"/>
    <w:rsid w:val="00252273"/>
    <w:rsid w:val="002522D5"/>
    <w:rsid w:val="0025267A"/>
    <w:rsid w:val="002531E7"/>
    <w:rsid w:val="00253AB5"/>
    <w:rsid w:val="00253FBC"/>
    <w:rsid w:val="002540BD"/>
    <w:rsid w:val="00254582"/>
    <w:rsid w:val="00254AB8"/>
    <w:rsid w:val="00254DA9"/>
    <w:rsid w:val="00254EA6"/>
    <w:rsid w:val="002552E5"/>
    <w:rsid w:val="00256AFD"/>
    <w:rsid w:val="00256C97"/>
    <w:rsid w:val="00257E1F"/>
    <w:rsid w:val="00260178"/>
    <w:rsid w:val="00260B9A"/>
    <w:rsid w:val="00262116"/>
    <w:rsid w:val="00262574"/>
    <w:rsid w:val="00262736"/>
    <w:rsid w:val="00262CE7"/>
    <w:rsid w:val="00262FB3"/>
    <w:rsid w:val="0026314C"/>
    <w:rsid w:val="00263200"/>
    <w:rsid w:val="002641ED"/>
    <w:rsid w:val="0026452D"/>
    <w:rsid w:val="002648CA"/>
    <w:rsid w:val="00264DC5"/>
    <w:rsid w:val="0026503E"/>
    <w:rsid w:val="002655CB"/>
    <w:rsid w:val="002658EA"/>
    <w:rsid w:val="00265BA9"/>
    <w:rsid w:val="00265C88"/>
    <w:rsid w:val="002662BE"/>
    <w:rsid w:val="002666E5"/>
    <w:rsid w:val="002667EC"/>
    <w:rsid w:val="00266C32"/>
    <w:rsid w:val="00266FE6"/>
    <w:rsid w:val="002674AD"/>
    <w:rsid w:val="00267C73"/>
    <w:rsid w:val="00267CB2"/>
    <w:rsid w:val="00270009"/>
    <w:rsid w:val="0027065A"/>
    <w:rsid w:val="0027072C"/>
    <w:rsid w:val="00270C4A"/>
    <w:rsid w:val="00270C95"/>
    <w:rsid w:val="00270FA5"/>
    <w:rsid w:val="00271218"/>
    <w:rsid w:val="002719E9"/>
    <w:rsid w:val="00271C42"/>
    <w:rsid w:val="00271CDB"/>
    <w:rsid w:val="0027220B"/>
    <w:rsid w:val="00272614"/>
    <w:rsid w:val="00272AAE"/>
    <w:rsid w:val="00273220"/>
    <w:rsid w:val="002733BD"/>
    <w:rsid w:val="0027354F"/>
    <w:rsid w:val="002735AA"/>
    <w:rsid w:val="00273A3A"/>
    <w:rsid w:val="00273AC1"/>
    <w:rsid w:val="00273CF1"/>
    <w:rsid w:val="00274B82"/>
    <w:rsid w:val="00274E8E"/>
    <w:rsid w:val="00275982"/>
    <w:rsid w:val="002760D0"/>
    <w:rsid w:val="00276A6A"/>
    <w:rsid w:val="002771C2"/>
    <w:rsid w:val="002773CF"/>
    <w:rsid w:val="002775CA"/>
    <w:rsid w:val="0027766A"/>
    <w:rsid w:val="0028009D"/>
    <w:rsid w:val="00280B0E"/>
    <w:rsid w:val="002810DA"/>
    <w:rsid w:val="0028129E"/>
    <w:rsid w:val="002813E8"/>
    <w:rsid w:val="00281EB3"/>
    <w:rsid w:val="002821B7"/>
    <w:rsid w:val="00282710"/>
    <w:rsid w:val="00282BF5"/>
    <w:rsid w:val="00283450"/>
    <w:rsid w:val="00283987"/>
    <w:rsid w:val="00283EA7"/>
    <w:rsid w:val="00284309"/>
    <w:rsid w:val="00284B4D"/>
    <w:rsid w:val="0028538A"/>
    <w:rsid w:val="00285735"/>
    <w:rsid w:val="0028574E"/>
    <w:rsid w:val="00286111"/>
    <w:rsid w:val="00286125"/>
    <w:rsid w:val="00286283"/>
    <w:rsid w:val="002864DA"/>
    <w:rsid w:val="002868B9"/>
    <w:rsid w:val="00287240"/>
    <w:rsid w:val="002875A6"/>
    <w:rsid w:val="00287727"/>
    <w:rsid w:val="002901DC"/>
    <w:rsid w:val="0029034B"/>
    <w:rsid w:val="00290EF3"/>
    <w:rsid w:val="00291130"/>
    <w:rsid w:val="00291180"/>
    <w:rsid w:val="00291ABF"/>
    <w:rsid w:val="00291B96"/>
    <w:rsid w:val="00291BCF"/>
    <w:rsid w:val="00291DA8"/>
    <w:rsid w:val="002925A6"/>
    <w:rsid w:val="00292B45"/>
    <w:rsid w:val="00292DAC"/>
    <w:rsid w:val="002930F1"/>
    <w:rsid w:val="0029332B"/>
    <w:rsid w:val="0029332D"/>
    <w:rsid w:val="0029339F"/>
    <w:rsid w:val="002936C8"/>
    <w:rsid w:val="00293996"/>
    <w:rsid w:val="002939FE"/>
    <w:rsid w:val="00293ADD"/>
    <w:rsid w:val="00293B9C"/>
    <w:rsid w:val="00293CE4"/>
    <w:rsid w:val="00293D04"/>
    <w:rsid w:val="00293F31"/>
    <w:rsid w:val="002943D8"/>
    <w:rsid w:val="002945E6"/>
    <w:rsid w:val="00294CC0"/>
    <w:rsid w:val="00294E6C"/>
    <w:rsid w:val="00295277"/>
    <w:rsid w:val="002957E1"/>
    <w:rsid w:val="00295B8B"/>
    <w:rsid w:val="00297F0B"/>
    <w:rsid w:val="002A0730"/>
    <w:rsid w:val="002A0909"/>
    <w:rsid w:val="002A0B83"/>
    <w:rsid w:val="002A1680"/>
    <w:rsid w:val="002A1725"/>
    <w:rsid w:val="002A1CB7"/>
    <w:rsid w:val="002A1FB9"/>
    <w:rsid w:val="002A23FD"/>
    <w:rsid w:val="002A3564"/>
    <w:rsid w:val="002A363E"/>
    <w:rsid w:val="002A4382"/>
    <w:rsid w:val="002A457F"/>
    <w:rsid w:val="002A4B9A"/>
    <w:rsid w:val="002A4F5E"/>
    <w:rsid w:val="002A4F83"/>
    <w:rsid w:val="002A4FDE"/>
    <w:rsid w:val="002A52C1"/>
    <w:rsid w:val="002A566F"/>
    <w:rsid w:val="002A6291"/>
    <w:rsid w:val="002A65E6"/>
    <w:rsid w:val="002A6A44"/>
    <w:rsid w:val="002A6F32"/>
    <w:rsid w:val="002A7AC9"/>
    <w:rsid w:val="002B01BC"/>
    <w:rsid w:val="002B0F8A"/>
    <w:rsid w:val="002B0FA3"/>
    <w:rsid w:val="002B157A"/>
    <w:rsid w:val="002B163E"/>
    <w:rsid w:val="002B1BC7"/>
    <w:rsid w:val="002B1D62"/>
    <w:rsid w:val="002B1DD6"/>
    <w:rsid w:val="002B2A96"/>
    <w:rsid w:val="002B2B47"/>
    <w:rsid w:val="002B2BCD"/>
    <w:rsid w:val="002B31E4"/>
    <w:rsid w:val="002B36F0"/>
    <w:rsid w:val="002B388E"/>
    <w:rsid w:val="002B50F4"/>
    <w:rsid w:val="002B524A"/>
    <w:rsid w:val="002B598C"/>
    <w:rsid w:val="002B62C8"/>
    <w:rsid w:val="002B6721"/>
    <w:rsid w:val="002B6772"/>
    <w:rsid w:val="002B680D"/>
    <w:rsid w:val="002B6B18"/>
    <w:rsid w:val="002B6BC3"/>
    <w:rsid w:val="002B7011"/>
    <w:rsid w:val="002B79C7"/>
    <w:rsid w:val="002B7BAD"/>
    <w:rsid w:val="002C0415"/>
    <w:rsid w:val="002C0751"/>
    <w:rsid w:val="002C0774"/>
    <w:rsid w:val="002C0824"/>
    <w:rsid w:val="002C08B8"/>
    <w:rsid w:val="002C11D3"/>
    <w:rsid w:val="002C1636"/>
    <w:rsid w:val="002C2DFC"/>
    <w:rsid w:val="002C3242"/>
    <w:rsid w:val="002C37C8"/>
    <w:rsid w:val="002C37DE"/>
    <w:rsid w:val="002C39B1"/>
    <w:rsid w:val="002C3F68"/>
    <w:rsid w:val="002C45D3"/>
    <w:rsid w:val="002C48FB"/>
    <w:rsid w:val="002C493E"/>
    <w:rsid w:val="002C502F"/>
    <w:rsid w:val="002C5151"/>
    <w:rsid w:val="002C577C"/>
    <w:rsid w:val="002C580A"/>
    <w:rsid w:val="002C5F63"/>
    <w:rsid w:val="002C634C"/>
    <w:rsid w:val="002C6A31"/>
    <w:rsid w:val="002C6AD6"/>
    <w:rsid w:val="002C6BEE"/>
    <w:rsid w:val="002C72B3"/>
    <w:rsid w:val="002C73CB"/>
    <w:rsid w:val="002C7E2B"/>
    <w:rsid w:val="002D0D3D"/>
    <w:rsid w:val="002D0F4D"/>
    <w:rsid w:val="002D1EDD"/>
    <w:rsid w:val="002D21C3"/>
    <w:rsid w:val="002D2372"/>
    <w:rsid w:val="002D2F4C"/>
    <w:rsid w:val="002D2F7F"/>
    <w:rsid w:val="002D314A"/>
    <w:rsid w:val="002D3D24"/>
    <w:rsid w:val="002D4444"/>
    <w:rsid w:val="002D4B4D"/>
    <w:rsid w:val="002D4E5B"/>
    <w:rsid w:val="002D5CE6"/>
    <w:rsid w:val="002D60EC"/>
    <w:rsid w:val="002D6A6D"/>
    <w:rsid w:val="002D6D44"/>
    <w:rsid w:val="002D7174"/>
    <w:rsid w:val="002D7447"/>
    <w:rsid w:val="002D7647"/>
    <w:rsid w:val="002D7A90"/>
    <w:rsid w:val="002D7C48"/>
    <w:rsid w:val="002E086E"/>
    <w:rsid w:val="002E1C53"/>
    <w:rsid w:val="002E1D5E"/>
    <w:rsid w:val="002E2159"/>
    <w:rsid w:val="002E26D4"/>
    <w:rsid w:val="002E272C"/>
    <w:rsid w:val="002E281B"/>
    <w:rsid w:val="002E3C4A"/>
    <w:rsid w:val="002E4605"/>
    <w:rsid w:val="002E5D6C"/>
    <w:rsid w:val="002E697D"/>
    <w:rsid w:val="002E7C00"/>
    <w:rsid w:val="002F0F6A"/>
    <w:rsid w:val="002F1284"/>
    <w:rsid w:val="002F20AD"/>
    <w:rsid w:val="002F2618"/>
    <w:rsid w:val="002F271E"/>
    <w:rsid w:val="002F2AAA"/>
    <w:rsid w:val="002F2DF0"/>
    <w:rsid w:val="002F3594"/>
    <w:rsid w:val="002F362A"/>
    <w:rsid w:val="002F39B1"/>
    <w:rsid w:val="002F3DA8"/>
    <w:rsid w:val="002F5A46"/>
    <w:rsid w:val="002F5E54"/>
    <w:rsid w:val="002F6491"/>
    <w:rsid w:val="002F6931"/>
    <w:rsid w:val="002F72EF"/>
    <w:rsid w:val="0030025D"/>
    <w:rsid w:val="00300BB4"/>
    <w:rsid w:val="00300BB8"/>
    <w:rsid w:val="00301B17"/>
    <w:rsid w:val="00301DD9"/>
    <w:rsid w:val="00302A83"/>
    <w:rsid w:val="00302DA4"/>
    <w:rsid w:val="003034EE"/>
    <w:rsid w:val="00303BDF"/>
    <w:rsid w:val="00303E8B"/>
    <w:rsid w:val="00304C05"/>
    <w:rsid w:val="00304E51"/>
    <w:rsid w:val="00305038"/>
    <w:rsid w:val="00305065"/>
    <w:rsid w:val="003066D3"/>
    <w:rsid w:val="0030671E"/>
    <w:rsid w:val="0030686A"/>
    <w:rsid w:val="003069DC"/>
    <w:rsid w:val="00306B53"/>
    <w:rsid w:val="00306F65"/>
    <w:rsid w:val="00306FAD"/>
    <w:rsid w:val="00307851"/>
    <w:rsid w:val="00307947"/>
    <w:rsid w:val="00307B52"/>
    <w:rsid w:val="00307F90"/>
    <w:rsid w:val="00307FC7"/>
    <w:rsid w:val="00310911"/>
    <w:rsid w:val="00310BC4"/>
    <w:rsid w:val="00310FC4"/>
    <w:rsid w:val="003119FE"/>
    <w:rsid w:val="00312699"/>
    <w:rsid w:val="003128E8"/>
    <w:rsid w:val="00312CB1"/>
    <w:rsid w:val="0031361F"/>
    <w:rsid w:val="00313C79"/>
    <w:rsid w:val="0031449A"/>
    <w:rsid w:val="00314613"/>
    <w:rsid w:val="00314707"/>
    <w:rsid w:val="00314870"/>
    <w:rsid w:val="0031487B"/>
    <w:rsid w:val="0031498F"/>
    <w:rsid w:val="00314D8E"/>
    <w:rsid w:val="0031509F"/>
    <w:rsid w:val="003154FB"/>
    <w:rsid w:val="00315BC5"/>
    <w:rsid w:val="0031634C"/>
    <w:rsid w:val="00316805"/>
    <w:rsid w:val="00316A00"/>
    <w:rsid w:val="00316EFE"/>
    <w:rsid w:val="003176FA"/>
    <w:rsid w:val="00317F95"/>
    <w:rsid w:val="00320084"/>
    <w:rsid w:val="003200B3"/>
    <w:rsid w:val="00320C78"/>
    <w:rsid w:val="00321094"/>
    <w:rsid w:val="00322306"/>
    <w:rsid w:val="00322553"/>
    <w:rsid w:val="00322708"/>
    <w:rsid w:val="0032285D"/>
    <w:rsid w:val="00322889"/>
    <w:rsid w:val="00322ADF"/>
    <w:rsid w:val="00322EA9"/>
    <w:rsid w:val="00323601"/>
    <w:rsid w:val="00323AE6"/>
    <w:rsid w:val="00323C54"/>
    <w:rsid w:val="003244AE"/>
    <w:rsid w:val="00324DF3"/>
    <w:rsid w:val="00324F37"/>
    <w:rsid w:val="00324F86"/>
    <w:rsid w:val="003259A7"/>
    <w:rsid w:val="0032636B"/>
    <w:rsid w:val="00326C4C"/>
    <w:rsid w:val="00326CC6"/>
    <w:rsid w:val="00326DD1"/>
    <w:rsid w:val="003307CF"/>
    <w:rsid w:val="00331888"/>
    <w:rsid w:val="0033190B"/>
    <w:rsid w:val="003334A2"/>
    <w:rsid w:val="00333E30"/>
    <w:rsid w:val="00333EB4"/>
    <w:rsid w:val="0033422D"/>
    <w:rsid w:val="003346F4"/>
    <w:rsid w:val="00334B56"/>
    <w:rsid w:val="003350E3"/>
    <w:rsid w:val="00335EC3"/>
    <w:rsid w:val="00336234"/>
    <w:rsid w:val="003367C2"/>
    <w:rsid w:val="00336914"/>
    <w:rsid w:val="00336917"/>
    <w:rsid w:val="00336ED5"/>
    <w:rsid w:val="00337BB8"/>
    <w:rsid w:val="003401E5"/>
    <w:rsid w:val="00340ADD"/>
    <w:rsid w:val="00340AE8"/>
    <w:rsid w:val="00340C7E"/>
    <w:rsid w:val="00340EF9"/>
    <w:rsid w:val="00341A76"/>
    <w:rsid w:val="00341C33"/>
    <w:rsid w:val="00342F85"/>
    <w:rsid w:val="0034324C"/>
    <w:rsid w:val="003436E2"/>
    <w:rsid w:val="00343BA3"/>
    <w:rsid w:val="00343FB4"/>
    <w:rsid w:val="00344499"/>
    <w:rsid w:val="00344915"/>
    <w:rsid w:val="00345A8D"/>
    <w:rsid w:val="00345CE3"/>
    <w:rsid w:val="003460FD"/>
    <w:rsid w:val="00346174"/>
    <w:rsid w:val="003463F7"/>
    <w:rsid w:val="003466AA"/>
    <w:rsid w:val="00347A4E"/>
    <w:rsid w:val="00347AB3"/>
    <w:rsid w:val="00350522"/>
    <w:rsid w:val="003508F0"/>
    <w:rsid w:val="00350B44"/>
    <w:rsid w:val="00350D1A"/>
    <w:rsid w:val="003517B5"/>
    <w:rsid w:val="00351F8C"/>
    <w:rsid w:val="003522DE"/>
    <w:rsid w:val="00352487"/>
    <w:rsid w:val="003524C4"/>
    <w:rsid w:val="003525F3"/>
    <w:rsid w:val="0035260E"/>
    <w:rsid w:val="00352A39"/>
    <w:rsid w:val="0035329A"/>
    <w:rsid w:val="00353430"/>
    <w:rsid w:val="00353507"/>
    <w:rsid w:val="00353CF3"/>
    <w:rsid w:val="00353D93"/>
    <w:rsid w:val="00353E0A"/>
    <w:rsid w:val="00354851"/>
    <w:rsid w:val="00354E0A"/>
    <w:rsid w:val="00355096"/>
    <w:rsid w:val="003550D8"/>
    <w:rsid w:val="003550DB"/>
    <w:rsid w:val="00355310"/>
    <w:rsid w:val="003563F9"/>
    <w:rsid w:val="00356FD9"/>
    <w:rsid w:val="00357016"/>
    <w:rsid w:val="00357A00"/>
    <w:rsid w:val="00357F88"/>
    <w:rsid w:val="003600F0"/>
    <w:rsid w:val="003601F0"/>
    <w:rsid w:val="0036074C"/>
    <w:rsid w:val="0036183E"/>
    <w:rsid w:val="00361D47"/>
    <w:rsid w:val="0036205D"/>
    <w:rsid w:val="00362453"/>
    <w:rsid w:val="00362E1C"/>
    <w:rsid w:val="00363665"/>
    <w:rsid w:val="00363803"/>
    <w:rsid w:val="00363CC6"/>
    <w:rsid w:val="00363F6F"/>
    <w:rsid w:val="00364114"/>
    <w:rsid w:val="0036416A"/>
    <w:rsid w:val="00365307"/>
    <w:rsid w:val="00366187"/>
    <w:rsid w:val="00366894"/>
    <w:rsid w:val="00366F1F"/>
    <w:rsid w:val="003672E3"/>
    <w:rsid w:val="003677E4"/>
    <w:rsid w:val="00367860"/>
    <w:rsid w:val="00367F55"/>
    <w:rsid w:val="00367F7C"/>
    <w:rsid w:val="00370677"/>
    <w:rsid w:val="00370E3B"/>
    <w:rsid w:val="00371943"/>
    <w:rsid w:val="00371A9F"/>
    <w:rsid w:val="00371DC1"/>
    <w:rsid w:val="00371E02"/>
    <w:rsid w:val="00371F12"/>
    <w:rsid w:val="00372033"/>
    <w:rsid w:val="00372241"/>
    <w:rsid w:val="00373071"/>
    <w:rsid w:val="00373883"/>
    <w:rsid w:val="00373AFE"/>
    <w:rsid w:val="00374313"/>
    <w:rsid w:val="00374A85"/>
    <w:rsid w:val="00374B1B"/>
    <w:rsid w:val="00375241"/>
    <w:rsid w:val="00375626"/>
    <w:rsid w:val="00376021"/>
    <w:rsid w:val="003762FF"/>
    <w:rsid w:val="00376EC1"/>
    <w:rsid w:val="0037717C"/>
    <w:rsid w:val="003775A3"/>
    <w:rsid w:val="00377799"/>
    <w:rsid w:val="003804DD"/>
    <w:rsid w:val="00380F1B"/>
    <w:rsid w:val="00382177"/>
    <w:rsid w:val="003823C2"/>
    <w:rsid w:val="003827F5"/>
    <w:rsid w:val="00382880"/>
    <w:rsid w:val="00382B04"/>
    <w:rsid w:val="00382E8F"/>
    <w:rsid w:val="0038342E"/>
    <w:rsid w:val="00383695"/>
    <w:rsid w:val="0038378E"/>
    <w:rsid w:val="003839C0"/>
    <w:rsid w:val="0038464E"/>
    <w:rsid w:val="0038543A"/>
    <w:rsid w:val="0038579F"/>
    <w:rsid w:val="00386402"/>
    <w:rsid w:val="003869EB"/>
    <w:rsid w:val="00386D10"/>
    <w:rsid w:val="00386D2A"/>
    <w:rsid w:val="0038701B"/>
    <w:rsid w:val="003878A4"/>
    <w:rsid w:val="00387BD0"/>
    <w:rsid w:val="00387E7D"/>
    <w:rsid w:val="003903B3"/>
    <w:rsid w:val="00390F2D"/>
    <w:rsid w:val="00391A2E"/>
    <w:rsid w:val="00391C01"/>
    <w:rsid w:val="00391DDF"/>
    <w:rsid w:val="0039240A"/>
    <w:rsid w:val="0039257A"/>
    <w:rsid w:val="00392903"/>
    <w:rsid w:val="00392F08"/>
    <w:rsid w:val="00393154"/>
    <w:rsid w:val="00393184"/>
    <w:rsid w:val="00393361"/>
    <w:rsid w:val="003933BF"/>
    <w:rsid w:val="0039379A"/>
    <w:rsid w:val="003939BC"/>
    <w:rsid w:val="00393E06"/>
    <w:rsid w:val="003947D3"/>
    <w:rsid w:val="003947DA"/>
    <w:rsid w:val="003948F8"/>
    <w:rsid w:val="00395009"/>
    <w:rsid w:val="003959BA"/>
    <w:rsid w:val="003962E3"/>
    <w:rsid w:val="003963EF"/>
    <w:rsid w:val="00396579"/>
    <w:rsid w:val="00396A82"/>
    <w:rsid w:val="00396C3E"/>
    <w:rsid w:val="00396CA5"/>
    <w:rsid w:val="0039701B"/>
    <w:rsid w:val="00397074"/>
    <w:rsid w:val="003971CD"/>
    <w:rsid w:val="00397217"/>
    <w:rsid w:val="003A0F10"/>
    <w:rsid w:val="003A1896"/>
    <w:rsid w:val="003A1A98"/>
    <w:rsid w:val="003A1B76"/>
    <w:rsid w:val="003A1C76"/>
    <w:rsid w:val="003A21D3"/>
    <w:rsid w:val="003A23E9"/>
    <w:rsid w:val="003A271D"/>
    <w:rsid w:val="003A29BD"/>
    <w:rsid w:val="003A2B0E"/>
    <w:rsid w:val="003A2C4D"/>
    <w:rsid w:val="003A3233"/>
    <w:rsid w:val="003A3264"/>
    <w:rsid w:val="003A35DE"/>
    <w:rsid w:val="003A3898"/>
    <w:rsid w:val="003A396A"/>
    <w:rsid w:val="003A3A15"/>
    <w:rsid w:val="003A3AD1"/>
    <w:rsid w:val="003A474A"/>
    <w:rsid w:val="003A69FF"/>
    <w:rsid w:val="003A6EAB"/>
    <w:rsid w:val="003A6FBB"/>
    <w:rsid w:val="003A7A25"/>
    <w:rsid w:val="003B00F0"/>
    <w:rsid w:val="003B04E5"/>
    <w:rsid w:val="003B17D1"/>
    <w:rsid w:val="003B2013"/>
    <w:rsid w:val="003B2164"/>
    <w:rsid w:val="003B2335"/>
    <w:rsid w:val="003B2FCF"/>
    <w:rsid w:val="003B37B7"/>
    <w:rsid w:val="003B43D3"/>
    <w:rsid w:val="003B4C05"/>
    <w:rsid w:val="003B5025"/>
    <w:rsid w:val="003B54E0"/>
    <w:rsid w:val="003B63CC"/>
    <w:rsid w:val="003B6A35"/>
    <w:rsid w:val="003B7092"/>
    <w:rsid w:val="003B70C5"/>
    <w:rsid w:val="003B76B0"/>
    <w:rsid w:val="003B7921"/>
    <w:rsid w:val="003B79D7"/>
    <w:rsid w:val="003C0749"/>
    <w:rsid w:val="003C1357"/>
    <w:rsid w:val="003C1C73"/>
    <w:rsid w:val="003C1D38"/>
    <w:rsid w:val="003C218C"/>
    <w:rsid w:val="003C2334"/>
    <w:rsid w:val="003C237D"/>
    <w:rsid w:val="003C2FF4"/>
    <w:rsid w:val="003C33E7"/>
    <w:rsid w:val="003C4040"/>
    <w:rsid w:val="003C4564"/>
    <w:rsid w:val="003C46A5"/>
    <w:rsid w:val="003C4E54"/>
    <w:rsid w:val="003C5374"/>
    <w:rsid w:val="003C5376"/>
    <w:rsid w:val="003C5F4C"/>
    <w:rsid w:val="003C6B5D"/>
    <w:rsid w:val="003C6B69"/>
    <w:rsid w:val="003C6E1E"/>
    <w:rsid w:val="003C6E50"/>
    <w:rsid w:val="003C6EB0"/>
    <w:rsid w:val="003C6F73"/>
    <w:rsid w:val="003C7512"/>
    <w:rsid w:val="003D052B"/>
    <w:rsid w:val="003D0766"/>
    <w:rsid w:val="003D0C80"/>
    <w:rsid w:val="003D0D55"/>
    <w:rsid w:val="003D102E"/>
    <w:rsid w:val="003D1AC4"/>
    <w:rsid w:val="003D1EA9"/>
    <w:rsid w:val="003D1EEA"/>
    <w:rsid w:val="003D2334"/>
    <w:rsid w:val="003D25EC"/>
    <w:rsid w:val="003D275A"/>
    <w:rsid w:val="003D2E0A"/>
    <w:rsid w:val="003D3721"/>
    <w:rsid w:val="003D37E7"/>
    <w:rsid w:val="003D3A6C"/>
    <w:rsid w:val="003D3AE3"/>
    <w:rsid w:val="003D3F06"/>
    <w:rsid w:val="003D403C"/>
    <w:rsid w:val="003D505E"/>
    <w:rsid w:val="003D56F3"/>
    <w:rsid w:val="003D5FCC"/>
    <w:rsid w:val="003D6036"/>
    <w:rsid w:val="003D6476"/>
    <w:rsid w:val="003D6553"/>
    <w:rsid w:val="003D6795"/>
    <w:rsid w:val="003D6A27"/>
    <w:rsid w:val="003D7875"/>
    <w:rsid w:val="003D7C42"/>
    <w:rsid w:val="003D7E64"/>
    <w:rsid w:val="003D7EF1"/>
    <w:rsid w:val="003D7F98"/>
    <w:rsid w:val="003E0059"/>
    <w:rsid w:val="003E0AD9"/>
    <w:rsid w:val="003E0C10"/>
    <w:rsid w:val="003E1F49"/>
    <w:rsid w:val="003E1FB0"/>
    <w:rsid w:val="003E2295"/>
    <w:rsid w:val="003E30B1"/>
    <w:rsid w:val="003E31EF"/>
    <w:rsid w:val="003E3F5B"/>
    <w:rsid w:val="003E4735"/>
    <w:rsid w:val="003E4A1E"/>
    <w:rsid w:val="003E57F8"/>
    <w:rsid w:val="003E615A"/>
    <w:rsid w:val="003E618F"/>
    <w:rsid w:val="003E67C8"/>
    <w:rsid w:val="003E67FD"/>
    <w:rsid w:val="003E6849"/>
    <w:rsid w:val="003E69D3"/>
    <w:rsid w:val="003E7C11"/>
    <w:rsid w:val="003F04BC"/>
    <w:rsid w:val="003F098E"/>
    <w:rsid w:val="003F0DEE"/>
    <w:rsid w:val="003F17BA"/>
    <w:rsid w:val="003F1FCF"/>
    <w:rsid w:val="003F229F"/>
    <w:rsid w:val="003F29E8"/>
    <w:rsid w:val="003F36F4"/>
    <w:rsid w:val="003F3BAC"/>
    <w:rsid w:val="003F4659"/>
    <w:rsid w:val="003F4795"/>
    <w:rsid w:val="003F5442"/>
    <w:rsid w:val="003F548A"/>
    <w:rsid w:val="003F57CB"/>
    <w:rsid w:val="003F62C5"/>
    <w:rsid w:val="003F6320"/>
    <w:rsid w:val="003F652F"/>
    <w:rsid w:val="003F6D73"/>
    <w:rsid w:val="003F705D"/>
    <w:rsid w:val="003F72CF"/>
    <w:rsid w:val="003F7FA6"/>
    <w:rsid w:val="0040004B"/>
    <w:rsid w:val="004000BA"/>
    <w:rsid w:val="00400524"/>
    <w:rsid w:val="00400ACE"/>
    <w:rsid w:val="004010F1"/>
    <w:rsid w:val="004012C0"/>
    <w:rsid w:val="00401882"/>
    <w:rsid w:val="00401947"/>
    <w:rsid w:val="00402266"/>
    <w:rsid w:val="00402A1D"/>
    <w:rsid w:val="00402BF8"/>
    <w:rsid w:val="004033B6"/>
    <w:rsid w:val="004033FD"/>
    <w:rsid w:val="004037CA"/>
    <w:rsid w:val="00403A61"/>
    <w:rsid w:val="00404125"/>
    <w:rsid w:val="004042C7"/>
    <w:rsid w:val="00404668"/>
    <w:rsid w:val="00404A0A"/>
    <w:rsid w:val="00405026"/>
    <w:rsid w:val="00405094"/>
    <w:rsid w:val="00405774"/>
    <w:rsid w:val="00405CBB"/>
    <w:rsid w:val="004063B0"/>
    <w:rsid w:val="00406479"/>
    <w:rsid w:val="0040689E"/>
    <w:rsid w:val="004068BD"/>
    <w:rsid w:val="004069FB"/>
    <w:rsid w:val="00406AFD"/>
    <w:rsid w:val="00406C35"/>
    <w:rsid w:val="00406DBC"/>
    <w:rsid w:val="00406FB0"/>
    <w:rsid w:val="00411347"/>
    <w:rsid w:val="0041143F"/>
    <w:rsid w:val="00411BAA"/>
    <w:rsid w:val="0041307A"/>
    <w:rsid w:val="0041356F"/>
    <w:rsid w:val="00413B7F"/>
    <w:rsid w:val="00413DBD"/>
    <w:rsid w:val="00413E07"/>
    <w:rsid w:val="00415056"/>
    <w:rsid w:val="0041568A"/>
    <w:rsid w:val="00415A74"/>
    <w:rsid w:val="0041603D"/>
    <w:rsid w:val="004166FD"/>
    <w:rsid w:val="00417256"/>
    <w:rsid w:val="004173CC"/>
    <w:rsid w:val="00417914"/>
    <w:rsid w:val="0042055B"/>
    <w:rsid w:val="004208B1"/>
    <w:rsid w:val="00420B9F"/>
    <w:rsid w:val="00420CAD"/>
    <w:rsid w:val="004213A0"/>
    <w:rsid w:val="00422248"/>
    <w:rsid w:val="004223BD"/>
    <w:rsid w:val="00422E73"/>
    <w:rsid w:val="004230C2"/>
    <w:rsid w:val="00423384"/>
    <w:rsid w:val="004238DB"/>
    <w:rsid w:val="00423AF5"/>
    <w:rsid w:val="0042400B"/>
    <w:rsid w:val="00424276"/>
    <w:rsid w:val="00424424"/>
    <w:rsid w:val="00424603"/>
    <w:rsid w:val="0042513A"/>
    <w:rsid w:val="00425212"/>
    <w:rsid w:val="0042524B"/>
    <w:rsid w:val="004255A6"/>
    <w:rsid w:val="00425A14"/>
    <w:rsid w:val="00425C3B"/>
    <w:rsid w:val="00425DA0"/>
    <w:rsid w:val="00425E31"/>
    <w:rsid w:val="00426EEC"/>
    <w:rsid w:val="00427588"/>
    <w:rsid w:val="00427754"/>
    <w:rsid w:val="00427F44"/>
    <w:rsid w:val="0043153B"/>
    <w:rsid w:val="00431E23"/>
    <w:rsid w:val="00431E6F"/>
    <w:rsid w:val="0043280A"/>
    <w:rsid w:val="00432D78"/>
    <w:rsid w:val="00432EF2"/>
    <w:rsid w:val="00432F1A"/>
    <w:rsid w:val="00432F37"/>
    <w:rsid w:val="00433104"/>
    <w:rsid w:val="004337F7"/>
    <w:rsid w:val="00433DA9"/>
    <w:rsid w:val="00433F12"/>
    <w:rsid w:val="00434520"/>
    <w:rsid w:val="00434C60"/>
    <w:rsid w:val="0043525F"/>
    <w:rsid w:val="00435394"/>
    <w:rsid w:val="00435FD8"/>
    <w:rsid w:val="004360FB"/>
    <w:rsid w:val="00436656"/>
    <w:rsid w:val="00436C85"/>
    <w:rsid w:val="00436E40"/>
    <w:rsid w:val="00437461"/>
    <w:rsid w:val="00437656"/>
    <w:rsid w:val="00437788"/>
    <w:rsid w:val="0043788A"/>
    <w:rsid w:val="00437C14"/>
    <w:rsid w:val="00437DB9"/>
    <w:rsid w:val="00437F73"/>
    <w:rsid w:val="0044014E"/>
    <w:rsid w:val="004403D0"/>
    <w:rsid w:val="00441B9B"/>
    <w:rsid w:val="00441BED"/>
    <w:rsid w:val="00441C72"/>
    <w:rsid w:val="00441CA6"/>
    <w:rsid w:val="00441D1C"/>
    <w:rsid w:val="00442887"/>
    <w:rsid w:val="00442BFE"/>
    <w:rsid w:val="00442FBD"/>
    <w:rsid w:val="004432C5"/>
    <w:rsid w:val="004432C6"/>
    <w:rsid w:val="004435FA"/>
    <w:rsid w:val="00443A4C"/>
    <w:rsid w:val="00443C80"/>
    <w:rsid w:val="004441AA"/>
    <w:rsid w:val="0044468D"/>
    <w:rsid w:val="00444829"/>
    <w:rsid w:val="00445040"/>
    <w:rsid w:val="004456F4"/>
    <w:rsid w:val="004458EA"/>
    <w:rsid w:val="00445980"/>
    <w:rsid w:val="00445C7B"/>
    <w:rsid w:val="00445DB9"/>
    <w:rsid w:val="00445EEF"/>
    <w:rsid w:val="00446982"/>
    <w:rsid w:val="00447422"/>
    <w:rsid w:val="00447BC7"/>
    <w:rsid w:val="00447D87"/>
    <w:rsid w:val="004505B8"/>
    <w:rsid w:val="00450E60"/>
    <w:rsid w:val="004524E1"/>
    <w:rsid w:val="00452539"/>
    <w:rsid w:val="00452A00"/>
    <w:rsid w:val="00452CC3"/>
    <w:rsid w:val="00452F09"/>
    <w:rsid w:val="0045413F"/>
    <w:rsid w:val="0045424A"/>
    <w:rsid w:val="004551F8"/>
    <w:rsid w:val="00455B85"/>
    <w:rsid w:val="004561E2"/>
    <w:rsid w:val="00456691"/>
    <w:rsid w:val="00456EA7"/>
    <w:rsid w:val="00457193"/>
    <w:rsid w:val="0045778E"/>
    <w:rsid w:val="00457CC3"/>
    <w:rsid w:val="00460082"/>
    <w:rsid w:val="004608D2"/>
    <w:rsid w:val="00461370"/>
    <w:rsid w:val="00461B5B"/>
    <w:rsid w:val="0046241E"/>
    <w:rsid w:val="00462452"/>
    <w:rsid w:val="00462557"/>
    <w:rsid w:val="00463359"/>
    <w:rsid w:val="00463511"/>
    <w:rsid w:val="00463A93"/>
    <w:rsid w:val="004642DC"/>
    <w:rsid w:val="00464C61"/>
    <w:rsid w:val="00464F4D"/>
    <w:rsid w:val="00465228"/>
    <w:rsid w:val="00465B06"/>
    <w:rsid w:val="00465DBF"/>
    <w:rsid w:val="004663E5"/>
    <w:rsid w:val="004664A4"/>
    <w:rsid w:val="00466B07"/>
    <w:rsid w:val="00466DF1"/>
    <w:rsid w:val="00466FC3"/>
    <w:rsid w:val="0046780B"/>
    <w:rsid w:val="00467917"/>
    <w:rsid w:val="00467E61"/>
    <w:rsid w:val="00471E92"/>
    <w:rsid w:val="0047275E"/>
    <w:rsid w:val="00473046"/>
    <w:rsid w:val="004731B3"/>
    <w:rsid w:val="004734FD"/>
    <w:rsid w:val="0047374E"/>
    <w:rsid w:val="00473810"/>
    <w:rsid w:val="00475044"/>
    <w:rsid w:val="00475D60"/>
    <w:rsid w:val="004764E5"/>
    <w:rsid w:val="00476D8A"/>
    <w:rsid w:val="00476F5C"/>
    <w:rsid w:val="004773B4"/>
    <w:rsid w:val="00477440"/>
    <w:rsid w:val="00477491"/>
    <w:rsid w:val="00477B02"/>
    <w:rsid w:val="00477CC5"/>
    <w:rsid w:val="00480117"/>
    <w:rsid w:val="0048045E"/>
    <w:rsid w:val="0048060D"/>
    <w:rsid w:val="004809BC"/>
    <w:rsid w:val="00480BBC"/>
    <w:rsid w:val="00480EE1"/>
    <w:rsid w:val="00481643"/>
    <w:rsid w:val="00481650"/>
    <w:rsid w:val="00481919"/>
    <w:rsid w:val="004834BA"/>
    <w:rsid w:val="0048354C"/>
    <w:rsid w:val="00483B02"/>
    <w:rsid w:val="00484339"/>
    <w:rsid w:val="004847CD"/>
    <w:rsid w:val="004847D8"/>
    <w:rsid w:val="00484A15"/>
    <w:rsid w:val="00484F22"/>
    <w:rsid w:val="004852AD"/>
    <w:rsid w:val="00485653"/>
    <w:rsid w:val="00485B8B"/>
    <w:rsid w:val="00486180"/>
    <w:rsid w:val="0048624D"/>
    <w:rsid w:val="0048648A"/>
    <w:rsid w:val="004870F7"/>
    <w:rsid w:val="00487273"/>
    <w:rsid w:val="004875B8"/>
    <w:rsid w:val="004901E1"/>
    <w:rsid w:val="004904EF"/>
    <w:rsid w:val="00490915"/>
    <w:rsid w:val="00490C15"/>
    <w:rsid w:val="00490EBD"/>
    <w:rsid w:val="0049124C"/>
    <w:rsid w:val="004916A2"/>
    <w:rsid w:val="00491AE5"/>
    <w:rsid w:val="00491C55"/>
    <w:rsid w:val="00492A08"/>
    <w:rsid w:val="00492ADA"/>
    <w:rsid w:val="00492C2C"/>
    <w:rsid w:val="00492DFE"/>
    <w:rsid w:val="004933D4"/>
    <w:rsid w:val="00494705"/>
    <w:rsid w:val="00494A6F"/>
    <w:rsid w:val="00494F02"/>
    <w:rsid w:val="00495FB6"/>
    <w:rsid w:val="00496657"/>
    <w:rsid w:val="00496FCE"/>
    <w:rsid w:val="00496FE5"/>
    <w:rsid w:val="00497748"/>
    <w:rsid w:val="00497D3F"/>
    <w:rsid w:val="004A0558"/>
    <w:rsid w:val="004A0586"/>
    <w:rsid w:val="004A0A31"/>
    <w:rsid w:val="004A1F32"/>
    <w:rsid w:val="004A24BC"/>
    <w:rsid w:val="004A2607"/>
    <w:rsid w:val="004A2EC9"/>
    <w:rsid w:val="004A33C2"/>
    <w:rsid w:val="004A37A8"/>
    <w:rsid w:val="004A4713"/>
    <w:rsid w:val="004A4D6F"/>
    <w:rsid w:val="004A4E6C"/>
    <w:rsid w:val="004A5E8B"/>
    <w:rsid w:val="004A6A8C"/>
    <w:rsid w:val="004A6CB3"/>
    <w:rsid w:val="004A7A80"/>
    <w:rsid w:val="004A7B6E"/>
    <w:rsid w:val="004B02B9"/>
    <w:rsid w:val="004B042F"/>
    <w:rsid w:val="004B0708"/>
    <w:rsid w:val="004B0B77"/>
    <w:rsid w:val="004B0C2B"/>
    <w:rsid w:val="004B195B"/>
    <w:rsid w:val="004B1E76"/>
    <w:rsid w:val="004B3E80"/>
    <w:rsid w:val="004B430A"/>
    <w:rsid w:val="004B478F"/>
    <w:rsid w:val="004B4B85"/>
    <w:rsid w:val="004B4C4C"/>
    <w:rsid w:val="004B4D25"/>
    <w:rsid w:val="004B500B"/>
    <w:rsid w:val="004B5083"/>
    <w:rsid w:val="004B589C"/>
    <w:rsid w:val="004B65E5"/>
    <w:rsid w:val="004B6669"/>
    <w:rsid w:val="004B686E"/>
    <w:rsid w:val="004B6B68"/>
    <w:rsid w:val="004B722F"/>
    <w:rsid w:val="004B7686"/>
    <w:rsid w:val="004B788A"/>
    <w:rsid w:val="004C0E0B"/>
    <w:rsid w:val="004C155E"/>
    <w:rsid w:val="004C1D27"/>
    <w:rsid w:val="004C2409"/>
    <w:rsid w:val="004C2488"/>
    <w:rsid w:val="004C2693"/>
    <w:rsid w:val="004C2998"/>
    <w:rsid w:val="004C4998"/>
    <w:rsid w:val="004C4CA4"/>
    <w:rsid w:val="004C4E7D"/>
    <w:rsid w:val="004C4FD0"/>
    <w:rsid w:val="004C5472"/>
    <w:rsid w:val="004C5C89"/>
    <w:rsid w:val="004C62E5"/>
    <w:rsid w:val="004C638D"/>
    <w:rsid w:val="004C651D"/>
    <w:rsid w:val="004C6B7E"/>
    <w:rsid w:val="004C6D97"/>
    <w:rsid w:val="004C707C"/>
    <w:rsid w:val="004C723B"/>
    <w:rsid w:val="004C72FB"/>
    <w:rsid w:val="004C75F8"/>
    <w:rsid w:val="004C7626"/>
    <w:rsid w:val="004C7BF4"/>
    <w:rsid w:val="004D0E2F"/>
    <w:rsid w:val="004D10CA"/>
    <w:rsid w:val="004D11FA"/>
    <w:rsid w:val="004D1893"/>
    <w:rsid w:val="004D1E73"/>
    <w:rsid w:val="004D1F32"/>
    <w:rsid w:val="004D200E"/>
    <w:rsid w:val="004D2343"/>
    <w:rsid w:val="004D253D"/>
    <w:rsid w:val="004D269E"/>
    <w:rsid w:val="004D2789"/>
    <w:rsid w:val="004D2C49"/>
    <w:rsid w:val="004D351E"/>
    <w:rsid w:val="004D36B3"/>
    <w:rsid w:val="004D3A02"/>
    <w:rsid w:val="004D3E1D"/>
    <w:rsid w:val="004D4382"/>
    <w:rsid w:val="004D468E"/>
    <w:rsid w:val="004D4B0C"/>
    <w:rsid w:val="004D5DC0"/>
    <w:rsid w:val="004D5E58"/>
    <w:rsid w:val="004D61C8"/>
    <w:rsid w:val="004D6B33"/>
    <w:rsid w:val="004D7D90"/>
    <w:rsid w:val="004E013D"/>
    <w:rsid w:val="004E05FD"/>
    <w:rsid w:val="004E14BA"/>
    <w:rsid w:val="004E1526"/>
    <w:rsid w:val="004E18F7"/>
    <w:rsid w:val="004E23A2"/>
    <w:rsid w:val="004E246E"/>
    <w:rsid w:val="004E28DD"/>
    <w:rsid w:val="004E2B08"/>
    <w:rsid w:val="004E2F34"/>
    <w:rsid w:val="004E4117"/>
    <w:rsid w:val="004E4141"/>
    <w:rsid w:val="004E44D6"/>
    <w:rsid w:val="004E46A7"/>
    <w:rsid w:val="004E4A1E"/>
    <w:rsid w:val="004E52BD"/>
    <w:rsid w:val="004E55D9"/>
    <w:rsid w:val="004E7164"/>
    <w:rsid w:val="004E7498"/>
    <w:rsid w:val="004F1655"/>
    <w:rsid w:val="004F19F9"/>
    <w:rsid w:val="004F1D95"/>
    <w:rsid w:val="004F2D62"/>
    <w:rsid w:val="004F34BF"/>
    <w:rsid w:val="004F3A0F"/>
    <w:rsid w:val="004F3E3D"/>
    <w:rsid w:val="004F3FB7"/>
    <w:rsid w:val="004F4A1C"/>
    <w:rsid w:val="004F4AE9"/>
    <w:rsid w:val="004F537B"/>
    <w:rsid w:val="004F5D86"/>
    <w:rsid w:val="004F6420"/>
    <w:rsid w:val="004F6B38"/>
    <w:rsid w:val="004F70E3"/>
    <w:rsid w:val="004F72B9"/>
    <w:rsid w:val="004F7580"/>
    <w:rsid w:val="004F7E9F"/>
    <w:rsid w:val="004F7FC3"/>
    <w:rsid w:val="004F7FE3"/>
    <w:rsid w:val="00500C05"/>
    <w:rsid w:val="0050118A"/>
    <w:rsid w:val="00502FD3"/>
    <w:rsid w:val="00503ADF"/>
    <w:rsid w:val="00503B17"/>
    <w:rsid w:val="00504682"/>
    <w:rsid w:val="0050486E"/>
    <w:rsid w:val="005056ED"/>
    <w:rsid w:val="00505E2C"/>
    <w:rsid w:val="005069F3"/>
    <w:rsid w:val="00506C9E"/>
    <w:rsid w:val="005071B5"/>
    <w:rsid w:val="00507289"/>
    <w:rsid w:val="00507363"/>
    <w:rsid w:val="0050786B"/>
    <w:rsid w:val="00510840"/>
    <w:rsid w:val="00510B8B"/>
    <w:rsid w:val="00510CEC"/>
    <w:rsid w:val="005111B8"/>
    <w:rsid w:val="0051139A"/>
    <w:rsid w:val="00511785"/>
    <w:rsid w:val="00511C71"/>
    <w:rsid w:val="005127A0"/>
    <w:rsid w:val="00512D54"/>
    <w:rsid w:val="00513BF9"/>
    <w:rsid w:val="005140F3"/>
    <w:rsid w:val="00514323"/>
    <w:rsid w:val="00514B0F"/>
    <w:rsid w:val="005157F1"/>
    <w:rsid w:val="00515C87"/>
    <w:rsid w:val="00515E4E"/>
    <w:rsid w:val="005165B3"/>
    <w:rsid w:val="005168D4"/>
    <w:rsid w:val="00517E76"/>
    <w:rsid w:val="00520369"/>
    <w:rsid w:val="00520CA9"/>
    <w:rsid w:val="00520E9B"/>
    <w:rsid w:val="005216B6"/>
    <w:rsid w:val="00521A29"/>
    <w:rsid w:val="00521D77"/>
    <w:rsid w:val="00522356"/>
    <w:rsid w:val="0052285D"/>
    <w:rsid w:val="00523154"/>
    <w:rsid w:val="00523905"/>
    <w:rsid w:val="00524492"/>
    <w:rsid w:val="00524595"/>
    <w:rsid w:val="005254F6"/>
    <w:rsid w:val="005260A7"/>
    <w:rsid w:val="005269A5"/>
    <w:rsid w:val="00527544"/>
    <w:rsid w:val="00527ABD"/>
    <w:rsid w:val="0053007D"/>
    <w:rsid w:val="005300AD"/>
    <w:rsid w:val="005303DF"/>
    <w:rsid w:val="00530932"/>
    <w:rsid w:val="00531982"/>
    <w:rsid w:val="00532B45"/>
    <w:rsid w:val="00532BCE"/>
    <w:rsid w:val="00534495"/>
    <w:rsid w:val="00534CC4"/>
    <w:rsid w:val="00534D8F"/>
    <w:rsid w:val="00534F67"/>
    <w:rsid w:val="00535063"/>
    <w:rsid w:val="00535B66"/>
    <w:rsid w:val="00535D14"/>
    <w:rsid w:val="00535FFC"/>
    <w:rsid w:val="00536B14"/>
    <w:rsid w:val="005378E3"/>
    <w:rsid w:val="00537AF7"/>
    <w:rsid w:val="00537D55"/>
    <w:rsid w:val="00540083"/>
    <w:rsid w:val="005404E1"/>
    <w:rsid w:val="00540B71"/>
    <w:rsid w:val="005420C5"/>
    <w:rsid w:val="00542399"/>
    <w:rsid w:val="0054275D"/>
    <w:rsid w:val="00542A5C"/>
    <w:rsid w:val="00542F93"/>
    <w:rsid w:val="00542FD1"/>
    <w:rsid w:val="00543D70"/>
    <w:rsid w:val="00543FAF"/>
    <w:rsid w:val="0054482D"/>
    <w:rsid w:val="00544855"/>
    <w:rsid w:val="00545AE7"/>
    <w:rsid w:val="00545B22"/>
    <w:rsid w:val="00545F99"/>
    <w:rsid w:val="00546034"/>
    <w:rsid w:val="0054634D"/>
    <w:rsid w:val="005464CE"/>
    <w:rsid w:val="00546786"/>
    <w:rsid w:val="00546999"/>
    <w:rsid w:val="00546B3F"/>
    <w:rsid w:val="00546B78"/>
    <w:rsid w:val="00547057"/>
    <w:rsid w:val="00547547"/>
    <w:rsid w:val="0054793C"/>
    <w:rsid w:val="00551233"/>
    <w:rsid w:val="005517C1"/>
    <w:rsid w:val="00552128"/>
    <w:rsid w:val="005522A3"/>
    <w:rsid w:val="005526A7"/>
    <w:rsid w:val="00552CD1"/>
    <w:rsid w:val="00553431"/>
    <w:rsid w:val="0055344C"/>
    <w:rsid w:val="00553502"/>
    <w:rsid w:val="0055368A"/>
    <w:rsid w:val="005547E6"/>
    <w:rsid w:val="005549F0"/>
    <w:rsid w:val="0055524B"/>
    <w:rsid w:val="00556B68"/>
    <w:rsid w:val="00556F41"/>
    <w:rsid w:val="0055755F"/>
    <w:rsid w:val="00557791"/>
    <w:rsid w:val="00557BA4"/>
    <w:rsid w:val="0056025C"/>
    <w:rsid w:val="005607ED"/>
    <w:rsid w:val="00560AD2"/>
    <w:rsid w:val="00560AEB"/>
    <w:rsid w:val="00560DD5"/>
    <w:rsid w:val="0056143A"/>
    <w:rsid w:val="005616C8"/>
    <w:rsid w:val="00561B3C"/>
    <w:rsid w:val="00562810"/>
    <w:rsid w:val="0056326C"/>
    <w:rsid w:val="0056329D"/>
    <w:rsid w:val="0056358B"/>
    <w:rsid w:val="0056364F"/>
    <w:rsid w:val="00563CC0"/>
    <w:rsid w:val="0056430C"/>
    <w:rsid w:val="00564665"/>
    <w:rsid w:val="00564743"/>
    <w:rsid w:val="00564956"/>
    <w:rsid w:val="005650CC"/>
    <w:rsid w:val="005651CA"/>
    <w:rsid w:val="00565D2C"/>
    <w:rsid w:val="00566072"/>
    <w:rsid w:val="00566ABB"/>
    <w:rsid w:val="00567845"/>
    <w:rsid w:val="00567D75"/>
    <w:rsid w:val="00567FD8"/>
    <w:rsid w:val="0057033E"/>
    <w:rsid w:val="00570D6C"/>
    <w:rsid w:val="00571251"/>
    <w:rsid w:val="0057127A"/>
    <w:rsid w:val="00571546"/>
    <w:rsid w:val="00571E3F"/>
    <w:rsid w:val="0057236A"/>
    <w:rsid w:val="005733DC"/>
    <w:rsid w:val="0057352A"/>
    <w:rsid w:val="00573B2C"/>
    <w:rsid w:val="00573DE3"/>
    <w:rsid w:val="005744EE"/>
    <w:rsid w:val="00574D60"/>
    <w:rsid w:val="00575F09"/>
    <w:rsid w:val="00577B7A"/>
    <w:rsid w:val="00577CA6"/>
    <w:rsid w:val="00580509"/>
    <w:rsid w:val="00580A2B"/>
    <w:rsid w:val="00580A5A"/>
    <w:rsid w:val="00580C8B"/>
    <w:rsid w:val="00580D11"/>
    <w:rsid w:val="00581085"/>
    <w:rsid w:val="005817FD"/>
    <w:rsid w:val="00582004"/>
    <w:rsid w:val="00582026"/>
    <w:rsid w:val="005823EB"/>
    <w:rsid w:val="005829A9"/>
    <w:rsid w:val="00583897"/>
    <w:rsid w:val="005840E3"/>
    <w:rsid w:val="005844B4"/>
    <w:rsid w:val="0058452A"/>
    <w:rsid w:val="00584A04"/>
    <w:rsid w:val="00584BE7"/>
    <w:rsid w:val="00584F0E"/>
    <w:rsid w:val="00584FBC"/>
    <w:rsid w:val="00585001"/>
    <w:rsid w:val="005852EF"/>
    <w:rsid w:val="0058537E"/>
    <w:rsid w:val="00586107"/>
    <w:rsid w:val="0058639F"/>
    <w:rsid w:val="005866DE"/>
    <w:rsid w:val="00586BC8"/>
    <w:rsid w:val="005873A9"/>
    <w:rsid w:val="00587CF6"/>
    <w:rsid w:val="00590209"/>
    <w:rsid w:val="005908A6"/>
    <w:rsid w:val="00590FBA"/>
    <w:rsid w:val="00591638"/>
    <w:rsid w:val="005919BC"/>
    <w:rsid w:val="005924F8"/>
    <w:rsid w:val="0059289D"/>
    <w:rsid w:val="005928EB"/>
    <w:rsid w:val="0059298B"/>
    <w:rsid w:val="00592EC7"/>
    <w:rsid w:val="00593609"/>
    <w:rsid w:val="005939DE"/>
    <w:rsid w:val="00593D76"/>
    <w:rsid w:val="0059447C"/>
    <w:rsid w:val="0059464C"/>
    <w:rsid w:val="005950E0"/>
    <w:rsid w:val="00595336"/>
    <w:rsid w:val="0059567E"/>
    <w:rsid w:val="00596325"/>
    <w:rsid w:val="005966EC"/>
    <w:rsid w:val="00597863"/>
    <w:rsid w:val="00597D1F"/>
    <w:rsid w:val="005A0432"/>
    <w:rsid w:val="005A0E17"/>
    <w:rsid w:val="005A22C0"/>
    <w:rsid w:val="005A2F00"/>
    <w:rsid w:val="005A2F1B"/>
    <w:rsid w:val="005A3BA8"/>
    <w:rsid w:val="005A401B"/>
    <w:rsid w:val="005A43FD"/>
    <w:rsid w:val="005A49DE"/>
    <w:rsid w:val="005A54D8"/>
    <w:rsid w:val="005A5A39"/>
    <w:rsid w:val="005A5FEB"/>
    <w:rsid w:val="005A63A0"/>
    <w:rsid w:val="005A6682"/>
    <w:rsid w:val="005A6A81"/>
    <w:rsid w:val="005A7486"/>
    <w:rsid w:val="005A7AD6"/>
    <w:rsid w:val="005A7BB4"/>
    <w:rsid w:val="005A7D74"/>
    <w:rsid w:val="005A7E5E"/>
    <w:rsid w:val="005B04DE"/>
    <w:rsid w:val="005B069E"/>
    <w:rsid w:val="005B076D"/>
    <w:rsid w:val="005B0AB4"/>
    <w:rsid w:val="005B0AEA"/>
    <w:rsid w:val="005B0D65"/>
    <w:rsid w:val="005B0D9A"/>
    <w:rsid w:val="005B19AE"/>
    <w:rsid w:val="005B2092"/>
    <w:rsid w:val="005B215C"/>
    <w:rsid w:val="005B25F7"/>
    <w:rsid w:val="005B2811"/>
    <w:rsid w:val="005B368F"/>
    <w:rsid w:val="005B38D5"/>
    <w:rsid w:val="005B396C"/>
    <w:rsid w:val="005B3C92"/>
    <w:rsid w:val="005B45F9"/>
    <w:rsid w:val="005B479E"/>
    <w:rsid w:val="005B4DEA"/>
    <w:rsid w:val="005B5173"/>
    <w:rsid w:val="005B54F3"/>
    <w:rsid w:val="005B5624"/>
    <w:rsid w:val="005B5A31"/>
    <w:rsid w:val="005B5EEB"/>
    <w:rsid w:val="005B63F7"/>
    <w:rsid w:val="005B6D05"/>
    <w:rsid w:val="005B6DC4"/>
    <w:rsid w:val="005B72C7"/>
    <w:rsid w:val="005B73CE"/>
    <w:rsid w:val="005B7A0B"/>
    <w:rsid w:val="005C022A"/>
    <w:rsid w:val="005C0B7F"/>
    <w:rsid w:val="005C0D56"/>
    <w:rsid w:val="005C0E61"/>
    <w:rsid w:val="005C0E64"/>
    <w:rsid w:val="005C13B9"/>
    <w:rsid w:val="005C1540"/>
    <w:rsid w:val="005C2FDC"/>
    <w:rsid w:val="005C39B9"/>
    <w:rsid w:val="005C3A76"/>
    <w:rsid w:val="005C41E7"/>
    <w:rsid w:val="005C45F4"/>
    <w:rsid w:val="005C518D"/>
    <w:rsid w:val="005C5965"/>
    <w:rsid w:val="005C5EB9"/>
    <w:rsid w:val="005C6293"/>
    <w:rsid w:val="005C64AE"/>
    <w:rsid w:val="005C6943"/>
    <w:rsid w:val="005C694F"/>
    <w:rsid w:val="005C6A5A"/>
    <w:rsid w:val="005C6AAF"/>
    <w:rsid w:val="005C6FA3"/>
    <w:rsid w:val="005C7B35"/>
    <w:rsid w:val="005D000C"/>
    <w:rsid w:val="005D0164"/>
    <w:rsid w:val="005D0FAC"/>
    <w:rsid w:val="005D115E"/>
    <w:rsid w:val="005D1AA5"/>
    <w:rsid w:val="005D2676"/>
    <w:rsid w:val="005D26E9"/>
    <w:rsid w:val="005D348F"/>
    <w:rsid w:val="005D4C54"/>
    <w:rsid w:val="005D51C9"/>
    <w:rsid w:val="005D56A2"/>
    <w:rsid w:val="005D5A40"/>
    <w:rsid w:val="005D5B85"/>
    <w:rsid w:val="005D6450"/>
    <w:rsid w:val="005D67CE"/>
    <w:rsid w:val="005D67EE"/>
    <w:rsid w:val="005D7660"/>
    <w:rsid w:val="005D7A80"/>
    <w:rsid w:val="005E0711"/>
    <w:rsid w:val="005E0FB1"/>
    <w:rsid w:val="005E149B"/>
    <w:rsid w:val="005E26DC"/>
    <w:rsid w:val="005E374B"/>
    <w:rsid w:val="005E3AB0"/>
    <w:rsid w:val="005E40D7"/>
    <w:rsid w:val="005E4AA0"/>
    <w:rsid w:val="005E4E5C"/>
    <w:rsid w:val="005E4EDC"/>
    <w:rsid w:val="005E501F"/>
    <w:rsid w:val="005E50AF"/>
    <w:rsid w:val="005E548C"/>
    <w:rsid w:val="005E592C"/>
    <w:rsid w:val="005E608E"/>
    <w:rsid w:val="005E67E8"/>
    <w:rsid w:val="005E706C"/>
    <w:rsid w:val="005E7C54"/>
    <w:rsid w:val="005F00FD"/>
    <w:rsid w:val="005F0973"/>
    <w:rsid w:val="005F098F"/>
    <w:rsid w:val="005F1DEA"/>
    <w:rsid w:val="005F41D2"/>
    <w:rsid w:val="005F4A9B"/>
    <w:rsid w:val="005F4F63"/>
    <w:rsid w:val="005F5632"/>
    <w:rsid w:val="005F5B11"/>
    <w:rsid w:val="005F604A"/>
    <w:rsid w:val="005F6CDF"/>
    <w:rsid w:val="005F6E26"/>
    <w:rsid w:val="005F78B8"/>
    <w:rsid w:val="005F7ADC"/>
    <w:rsid w:val="005F7E13"/>
    <w:rsid w:val="006000E8"/>
    <w:rsid w:val="0060049C"/>
    <w:rsid w:val="00600766"/>
    <w:rsid w:val="00600C41"/>
    <w:rsid w:val="006013E2"/>
    <w:rsid w:val="006015D5"/>
    <w:rsid w:val="00601B34"/>
    <w:rsid w:val="00602549"/>
    <w:rsid w:val="00602575"/>
    <w:rsid w:val="00602EFE"/>
    <w:rsid w:val="006038AB"/>
    <w:rsid w:val="0060455E"/>
    <w:rsid w:val="00604C14"/>
    <w:rsid w:val="00604C33"/>
    <w:rsid w:val="00604CA8"/>
    <w:rsid w:val="00604DFF"/>
    <w:rsid w:val="0060526C"/>
    <w:rsid w:val="006055C0"/>
    <w:rsid w:val="006055CF"/>
    <w:rsid w:val="006056BC"/>
    <w:rsid w:val="0060575B"/>
    <w:rsid w:val="00605788"/>
    <w:rsid w:val="00606124"/>
    <w:rsid w:val="00606BC3"/>
    <w:rsid w:val="00606D1B"/>
    <w:rsid w:val="00606FD4"/>
    <w:rsid w:val="00607264"/>
    <w:rsid w:val="006075C6"/>
    <w:rsid w:val="006105B5"/>
    <w:rsid w:val="006108AB"/>
    <w:rsid w:val="00610C46"/>
    <w:rsid w:val="00610EBA"/>
    <w:rsid w:val="0061110F"/>
    <w:rsid w:val="006114DE"/>
    <w:rsid w:val="00611ED5"/>
    <w:rsid w:val="00611FC7"/>
    <w:rsid w:val="00612552"/>
    <w:rsid w:val="0061292A"/>
    <w:rsid w:val="00612FED"/>
    <w:rsid w:val="0061327F"/>
    <w:rsid w:val="006136CD"/>
    <w:rsid w:val="00613B3D"/>
    <w:rsid w:val="00613BAF"/>
    <w:rsid w:val="0061402C"/>
    <w:rsid w:val="00615E7F"/>
    <w:rsid w:val="0061633D"/>
    <w:rsid w:val="00616537"/>
    <w:rsid w:val="00616F98"/>
    <w:rsid w:val="00617433"/>
    <w:rsid w:val="00617642"/>
    <w:rsid w:val="00617665"/>
    <w:rsid w:val="00617E2F"/>
    <w:rsid w:val="00621509"/>
    <w:rsid w:val="0062186A"/>
    <w:rsid w:val="00621A1F"/>
    <w:rsid w:val="006220ED"/>
    <w:rsid w:val="00622217"/>
    <w:rsid w:val="00622360"/>
    <w:rsid w:val="00622454"/>
    <w:rsid w:val="00622962"/>
    <w:rsid w:val="006229D4"/>
    <w:rsid w:val="00622A39"/>
    <w:rsid w:val="00622C39"/>
    <w:rsid w:val="00622EAF"/>
    <w:rsid w:val="00622F32"/>
    <w:rsid w:val="0062324C"/>
    <w:rsid w:val="0062419F"/>
    <w:rsid w:val="006241A9"/>
    <w:rsid w:val="006246C5"/>
    <w:rsid w:val="006247A0"/>
    <w:rsid w:val="00624FE4"/>
    <w:rsid w:val="00625A2A"/>
    <w:rsid w:val="00625AFF"/>
    <w:rsid w:val="00626347"/>
    <w:rsid w:val="00626421"/>
    <w:rsid w:val="0062659D"/>
    <w:rsid w:val="00626956"/>
    <w:rsid w:val="00626BDC"/>
    <w:rsid w:val="00626C07"/>
    <w:rsid w:val="00626EAD"/>
    <w:rsid w:val="00627691"/>
    <w:rsid w:val="006304E5"/>
    <w:rsid w:val="00630747"/>
    <w:rsid w:val="00630789"/>
    <w:rsid w:val="00630C74"/>
    <w:rsid w:val="00630DF3"/>
    <w:rsid w:val="00631706"/>
    <w:rsid w:val="00631965"/>
    <w:rsid w:val="00631E12"/>
    <w:rsid w:val="00632245"/>
    <w:rsid w:val="00632632"/>
    <w:rsid w:val="00632A69"/>
    <w:rsid w:val="00632B28"/>
    <w:rsid w:val="006331C9"/>
    <w:rsid w:val="0063338D"/>
    <w:rsid w:val="006334DC"/>
    <w:rsid w:val="00634222"/>
    <w:rsid w:val="00634444"/>
    <w:rsid w:val="0063453F"/>
    <w:rsid w:val="00634625"/>
    <w:rsid w:val="00634852"/>
    <w:rsid w:val="00635268"/>
    <w:rsid w:val="00635712"/>
    <w:rsid w:val="00635DFA"/>
    <w:rsid w:val="0063615D"/>
    <w:rsid w:val="006374C6"/>
    <w:rsid w:val="00637541"/>
    <w:rsid w:val="00637584"/>
    <w:rsid w:val="006375DE"/>
    <w:rsid w:val="00637731"/>
    <w:rsid w:val="006379D3"/>
    <w:rsid w:val="00637A52"/>
    <w:rsid w:val="00637FA2"/>
    <w:rsid w:val="006401F4"/>
    <w:rsid w:val="00640349"/>
    <w:rsid w:val="00640398"/>
    <w:rsid w:val="006409A4"/>
    <w:rsid w:val="00640DC5"/>
    <w:rsid w:val="006410DA"/>
    <w:rsid w:val="00641269"/>
    <w:rsid w:val="00641B43"/>
    <w:rsid w:val="006424DE"/>
    <w:rsid w:val="006424FC"/>
    <w:rsid w:val="006434C2"/>
    <w:rsid w:val="006438C3"/>
    <w:rsid w:val="0064429A"/>
    <w:rsid w:val="006445C4"/>
    <w:rsid w:val="00644610"/>
    <w:rsid w:val="00644E0C"/>
    <w:rsid w:val="0064533B"/>
    <w:rsid w:val="00645342"/>
    <w:rsid w:val="00645A2B"/>
    <w:rsid w:val="00645AD3"/>
    <w:rsid w:val="006460B5"/>
    <w:rsid w:val="0064724B"/>
    <w:rsid w:val="0065026E"/>
    <w:rsid w:val="006508E3"/>
    <w:rsid w:val="006509A8"/>
    <w:rsid w:val="00650EB5"/>
    <w:rsid w:val="00651A6E"/>
    <w:rsid w:val="00651D12"/>
    <w:rsid w:val="00652018"/>
    <w:rsid w:val="00652900"/>
    <w:rsid w:val="00653B6E"/>
    <w:rsid w:val="00654100"/>
    <w:rsid w:val="00654298"/>
    <w:rsid w:val="006547EC"/>
    <w:rsid w:val="006548C1"/>
    <w:rsid w:val="00654A0B"/>
    <w:rsid w:val="00654D15"/>
    <w:rsid w:val="00655199"/>
    <w:rsid w:val="00655864"/>
    <w:rsid w:val="00655B50"/>
    <w:rsid w:val="00655BD9"/>
    <w:rsid w:val="00656C36"/>
    <w:rsid w:val="00656C62"/>
    <w:rsid w:val="00657F8F"/>
    <w:rsid w:val="00657FEE"/>
    <w:rsid w:val="00660038"/>
    <w:rsid w:val="00660995"/>
    <w:rsid w:val="00662341"/>
    <w:rsid w:val="006628DB"/>
    <w:rsid w:val="006635F8"/>
    <w:rsid w:val="00663664"/>
    <w:rsid w:val="00664254"/>
    <w:rsid w:val="0066541E"/>
    <w:rsid w:val="00665BC0"/>
    <w:rsid w:val="00665FF9"/>
    <w:rsid w:val="006675BD"/>
    <w:rsid w:val="0066766C"/>
    <w:rsid w:val="0066791F"/>
    <w:rsid w:val="00667C9A"/>
    <w:rsid w:val="006705D5"/>
    <w:rsid w:val="006705E4"/>
    <w:rsid w:val="00670643"/>
    <w:rsid w:val="006707EC"/>
    <w:rsid w:val="00670801"/>
    <w:rsid w:val="006714E4"/>
    <w:rsid w:val="00671D39"/>
    <w:rsid w:val="006725E8"/>
    <w:rsid w:val="00672B43"/>
    <w:rsid w:val="0067323C"/>
    <w:rsid w:val="006732FA"/>
    <w:rsid w:val="00674488"/>
    <w:rsid w:val="0067525A"/>
    <w:rsid w:val="00675317"/>
    <w:rsid w:val="0067589B"/>
    <w:rsid w:val="006759B6"/>
    <w:rsid w:val="006760B9"/>
    <w:rsid w:val="006762B1"/>
    <w:rsid w:val="006765AC"/>
    <w:rsid w:val="00676E33"/>
    <w:rsid w:val="0067788D"/>
    <w:rsid w:val="00677BF1"/>
    <w:rsid w:val="006804F3"/>
    <w:rsid w:val="00680518"/>
    <w:rsid w:val="00680AFB"/>
    <w:rsid w:val="00680D1C"/>
    <w:rsid w:val="00680DF0"/>
    <w:rsid w:val="00681854"/>
    <w:rsid w:val="00681AD5"/>
    <w:rsid w:val="00681B9C"/>
    <w:rsid w:val="00681C99"/>
    <w:rsid w:val="00681D7A"/>
    <w:rsid w:val="00681EFF"/>
    <w:rsid w:val="00682062"/>
    <w:rsid w:val="0068241A"/>
    <w:rsid w:val="00682D54"/>
    <w:rsid w:val="0068314D"/>
    <w:rsid w:val="006837F7"/>
    <w:rsid w:val="00683A27"/>
    <w:rsid w:val="006840A2"/>
    <w:rsid w:val="00685796"/>
    <w:rsid w:val="00685903"/>
    <w:rsid w:val="00686313"/>
    <w:rsid w:val="00686A91"/>
    <w:rsid w:val="00686BD3"/>
    <w:rsid w:val="00686D12"/>
    <w:rsid w:val="00686F8B"/>
    <w:rsid w:val="006876EB"/>
    <w:rsid w:val="00687D2B"/>
    <w:rsid w:val="006903D8"/>
    <w:rsid w:val="006913C4"/>
    <w:rsid w:val="006915F0"/>
    <w:rsid w:val="00691706"/>
    <w:rsid w:val="00692011"/>
    <w:rsid w:val="006921B7"/>
    <w:rsid w:val="00692202"/>
    <w:rsid w:val="00692824"/>
    <w:rsid w:val="006929D6"/>
    <w:rsid w:val="00692B1A"/>
    <w:rsid w:val="00694043"/>
    <w:rsid w:val="0069489B"/>
    <w:rsid w:val="00694962"/>
    <w:rsid w:val="006950C0"/>
    <w:rsid w:val="006955C0"/>
    <w:rsid w:val="0069598E"/>
    <w:rsid w:val="00695ED0"/>
    <w:rsid w:val="00695FC1"/>
    <w:rsid w:val="0069601B"/>
    <w:rsid w:val="00696022"/>
    <w:rsid w:val="006960D8"/>
    <w:rsid w:val="00696685"/>
    <w:rsid w:val="00697A2F"/>
    <w:rsid w:val="00697B1B"/>
    <w:rsid w:val="00697B53"/>
    <w:rsid w:val="006A0793"/>
    <w:rsid w:val="006A1943"/>
    <w:rsid w:val="006A2D68"/>
    <w:rsid w:val="006A324E"/>
    <w:rsid w:val="006A342A"/>
    <w:rsid w:val="006A3863"/>
    <w:rsid w:val="006A38EF"/>
    <w:rsid w:val="006A396F"/>
    <w:rsid w:val="006A424B"/>
    <w:rsid w:val="006A4410"/>
    <w:rsid w:val="006A47BF"/>
    <w:rsid w:val="006A4894"/>
    <w:rsid w:val="006A49DF"/>
    <w:rsid w:val="006A523B"/>
    <w:rsid w:val="006A5409"/>
    <w:rsid w:val="006A5619"/>
    <w:rsid w:val="006A5BC0"/>
    <w:rsid w:val="006A5D6B"/>
    <w:rsid w:val="006A5EBF"/>
    <w:rsid w:val="006A60DA"/>
    <w:rsid w:val="006A6336"/>
    <w:rsid w:val="006A66FC"/>
    <w:rsid w:val="006A6743"/>
    <w:rsid w:val="006A6AA7"/>
    <w:rsid w:val="006A6E0C"/>
    <w:rsid w:val="006A721C"/>
    <w:rsid w:val="006A7989"/>
    <w:rsid w:val="006B0141"/>
    <w:rsid w:val="006B04ED"/>
    <w:rsid w:val="006B091B"/>
    <w:rsid w:val="006B1344"/>
    <w:rsid w:val="006B19E6"/>
    <w:rsid w:val="006B244C"/>
    <w:rsid w:val="006B24BF"/>
    <w:rsid w:val="006B2AAD"/>
    <w:rsid w:val="006B2AEA"/>
    <w:rsid w:val="006B2BED"/>
    <w:rsid w:val="006B2E8C"/>
    <w:rsid w:val="006B3355"/>
    <w:rsid w:val="006B4C84"/>
    <w:rsid w:val="006B504E"/>
    <w:rsid w:val="006B5721"/>
    <w:rsid w:val="006B574B"/>
    <w:rsid w:val="006B6057"/>
    <w:rsid w:val="006B6214"/>
    <w:rsid w:val="006B6606"/>
    <w:rsid w:val="006B66D6"/>
    <w:rsid w:val="006B7747"/>
    <w:rsid w:val="006B7D77"/>
    <w:rsid w:val="006C014E"/>
    <w:rsid w:val="006C03D7"/>
    <w:rsid w:val="006C0AFE"/>
    <w:rsid w:val="006C0E15"/>
    <w:rsid w:val="006C1373"/>
    <w:rsid w:val="006C1861"/>
    <w:rsid w:val="006C1D4A"/>
    <w:rsid w:val="006C3052"/>
    <w:rsid w:val="006C327A"/>
    <w:rsid w:val="006C36F2"/>
    <w:rsid w:val="006C3965"/>
    <w:rsid w:val="006C3B3A"/>
    <w:rsid w:val="006C4879"/>
    <w:rsid w:val="006C4A8D"/>
    <w:rsid w:val="006C5872"/>
    <w:rsid w:val="006C65B7"/>
    <w:rsid w:val="006C76BB"/>
    <w:rsid w:val="006C7F2F"/>
    <w:rsid w:val="006D0051"/>
    <w:rsid w:val="006D0524"/>
    <w:rsid w:val="006D0528"/>
    <w:rsid w:val="006D0621"/>
    <w:rsid w:val="006D0D53"/>
    <w:rsid w:val="006D0D6B"/>
    <w:rsid w:val="006D259D"/>
    <w:rsid w:val="006D2768"/>
    <w:rsid w:val="006D309A"/>
    <w:rsid w:val="006D34B5"/>
    <w:rsid w:val="006D37E4"/>
    <w:rsid w:val="006D4639"/>
    <w:rsid w:val="006D5067"/>
    <w:rsid w:val="006D60CB"/>
    <w:rsid w:val="006D6B32"/>
    <w:rsid w:val="006D6E4A"/>
    <w:rsid w:val="006D72D2"/>
    <w:rsid w:val="006D7635"/>
    <w:rsid w:val="006D771B"/>
    <w:rsid w:val="006D7FD1"/>
    <w:rsid w:val="006E02F2"/>
    <w:rsid w:val="006E09A6"/>
    <w:rsid w:val="006E0B4F"/>
    <w:rsid w:val="006E1267"/>
    <w:rsid w:val="006E1D0A"/>
    <w:rsid w:val="006E1EA1"/>
    <w:rsid w:val="006E2767"/>
    <w:rsid w:val="006E347D"/>
    <w:rsid w:val="006E34C9"/>
    <w:rsid w:val="006E3748"/>
    <w:rsid w:val="006E41B4"/>
    <w:rsid w:val="006E41B6"/>
    <w:rsid w:val="006E48AD"/>
    <w:rsid w:val="006E505D"/>
    <w:rsid w:val="006E55DF"/>
    <w:rsid w:val="006E5661"/>
    <w:rsid w:val="006E63B0"/>
    <w:rsid w:val="006E649E"/>
    <w:rsid w:val="006E6FF9"/>
    <w:rsid w:val="006E762C"/>
    <w:rsid w:val="006E76B1"/>
    <w:rsid w:val="006E7CEA"/>
    <w:rsid w:val="006E7DC4"/>
    <w:rsid w:val="006F1327"/>
    <w:rsid w:val="006F13D4"/>
    <w:rsid w:val="006F13D9"/>
    <w:rsid w:val="006F2602"/>
    <w:rsid w:val="006F362E"/>
    <w:rsid w:val="006F3AC8"/>
    <w:rsid w:val="006F4ADC"/>
    <w:rsid w:val="006F4CE2"/>
    <w:rsid w:val="006F51CF"/>
    <w:rsid w:val="006F581D"/>
    <w:rsid w:val="006F5A45"/>
    <w:rsid w:val="006F62A3"/>
    <w:rsid w:val="006F761B"/>
    <w:rsid w:val="00700BD3"/>
    <w:rsid w:val="00700D1E"/>
    <w:rsid w:val="00701F15"/>
    <w:rsid w:val="00701FF7"/>
    <w:rsid w:val="0070244F"/>
    <w:rsid w:val="00702CD3"/>
    <w:rsid w:val="0070384B"/>
    <w:rsid w:val="00704257"/>
    <w:rsid w:val="007043F8"/>
    <w:rsid w:val="00704BFF"/>
    <w:rsid w:val="00704CF4"/>
    <w:rsid w:val="00704FBF"/>
    <w:rsid w:val="007050C5"/>
    <w:rsid w:val="00705554"/>
    <w:rsid w:val="007055FC"/>
    <w:rsid w:val="00705737"/>
    <w:rsid w:val="00705A6D"/>
    <w:rsid w:val="00705AC5"/>
    <w:rsid w:val="00705DD0"/>
    <w:rsid w:val="007064BE"/>
    <w:rsid w:val="00706505"/>
    <w:rsid w:val="007065FC"/>
    <w:rsid w:val="00706ABC"/>
    <w:rsid w:val="00707192"/>
    <w:rsid w:val="00707F05"/>
    <w:rsid w:val="0071057F"/>
    <w:rsid w:val="00711B5A"/>
    <w:rsid w:val="00711E90"/>
    <w:rsid w:val="00713EA2"/>
    <w:rsid w:val="00714BEB"/>
    <w:rsid w:val="00714ED4"/>
    <w:rsid w:val="00715269"/>
    <w:rsid w:val="0071580B"/>
    <w:rsid w:val="007162B3"/>
    <w:rsid w:val="007168C7"/>
    <w:rsid w:val="007169D8"/>
    <w:rsid w:val="00716F13"/>
    <w:rsid w:val="00717D6C"/>
    <w:rsid w:val="00717F5B"/>
    <w:rsid w:val="007201BC"/>
    <w:rsid w:val="00720684"/>
    <w:rsid w:val="00720702"/>
    <w:rsid w:val="00721BF8"/>
    <w:rsid w:val="007223F0"/>
    <w:rsid w:val="007228BD"/>
    <w:rsid w:val="007228EB"/>
    <w:rsid w:val="0072326A"/>
    <w:rsid w:val="00723435"/>
    <w:rsid w:val="007237DB"/>
    <w:rsid w:val="007241C7"/>
    <w:rsid w:val="00724980"/>
    <w:rsid w:val="00724A9A"/>
    <w:rsid w:val="00724CBC"/>
    <w:rsid w:val="00724D86"/>
    <w:rsid w:val="00724F03"/>
    <w:rsid w:val="0072529C"/>
    <w:rsid w:val="00725542"/>
    <w:rsid w:val="00725660"/>
    <w:rsid w:val="00725A01"/>
    <w:rsid w:val="00725B88"/>
    <w:rsid w:val="00725B8F"/>
    <w:rsid w:val="00725C33"/>
    <w:rsid w:val="00725DE0"/>
    <w:rsid w:val="007260C4"/>
    <w:rsid w:val="00726517"/>
    <w:rsid w:val="007268AB"/>
    <w:rsid w:val="00726FA3"/>
    <w:rsid w:val="00727B1C"/>
    <w:rsid w:val="00727BA5"/>
    <w:rsid w:val="0073088B"/>
    <w:rsid w:val="0073163E"/>
    <w:rsid w:val="007318A2"/>
    <w:rsid w:val="00732008"/>
    <w:rsid w:val="0073263D"/>
    <w:rsid w:val="00732965"/>
    <w:rsid w:val="00732BA9"/>
    <w:rsid w:val="007331F0"/>
    <w:rsid w:val="0073327B"/>
    <w:rsid w:val="007332C5"/>
    <w:rsid w:val="007333A8"/>
    <w:rsid w:val="00733B21"/>
    <w:rsid w:val="00734436"/>
    <w:rsid w:val="00734882"/>
    <w:rsid w:val="00734CE8"/>
    <w:rsid w:val="00735570"/>
    <w:rsid w:val="007360CD"/>
    <w:rsid w:val="00736B78"/>
    <w:rsid w:val="00736CF2"/>
    <w:rsid w:val="00736D74"/>
    <w:rsid w:val="00736F41"/>
    <w:rsid w:val="0073718C"/>
    <w:rsid w:val="0073720F"/>
    <w:rsid w:val="00737578"/>
    <w:rsid w:val="0074034F"/>
    <w:rsid w:val="007409F8"/>
    <w:rsid w:val="00740C95"/>
    <w:rsid w:val="00740F2F"/>
    <w:rsid w:val="007414B1"/>
    <w:rsid w:val="007416CB"/>
    <w:rsid w:val="0074170E"/>
    <w:rsid w:val="007417E8"/>
    <w:rsid w:val="00741B34"/>
    <w:rsid w:val="00741E77"/>
    <w:rsid w:val="00742479"/>
    <w:rsid w:val="00742562"/>
    <w:rsid w:val="00742943"/>
    <w:rsid w:val="00746477"/>
    <w:rsid w:val="0074651A"/>
    <w:rsid w:val="007469DA"/>
    <w:rsid w:val="00746C85"/>
    <w:rsid w:val="00747911"/>
    <w:rsid w:val="00747ACB"/>
    <w:rsid w:val="00747CCE"/>
    <w:rsid w:val="007503FA"/>
    <w:rsid w:val="0075117C"/>
    <w:rsid w:val="007511E2"/>
    <w:rsid w:val="00751C9B"/>
    <w:rsid w:val="00752904"/>
    <w:rsid w:val="00753C48"/>
    <w:rsid w:val="00753EB9"/>
    <w:rsid w:val="007540E7"/>
    <w:rsid w:val="00754701"/>
    <w:rsid w:val="0075529C"/>
    <w:rsid w:val="00755D65"/>
    <w:rsid w:val="00756315"/>
    <w:rsid w:val="00756326"/>
    <w:rsid w:val="007566B1"/>
    <w:rsid w:val="00756E01"/>
    <w:rsid w:val="0075706D"/>
    <w:rsid w:val="007572E4"/>
    <w:rsid w:val="00757A2D"/>
    <w:rsid w:val="00757BA3"/>
    <w:rsid w:val="00757BCB"/>
    <w:rsid w:val="00757C7B"/>
    <w:rsid w:val="00757EC0"/>
    <w:rsid w:val="00757F63"/>
    <w:rsid w:val="00760A9E"/>
    <w:rsid w:val="007619A2"/>
    <w:rsid w:val="00761D7A"/>
    <w:rsid w:val="00762146"/>
    <w:rsid w:val="007621EC"/>
    <w:rsid w:val="007622AD"/>
    <w:rsid w:val="007622EB"/>
    <w:rsid w:val="00762CE8"/>
    <w:rsid w:val="007630B1"/>
    <w:rsid w:val="0076332A"/>
    <w:rsid w:val="007634AB"/>
    <w:rsid w:val="00763884"/>
    <w:rsid w:val="00763A91"/>
    <w:rsid w:val="00763BDD"/>
    <w:rsid w:val="00763EDE"/>
    <w:rsid w:val="007643D8"/>
    <w:rsid w:val="00764D67"/>
    <w:rsid w:val="00764EB3"/>
    <w:rsid w:val="0076586C"/>
    <w:rsid w:val="00765D62"/>
    <w:rsid w:val="0076664E"/>
    <w:rsid w:val="007674E5"/>
    <w:rsid w:val="00767507"/>
    <w:rsid w:val="00767A28"/>
    <w:rsid w:val="00767E5A"/>
    <w:rsid w:val="00770650"/>
    <w:rsid w:val="00770853"/>
    <w:rsid w:val="00771649"/>
    <w:rsid w:val="007716E2"/>
    <w:rsid w:val="00771A69"/>
    <w:rsid w:val="00771B49"/>
    <w:rsid w:val="00771C61"/>
    <w:rsid w:val="00771FB7"/>
    <w:rsid w:val="007728C1"/>
    <w:rsid w:val="00772A03"/>
    <w:rsid w:val="00772AC2"/>
    <w:rsid w:val="007733FF"/>
    <w:rsid w:val="007735CF"/>
    <w:rsid w:val="007735DF"/>
    <w:rsid w:val="0077375D"/>
    <w:rsid w:val="00774FD1"/>
    <w:rsid w:val="0077506E"/>
    <w:rsid w:val="007751DE"/>
    <w:rsid w:val="00775222"/>
    <w:rsid w:val="00775A7E"/>
    <w:rsid w:val="00776219"/>
    <w:rsid w:val="00776676"/>
    <w:rsid w:val="00776721"/>
    <w:rsid w:val="007769E1"/>
    <w:rsid w:val="0077700C"/>
    <w:rsid w:val="00777C04"/>
    <w:rsid w:val="00780494"/>
    <w:rsid w:val="0078138F"/>
    <w:rsid w:val="007814A3"/>
    <w:rsid w:val="007815E0"/>
    <w:rsid w:val="007818A3"/>
    <w:rsid w:val="00782220"/>
    <w:rsid w:val="00782377"/>
    <w:rsid w:val="007823C7"/>
    <w:rsid w:val="007826CF"/>
    <w:rsid w:val="00782748"/>
    <w:rsid w:val="00782991"/>
    <w:rsid w:val="00782BB0"/>
    <w:rsid w:val="007834B7"/>
    <w:rsid w:val="007839D1"/>
    <w:rsid w:val="00783B0F"/>
    <w:rsid w:val="00783F49"/>
    <w:rsid w:val="00784BB2"/>
    <w:rsid w:val="00784DA4"/>
    <w:rsid w:val="007852A1"/>
    <w:rsid w:val="00786257"/>
    <w:rsid w:val="007867DE"/>
    <w:rsid w:val="00786AFD"/>
    <w:rsid w:val="00786CC6"/>
    <w:rsid w:val="00787325"/>
    <w:rsid w:val="00787969"/>
    <w:rsid w:val="00787CEF"/>
    <w:rsid w:val="00787E9E"/>
    <w:rsid w:val="0079036D"/>
    <w:rsid w:val="00790A1F"/>
    <w:rsid w:val="00790EB2"/>
    <w:rsid w:val="00790FF2"/>
    <w:rsid w:val="00791345"/>
    <w:rsid w:val="007947E8"/>
    <w:rsid w:val="00794AC7"/>
    <w:rsid w:val="00794B47"/>
    <w:rsid w:val="00794BD2"/>
    <w:rsid w:val="0079523D"/>
    <w:rsid w:val="007959BC"/>
    <w:rsid w:val="00796770"/>
    <w:rsid w:val="007971CC"/>
    <w:rsid w:val="007975D5"/>
    <w:rsid w:val="00797676"/>
    <w:rsid w:val="007976D2"/>
    <w:rsid w:val="00797E21"/>
    <w:rsid w:val="007A07A3"/>
    <w:rsid w:val="007A0A3C"/>
    <w:rsid w:val="007A0BAA"/>
    <w:rsid w:val="007A1250"/>
    <w:rsid w:val="007A1395"/>
    <w:rsid w:val="007A156D"/>
    <w:rsid w:val="007A1721"/>
    <w:rsid w:val="007A1816"/>
    <w:rsid w:val="007A1EDC"/>
    <w:rsid w:val="007A32BF"/>
    <w:rsid w:val="007A3621"/>
    <w:rsid w:val="007A380D"/>
    <w:rsid w:val="007A3945"/>
    <w:rsid w:val="007A3E03"/>
    <w:rsid w:val="007A4B9B"/>
    <w:rsid w:val="007A4D4F"/>
    <w:rsid w:val="007A5004"/>
    <w:rsid w:val="007A5120"/>
    <w:rsid w:val="007A5751"/>
    <w:rsid w:val="007A57C9"/>
    <w:rsid w:val="007A605B"/>
    <w:rsid w:val="007A6617"/>
    <w:rsid w:val="007A6A73"/>
    <w:rsid w:val="007A6CC8"/>
    <w:rsid w:val="007A73C7"/>
    <w:rsid w:val="007A7421"/>
    <w:rsid w:val="007A764B"/>
    <w:rsid w:val="007A7C79"/>
    <w:rsid w:val="007A7E7D"/>
    <w:rsid w:val="007B0C6F"/>
    <w:rsid w:val="007B0EBA"/>
    <w:rsid w:val="007B12E9"/>
    <w:rsid w:val="007B1639"/>
    <w:rsid w:val="007B1D94"/>
    <w:rsid w:val="007B21AA"/>
    <w:rsid w:val="007B2479"/>
    <w:rsid w:val="007B26EF"/>
    <w:rsid w:val="007B292D"/>
    <w:rsid w:val="007B2A6E"/>
    <w:rsid w:val="007B2B3C"/>
    <w:rsid w:val="007B3DAA"/>
    <w:rsid w:val="007B4205"/>
    <w:rsid w:val="007B49BC"/>
    <w:rsid w:val="007B4B6E"/>
    <w:rsid w:val="007B521A"/>
    <w:rsid w:val="007B54C7"/>
    <w:rsid w:val="007B55E8"/>
    <w:rsid w:val="007B5C59"/>
    <w:rsid w:val="007B5D79"/>
    <w:rsid w:val="007B61B6"/>
    <w:rsid w:val="007B6365"/>
    <w:rsid w:val="007B6C45"/>
    <w:rsid w:val="007B7159"/>
    <w:rsid w:val="007B7B6A"/>
    <w:rsid w:val="007C00D8"/>
    <w:rsid w:val="007C03E4"/>
    <w:rsid w:val="007C059B"/>
    <w:rsid w:val="007C209F"/>
    <w:rsid w:val="007C24C2"/>
    <w:rsid w:val="007C2A89"/>
    <w:rsid w:val="007C2E81"/>
    <w:rsid w:val="007C306C"/>
    <w:rsid w:val="007C343C"/>
    <w:rsid w:val="007C4DF4"/>
    <w:rsid w:val="007C501D"/>
    <w:rsid w:val="007C5DB9"/>
    <w:rsid w:val="007C6485"/>
    <w:rsid w:val="007C6B5B"/>
    <w:rsid w:val="007C75FF"/>
    <w:rsid w:val="007C7B10"/>
    <w:rsid w:val="007C7D4D"/>
    <w:rsid w:val="007D014C"/>
    <w:rsid w:val="007D01AD"/>
    <w:rsid w:val="007D0757"/>
    <w:rsid w:val="007D0AE1"/>
    <w:rsid w:val="007D0D00"/>
    <w:rsid w:val="007D0EB1"/>
    <w:rsid w:val="007D128D"/>
    <w:rsid w:val="007D1AAC"/>
    <w:rsid w:val="007D1D31"/>
    <w:rsid w:val="007D2043"/>
    <w:rsid w:val="007D2060"/>
    <w:rsid w:val="007D24ED"/>
    <w:rsid w:val="007D3080"/>
    <w:rsid w:val="007D317C"/>
    <w:rsid w:val="007D319B"/>
    <w:rsid w:val="007D3739"/>
    <w:rsid w:val="007D3D5C"/>
    <w:rsid w:val="007D4059"/>
    <w:rsid w:val="007D4FC6"/>
    <w:rsid w:val="007D5277"/>
    <w:rsid w:val="007D5B54"/>
    <w:rsid w:val="007D62C8"/>
    <w:rsid w:val="007D682E"/>
    <w:rsid w:val="007D6A5B"/>
    <w:rsid w:val="007D6B76"/>
    <w:rsid w:val="007D6C3B"/>
    <w:rsid w:val="007D6E37"/>
    <w:rsid w:val="007D6F97"/>
    <w:rsid w:val="007D7472"/>
    <w:rsid w:val="007D77F0"/>
    <w:rsid w:val="007D7B53"/>
    <w:rsid w:val="007D7B97"/>
    <w:rsid w:val="007D7E76"/>
    <w:rsid w:val="007D7F58"/>
    <w:rsid w:val="007E00AF"/>
    <w:rsid w:val="007E02F1"/>
    <w:rsid w:val="007E049B"/>
    <w:rsid w:val="007E15F6"/>
    <w:rsid w:val="007E1784"/>
    <w:rsid w:val="007E1B60"/>
    <w:rsid w:val="007E28BF"/>
    <w:rsid w:val="007E2C11"/>
    <w:rsid w:val="007E32ED"/>
    <w:rsid w:val="007E3ED6"/>
    <w:rsid w:val="007E3F09"/>
    <w:rsid w:val="007E4622"/>
    <w:rsid w:val="007E491F"/>
    <w:rsid w:val="007E5341"/>
    <w:rsid w:val="007E5421"/>
    <w:rsid w:val="007E624C"/>
    <w:rsid w:val="007E65D5"/>
    <w:rsid w:val="007E7403"/>
    <w:rsid w:val="007E76C0"/>
    <w:rsid w:val="007E77D8"/>
    <w:rsid w:val="007E7BD9"/>
    <w:rsid w:val="007F0DDE"/>
    <w:rsid w:val="007F11AD"/>
    <w:rsid w:val="007F13A8"/>
    <w:rsid w:val="007F18E9"/>
    <w:rsid w:val="007F2456"/>
    <w:rsid w:val="007F5D0A"/>
    <w:rsid w:val="007F7160"/>
    <w:rsid w:val="007F7B1E"/>
    <w:rsid w:val="00800306"/>
    <w:rsid w:val="00800597"/>
    <w:rsid w:val="0080066A"/>
    <w:rsid w:val="00800903"/>
    <w:rsid w:val="00800ABB"/>
    <w:rsid w:val="008011FF"/>
    <w:rsid w:val="008013DA"/>
    <w:rsid w:val="00801730"/>
    <w:rsid w:val="00801BD3"/>
    <w:rsid w:val="00802213"/>
    <w:rsid w:val="008022A8"/>
    <w:rsid w:val="00802478"/>
    <w:rsid w:val="0080247F"/>
    <w:rsid w:val="00802771"/>
    <w:rsid w:val="008027DA"/>
    <w:rsid w:val="00802CD8"/>
    <w:rsid w:val="008035D3"/>
    <w:rsid w:val="00803A2C"/>
    <w:rsid w:val="00804558"/>
    <w:rsid w:val="00804565"/>
    <w:rsid w:val="0080546B"/>
    <w:rsid w:val="00805911"/>
    <w:rsid w:val="00805A52"/>
    <w:rsid w:val="00805BF0"/>
    <w:rsid w:val="008064E3"/>
    <w:rsid w:val="00806931"/>
    <w:rsid w:val="008072DE"/>
    <w:rsid w:val="008076E3"/>
    <w:rsid w:val="008101D0"/>
    <w:rsid w:val="0081033D"/>
    <w:rsid w:val="00811278"/>
    <w:rsid w:val="0081137C"/>
    <w:rsid w:val="008114A6"/>
    <w:rsid w:val="008115E7"/>
    <w:rsid w:val="00811896"/>
    <w:rsid w:val="00811C94"/>
    <w:rsid w:val="00811CC5"/>
    <w:rsid w:val="008125BF"/>
    <w:rsid w:val="00812665"/>
    <w:rsid w:val="0081285C"/>
    <w:rsid w:val="00812C17"/>
    <w:rsid w:val="00812E01"/>
    <w:rsid w:val="008135F7"/>
    <w:rsid w:val="00813DDE"/>
    <w:rsid w:val="0081414E"/>
    <w:rsid w:val="00814B83"/>
    <w:rsid w:val="008155D8"/>
    <w:rsid w:val="00815FF2"/>
    <w:rsid w:val="00816432"/>
    <w:rsid w:val="00816449"/>
    <w:rsid w:val="008164E4"/>
    <w:rsid w:val="008168D0"/>
    <w:rsid w:val="0082033A"/>
    <w:rsid w:val="00820767"/>
    <w:rsid w:val="00820813"/>
    <w:rsid w:val="00820EAB"/>
    <w:rsid w:val="008215B6"/>
    <w:rsid w:val="0082173A"/>
    <w:rsid w:val="008217CA"/>
    <w:rsid w:val="00821811"/>
    <w:rsid w:val="00821E03"/>
    <w:rsid w:val="00821F1D"/>
    <w:rsid w:val="0082254E"/>
    <w:rsid w:val="008230A1"/>
    <w:rsid w:val="0082348A"/>
    <w:rsid w:val="008243A8"/>
    <w:rsid w:val="00824673"/>
    <w:rsid w:val="008246EE"/>
    <w:rsid w:val="00824DDE"/>
    <w:rsid w:val="0082536C"/>
    <w:rsid w:val="008255C3"/>
    <w:rsid w:val="008257E9"/>
    <w:rsid w:val="00825C82"/>
    <w:rsid w:val="00826116"/>
    <w:rsid w:val="008262CD"/>
    <w:rsid w:val="00826D3C"/>
    <w:rsid w:val="00827596"/>
    <w:rsid w:val="008279FE"/>
    <w:rsid w:val="00827C27"/>
    <w:rsid w:val="00827F9F"/>
    <w:rsid w:val="00830C19"/>
    <w:rsid w:val="00830C1F"/>
    <w:rsid w:val="00831595"/>
    <w:rsid w:val="008320B6"/>
    <w:rsid w:val="00832795"/>
    <w:rsid w:val="00832A83"/>
    <w:rsid w:val="00832C14"/>
    <w:rsid w:val="00832C33"/>
    <w:rsid w:val="00832D96"/>
    <w:rsid w:val="00833183"/>
    <w:rsid w:val="00834B30"/>
    <w:rsid w:val="00834FF5"/>
    <w:rsid w:val="008351EE"/>
    <w:rsid w:val="0083563C"/>
    <w:rsid w:val="008356AD"/>
    <w:rsid w:val="00835EF3"/>
    <w:rsid w:val="0083624B"/>
    <w:rsid w:val="00836484"/>
    <w:rsid w:val="008369A0"/>
    <w:rsid w:val="008369C0"/>
    <w:rsid w:val="00837756"/>
    <w:rsid w:val="008379D2"/>
    <w:rsid w:val="008407C7"/>
    <w:rsid w:val="00840C01"/>
    <w:rsid w:val="00840DD2"/>
    <w:rsid w:val="00840DDC"/>
    <w:rsid w:val="00840E6D"/>
    <w:rsid w:val="00841DBA"/>
    <w:rsid w:val="00841EA8"/>
    <w:rsid w:val="0084232F"/>
    <w:rsid w:val="008430C1"/>
    <w:rsid w:val="00843749"/>
    <w:rsid w:val="00843A58"/>
    <w:rsid w:val="00843B63"/>
    <w:rsid w:val="00843B72"/>
    <w:rsid w:val="00844678"/>
    <w:rsid w:val="0084471D"/>
    <w:rsid w:val="00844CAE"/>
    <w:rsid w:val="0084502E"/>
    <w:rsid w:val="00846494"/>
    <w:rsid w:val="0084684C"/>
    <w:rsid w:val="008468A8"/>
    <w:rsid w:val="0084695D"/>
    <w:rsid w:val="00846BC4"/>
    <w:rsid w:val="00846FC9"/>
    <w:rsid w:val="0084735C"/>
    <w:rsid w:val="00847892"/>
    <w:rsid w:val="008501B5"/>
    <w:rsid w:val="00850279"/>
    <w:rsid w:val="008509FA"/>
    <w:rsid w:val="00850A69"/>
    <w:rsid w:val="00851310"/>
    <w:rsid w:val="008519C2"/>
    <w:rsid w:val="00851C70"/>
    <w:rsid w:val="00851CAE"/>
    <w:rsid w:val="008525F0"/>
    <w:rsid w:val="008527F3"/>
    <w:rsid w:val="00852863"/>
    <w:rsid w:val="008529CA"/>
    <w:rsid w:val="00853732"/>
    <w:rsid w:val="00853768"/>
    <w:rsid w:val="00853CE8"/>
    <w:rsid w:val="00853D75"/>
    <w:rsid w:val="00853E7D"/>
    <w:rsid w:val="008541C2"/>
    <w:rsid w:val="00854755"/>
    <w:rsid w:val="008547A6"/>
    <w:rsid w:val="00854BB6"/>
    <w:rsid w:val="00855814"/>
    <w:rsid w:val="00855D27"/>
    <w:rsid w:val="00856065"/>
    <w:rsid w:val="00856F17"/>
    <w:rsid w:val="008571A0"/>
    <w:rsid w:val="0085735F"/>
    <w:rsid w:val="008575FF"/>
    <w:rsid w:val="00857CFD"/>
    <w:rsid w:val="0086046C"/>
    <w:rsid w:val="00860555"/>
    <w:rsid w:val="00860BF3"/>
    <w:rsid w:val="00860CE7"/>
    <w:rsid w:val="00860E68"/>
    <w:rsid w:val="00861439"/>
    <w:rsid w:val="008623E8"/>
    <w:rsid w:val="00862544"/>
    <w:rsid w:val="0086269E"/>
    <w:rsid w:val="00862A44"/>
    <w:rsid w:val="00862DCA"/>
    <w:rsid w:val="0086411C"/>
    <w:rsid w:val="008641C4"/>
    <w:rsid w:val="00864440"/>
    <w:rsid w:val="008648C2"/>
    <w:rsid w:val="0086490A"/>
    <w:rsid w:val="00864CB8"/>
    <w:rsid w:val="00865507"/>
    <w:rsid w:val="0086555A"/>
    <w:rsid w:val="00865E4F"/>
    <w:rsid w:val="008664AA"/>
    <w:rsid w:val="00866A18"/>
    <w:rsid w:val="00866A57"/>
    <w:rsid w:val="00866E98"/>
    <w:rsid w:val="008672EF"/>
    <w:rsid w:val="00867594"/>
    <w:rsid w:val="00867A66"/>
    <w:rsid w:val="0087023A"/>
    <w:rsid w:val="00870333"/>
    <w:rsid w:val="0087105F"/>
    <w:rsid w:val="00871C6A"/>
    <w:rsid w:val="008732A3"/>
    <w:rsid w:val="00873708"/>
    <w:rsid w:val="0087417C"/>
    <w:rsid w:val="0087442F"/>
    <w:rsid w:val="008751A4"/>
    <w:rsid w:val="008752D7"/>
    <w:rsid w:val="0087534A"/>
    <w:rsid w:val="00875CC9"/>
    <w:rsid w:val="00875CF0"/>
    <w:rsid w:val="00875D6A"/>
    <w:rsid w:val="00876208"/>
    <w:rsid w:val="00876665"/>
    <w:rsid w:val="008768BE"/>
    <w:rsid w:val="00876A5C"/>
    <w:rsid w:val="00876C3B"/>
    <w:rsid w:val="00877453"/>
    <w:rsid w:val="00877546"/>
    <w:rsid w:val="0087755D"/>
    <w:rsid w:val="00877633"/>
    <w:rsid w:val="00880DF2"/>
    <w:rsid w:val="00882521"/>
    <w:rsid w:val="00882922"/>
    <w:rsid w:val="00882BF3"/>
    <w:rsid w:val="00883C72"/>
    <w:rsid w:val="00883DB9"/>
    <w:rsid w:val="00884677"/>
    <w:rsid w:val="00884C30"/>
    <w:rsid w:val="00884C34"/>
    <w:rsid w:val="00884CE5"/>
    <w:rsid w:val="00884D0C"/>
    <w:rsid w:val="00885105"/>
    <w:rsid w:val="0088522F"/>
    <w:rsid w:val="00885568"/>
    <w:rsid w:val="00885CEF"/>
    <w:rsid w:val="00885E0D"/>
    <w:rsid w:val="00886116"/>
    <w:rsid w:val="00886C40"/>
    <w:rsid w:val="00886F90"/>
    <w:rsid w:val="0088741B"/>
    <w:rsid w:val="00887A22"/>
    <w:rsid w:val="00887E87"/>
    <w:rsid w:val="008902C5"/>
    <w:rsid w:val="008904BE"/>
    <w:rsid w:val="00890D82"/>
    <w:rsid w:val="008914B4"/>
    <w:rsid w:val="0089161A"/>
    <w:rsid w:val="00891934"/>
    <w:rsid w:val="00891BDA"/>
    <w:rsid w:val="00891E0A"/>
    <w:rsid w:val="00892F9B"/>
    <w:rsid w:val="008933A3"/>
    <w:rsid w:val="008937DA"/>
    <w:rsid w:val="00894231"/>
    <w:rsid w:val="00894861"/>
    <w:rsid w:val="00894949"/>
    <w:rsid w:val="00894FBB"/>
    <w:rsid w:val="00895074"/>
    <w:rsid w:val="00895335"/>
    <w:rsid w:val="0089588E"/>
    <w:rsid w:val="00895977"/>
    <w:rsid w:val="00895F62"/>
    <w:rsid w:val="008960E7"/>
    <w:rsid w:val="0089647D"/>
    <w:rsid w:val="00896927"/>
    <w:rsid w:val="00896ADB"/>
    <w:rsid w:val="00896AEA"/>
    <w:rsid w:val="00896CF3"/>
    <w:rsid w:val="00896F38"/>
    <w:rsid w:val="008971A4"/>
    <w:rsid w:val="008972DE"/>
    <w:rsid w:val="00897637"/>
    <w:rsid w:val="00897710"/>
    <w:rsid w:val="008977A7"/>
    <w:rsid w:val="008A0223"/>
    <w:rsid w:val="008A182A"/>
    <w:rsid w:val="008A2987"/>
    <w:rsid w:val="008A2FF8"/>
    <w:rsid w:val="008A37B2"/>
    <w:rsid w:val="008A3E66"/>
    <w:rsid w:val="008A41C7"/>
    <w:rsid w:val="008A420C"/>
    <w:rsid w:val="008A4A9A"/>
    <w:rsid w:val="008A4E92"/>
    <w:rsid w:val="008A59BF"/>
    <w:rsid w:val="008A5B6B"/>
    <w:rsid w:val="008A6629"/>
    <w:rsid w:val="008A67BC"/>
    <w:rsid w:val="008A701A"/>
    <w:rsid w:val="008A72BD"/>
    <w:rsid w:val="008A7881"/>
    <w:rsid w:val="008A7B99"/>
    <w:rsid w:val="008B0037"/>
    <w:rsid w:val="008B0E48"/>
    <w:rsid w:val="008B18EA"/>
    <w:rsid w:val="008B1F1D"/>
    <w:rsid w:val="008B21D2"/>
    <w:rsid w:val="008B23E8"/>
    <w:rsid w:val="008B2AC6"/>
    <w:rsid w:val="008B2D6C"/>
    <w:rsid w:val="008B2D70"/>
    <w:rsid w:val="008B2F54"/>
    <w:rsid w:val="008B394E"/>
    <w:rsid w:val="008B3A98"/>
    <w:rsid w:val="008B4729"/>
    <w:rsid w:val="008B49E5"/>
    <w:rsid w:val="008B4C8C"/>
    <w:rsid w:val="008B5477"/>
    <w:rsid w:val="008B552C"/>
    <w:rsid w:val="008B554A"/>
    <w:rsid w:val="008B6555"/>
    <w:rsid w:val="008B6B86"/>
    <w:rsid w:val="008B7286"/>
    <w:rsid w:val="008C007E"/>
    <w:rsid w:val="008C00A3"/>
    <w:rsid w:val="008C021C"/>
    <w:rsid w:val="008C0B6D"/>
    <w:rsid w:val="008C159E"/>
    <w:rsid w:val="008C1637"/>
    <w:rsid w:val="008C1749"/>
    <w:rsid w:val="008C1934"/>
    <w:rsid w:val="008C34F8"/>
    <w:rsid w:val="008C35BC"/>
    <w:rsid w:val="008C35EA"/>
    <w:rsid w:val="008C3EF0"/>
    <w:rsid w:val="008C4976"/>
    <w:rsid w:val="008C4E2E"/>
    <w:rsid w:val="008C535B"/>
    <w:rsid w:val="008C54BB"/>
    <w:rsid w:val="008C563C"/>
    <w:rsid w:val="008C587D"/>
    <w:rsid w:val="008C6A1C"/>
    <w:rsid w:val="008C6F58"/>
    <w:rsid w:val="008C7544"/>
    <w:rsid w:val="008C760C"/>
    <w:rsid w:val="008C7B0B"/>
    <w:rsid w:val="008C7FA2"/>
    <w:rsid w:val="008D032A"/>
    <w:rsid w:val="008D087C"/>
    <w:rsid w:val="008D1C59"/>
    <w:rsid w:val="008D1D26"/>
    <w:rsid w:val="008D2192"/>
    <w:rsid w:val="008D23CC"/>
    <w:rsid w:val="008D2F6C"/>
    <w:rsid w:val="008D30D8"/>
    <w:rsid w:val="008D3492"/>
    <w:rsid w:val="008D3724"/>
    <w:rsid w:val="008D377D"/>
    <w:rsid w:val="008D42F7"/>
    <w:rsid w:val="008D4963"/>
    <w:rsid w:val="008D4C90"/>
    <w:rsid w:val="008D53F1"/>
    <w:rsid w:val="008D6C6F"/>
    <w:rsid w:val="008E038D"/>
    <w:rsid w:val="008E0392"/>
    <w:rsid w:val="008E03FE"/>
    <w:rsid w:val="008E0597"/>
    <w:rsid w:val="008E0C8C"/>
    <w:rsid w:val="008E1059"/>
    <w:rsid w:val="008E1705"/>
    <w:rsid w:val="008E1E93"/>
    <w:rsid w:val="008E37DB"/>
    <w:rsid w:val="008E39F0"/>
    <w:rsid w:val="008E4642"/>
    <w:rsid w:val="008E56F5"/>
    <w:rsid w:val="008E5E0A"/>
    <w:rsid w:val="008E60CA"/>
    <w:rsid w:val="008E6664"/>
    <w:rsid w:val="008E68F0"/>
    <w:rsid w:val="008E6ADE"/>
    <w:rsid w:val="008E6AF1"/>
    <w:rsid w:val="008E75B8"/>
    <w:rsid w:val="008E7B53"/>
    <w:rsid w:val="008E7F16"/>
    <w:rsid w:val="008F0A8A"/>
    <w:rsid w:val="008F0C0F"/>
    <w:rsid w:val="008F0DEE"/>
    <w:rsid w:val="008F2470"/>
    <w:rsid w:val="008F2D49"/>
    <w:rsid w:val="008F3977"/>
    <w:rsid w:val="008F3E6D"/>
    <w:rsid w:val="008F3F74"/>
    <w:rsid w:val="008F4F7E"/>
    <w:rsid w:val="008F4FAC"/>
    <w:rsid w:val="008F55BA"/>
    <w:rsid w:val="008F56E3"/>
    <w:rsid w:val="008F5EC0"/>
    <w:rsid w:val="008F621B"/>
    <w:rsid w:val="008F6AF9"/>
    <w:rsid w:val="008F70C9"/>
    <w:rsid w:val="008F7668"/>
    <w:rsid w:val="008F78B9"/>
    <w:rsid w:val="008F7AE7"/>
    <w:rsid w:val="00900C20"/>
    <w:rsid w:val="00901650"/>
    <w:rsid w:val="00901E14"/>
    <w:rsid w:val="009039D3"/>
    <w:rsid w:val="00903D17"/>
    <w:rsid w:val="00903DD0"/>
    <w:rsid w:val="00903E21"/>
    <w:rsid w:val="00903E57"/>
    <w:rsid w:val="00904171"/>
    <w:rsid w:val="00905401"/>
    <w:rsid w:val="00905E7F"/>
    <w:rsid w:val="009062F3"/>
    <w:rsid w:val="00906A25"/>
    <w:rsid w:val="00906B52"/>
    <w:rsid w:val="00906C5F"/>
    <w:rsid w:val="00906E17"/>
    <w:rsid w:val="00906FD8"/>
    <w:rsid w:val="009072BF"/>
    <w:rsid w:val="009074AF"/>
    <w:rsid w:val="00907EB2"/>
    <w:rsid w:val="009105CD"/>
    <w:rsid w:val="00910FCA"/>
    <w:rsid w:val="009110F0"/>
    <w:rsid w:val="0091115A"/>
    <w:rsid w:val="00911343"/>
    <w:rsid w:val="009122BC"/>
    <w:rsid w:val="00912EEE"/>
    <w:rsid w:val="009130A0"/>
    <w:rsid w:val="00913308"/>
    <w:rsid w:val="009136FA"/>
    <w:rsid w:val="00913D14"/>
    <w:rsid w:val="00913F3D"/>
    <w:rsid w:val="00914020"/>
    <w:rsid w:val="0091410F"/>
    <w:rsid w:val="00914873"/>
    <w:rsid w:val="00915049"/>
    <w:rsid w:val="00915457"/>
    <w:rsid w:val="009157B4"/>
    <w:rsid w:val="00915F43"/>
    <w:rsid w:val="00916505"/>
    <w:rsid w:val="009165F3"/>
    <w:rsid w:val="009167FF"/>
    <w:rsid w:val="009169BF"/>
    <w:rsid w:val="00916B5B"/>
    <w:rsid w:val="00917446"/>
    <w:rsid w:val="00917453"/>
    <w:rsid w:val="009176F9"/>
    <w:rsid w:val="00917763"/>
    <w:rsid w:val="00917D3F"/>
    <w:rsid w:val="00917F79"/>
    <w:rsid w:val="009200B9"/>
    <w:rsid w:val="0092030D"/>
    <w:rsid w:val="00920357"/>
    <w:rsid w:val="0092055E"/>
    <w:rsid w:val="00920619"/>
    <w:rsid w:val="00921701"/>
    <w:rsid w:val="009218CA"/>
    <w:rsid w:val="00921E69"/>
    <w:rsid w:val="00922D15"/>
    <w:rsid w:val="009234C3"/>
    <w:rsid w:val="0092372A"/>
    <w:rsid w:val="009239A5"/>
    <w:rsid w:val="009241B5"/>
    <w:rsid w:val="00924206"/>
    <w:rsid w:val="00924653"/>
    <w:rsid w:val="0092490F"/>
    <w:rsid w:val="00924F26"/>
    <w:rsid w:val="00925809"/>
    <w:rsid w:val="0092610F"/>
    <w:rsid w:val="0092679B"/>
    <w:rsid w:val="00926E01"/>
    <w:rsid w:val="00926E7A"/>
    <w:rsid w:val="00927717"/>
    <w:rsid w:val="00927903"/>
    <w:rsid w:val="00927BDA"/>
    <w:rsid w:val="00927F4D"/>
    <w:rsid w:val="0093057F"/>
    <w:rsid w:val="00930F38"/>
    <w:rsid w:val="0093107E"/>
    <w:rsid w:val="00931CE4"/>
    <w:rsid w:val="00932D0A"/>
    <w:rsid w:val="00933058"/>
    <w:rsid w:val="00933407"/>
    <w:rsid w:val="009335F5"/>
    <w:rsid w:val="009339E5"/>
    <w:rsid w:val="00933FC4"/>
    <w:rsid w:val="0093494E"/>
    <w:rsid w:val="00934C20"/>
    <w:rsid w:val="009358EB"/>
    <w:rsid w:val="00935EA1"/>
    <w:rsid w:val="009364E9"/>
    <w:rsid w:val="00936C69"/>
    <w:rsid w:val="00937230"/>
    <w:rsid w:val="00937B04"/>
    <w:rsid w:val="00937F73"/>
    <w:rsid w:val="00940216"/>
    <w:rsid w:val="00940528"/>
    <w:rsid w:val="00940BE2"/>
    <w:rsid w:val="00941301"/>
    <w:rsid w:val="0094147E"/>
    <w:rsid w:val="009417EC"/>
    <w:rsid w:val="009418B2"/>
    <w:rsid w:val="00941BA5"/>
    <w:rsid w:val="00942AD7"/>
    <w:rsid w:val="00943321"/>
    <w:rsid w:val="00943D4C"/>
    <w:rsid w:val="00944090"/>
    <w:rsid w:val="0094496D"/>
    <w:rsid w:val="00944F6A"/>
    <w:rsid w:val="00945125"/>
    <w:rsid w:val="009452B7"/>
    <w:rsid w:val="009454F8"/>
    <w:rsid w:val="00945578"/>
    <w:rsid w:val="009456B1"/>
    <w:rsid w:val="00945920"/>
    <w:rsid w:val="0094606C"/>
    <w:rsid w:val="0094609B"/>
    <w:rsid w:val="0094690E"/>
    <w:rsid w:val="00946C55"/>
    <w:rsid w:val="00950290"/>
    <w:rsid w:val="0095159C"/>
    <w:rsid w:val="009525F9"/>
    <w:rsid w:val="009529A8"/>
    <w:rsid w:val="00952C0A"/>
    <w:rsid w:val="00953391"/>
    <w:rsid w:val="00953ABF"/>
    <w:rsid w:val="00953B4A"/>
    <w:rsid w:val="00953BD5"/>
    <w:rsid w:val="00953F3E"/>
    <w:rsid w:val="00955148"/>
    <w:rsid w:val="0095624F"/>
    <w:rsid w:val="0095668A"/>
    <w:rsid w:val="009567B7"/>
    <w:rsid w:val="009568B4"/>
    <w:rsid w:val="009572F7"/>
    <w:rsid w:val="00957305"/>
    <w:rsid w:val="00957820"/>
    <w:rsid w:val="00957E18"/>
    <w:rsid w:val="00960A7E"/>
    <w:rsid w:val="00960B34"/>
    <w:rsid w:val="00960B35"/>
    <w:rsid w:val="00961097"/>
    <w:rsid w:val="00961875"/>
    <w:rsid w:val="00961D3D"/>
    <w:rsid w:val="00962440"/>
    <w:rsid w:val="009627D9"/>
    <w:rsid w:val="00962A02"/>
    <w:rsid w:val="00963227"/>
    <w:rsid w:val="00963D96"/>
    <w:rsid w:val="00965202"/>
    <w:rsid w:val="00965542"/>
    <w:rsid w:val="0096559C"/>
    <w:rsid w:val="00965B11"/>
    <w:rsid w:val="00965EF9"/>
    <w:rsid w:val="00966287"/>
    <w:rsid w:val="009667CE"/>
    <w:rsid w:val="00966968"/>
    <w:rsid w:val="00966EDF"/>
    <w:rsid w:val="00967433"/>
    <w:rsid w:val="009675DB"/>
    <w:rsid w:val="00967ED2"/>
    <w:rsid w:val="0097026F"/>
    <w:rsid w:val="00970408"/>
    <w:rsid w:val="0097110C"/>
    <w:rsid w:val="0097120E"/>
    <w:rsid w:val="0097172C"/>
    <w:rsid w:val="009717D5"/>
    <w:rsid w:val="00971871"/>
    <w:rsid w:val="0097277E"/>
    <w:rsid w:val="00972F76"/>
    <w:rsid w:val="009731A4"/>
    <w:rsid w:val="00973A53"/>
    <w:rsid w:val="00973ACC"/>
    <w:rsid w:val="00973B10"/>
    <w:rsid w:val="0097423D"/>
    <w:rsid w:val="00974306"/>
    <w:rsid w:val="00974547"/>
    <w:rsid w:val="00974928"/>
    <w:rsid w:val="00975127"/>
    <w:rsid w:val="009756BC"/>
    <w:rsid w:val="009759C2"/>
    <w:rsid w:val="00975B93"/>
    <w:rsid w:val="00975FE3"/>
    <w:rsid w:val="00976436"/>
    <w:rsid w:val="00976851"/>
    <w:rsid w:val="00976968"/>
    <w:rsid w:val="00976C19"/>
    <w:rsid w:val="0097794E"/>
    <w:rsid w:val="00977BDE"/>
    <w:rsid w:val="0098007D"/>
    <w:rsid w:val="00980C50"/>
    <w:rsid w:val="00981064"/>
    <w:rsid w:val="00981784"/>
    <w:rsid w:val="00981801"/>
    <w:rsid w:val="00981B50"/>
    <w:rsid w:val="00981DE4"/>
    <w:rsid w:val="00983513"/>
    <w:rsid w:val="00983899"/>
    <w:rsid w:val="00983F21"/>
    <w:rsid w:val="00983FA6"/>
    <w:rsid w:val="009840F6"/>
    <w:rsid w:val="009841E5"/>
    <w:rsid w:val="00984224"/>
    <w:rsid w:val="0098436F"/>
    <w:rsid w:val="00984CAC"/>
    <w:rsid w:val="00984E19"/>
    <w:rsid w:val="00984FBA"/>
    <w:rsid w:val="00985D58"/>
    <w:rsid w:val="009860F8"/>
    <w:rsid w:val="0098677A"/>
    <w:rsid w:val="00986C15"/>
    <w:rsid w:val="00986E1E"/>
    <w:rsid w:val="0098703F"/>
    <w:rsid w:val="0098794D"/>
    <w:rsid w:val="00990A83"/>
    <w:rsid w:val="00991088"/>
    <w:rsid w:val="0099110D"/>
    <w:rsid w:val="009912A9"/>
    <w:rsid w:val="00991602"/>
    <w:rsid w:val="00991D50"/>
    <w:rsid w:val="00992BBF"/>
    <w:rsid w:val="00992C9C"/>
    <w:rsid w:val="00992DD0"/>
    <w:rsid w:val="009931FD"/>
    <w:rsid w:val="00993401"/>
    <w:rsid w:val="0099361D"/>
    <w:rsid w:val="00993808"/>
    <w:rsid w:val="009939B7"/>
    <w:rsid w:val="00995279"/>
    <w:rsid w:val="00995724"/>
    <w:rsid w:val="00995C16"/>
    <w:rsid w:val="00995E1A"/>
    <w:rsid w:val="00996210"/>
    <w:rsid w:val="00996311"/>
    <w:rsid w:val="00996F8E"/>
    <w:rsid w:val="009973A8"/>
    <w:rsid w:val="00997594"/>
    <w:rsid w:val="00997783"/>
    <w:rsid w:val="00997DC4"/>
    <w:rsid w:val="009A09BB"/>
    <w:rsid w:val="009A0B86"/>
    <w:rsid w:val="009A14C7"/>
    <w:rsid w:val="009A1903"/>
    <w:rsid w:val="009A224D"/>
    <w:rsid w:val="009A3455"/>
    <w:rsid w:val="009A4770"/>
    <w:rsid w:val="009A48E0"/>
    <w:rsid w:val="009A4B40"/>
    <w:rsid w:val="009A560A"/>
    <w:rsid w:val="009A582D"/>
    <w:rsid w:val="009A5B65"/>
    <w:rsid w:val="009A6E11"/>
    <w:rsid w:val="009A6EA7"/>
    <w:rsid w:val="009A6EDC"/>
    <w:rsid w:val="009A71A2"/>
    <w:rsid w:val="009A7344"/>
    <w:rsid w:val="009A7656"/>
    <w:rsid w:val="009A7DF6"/>
    <w:rsid w:val="009B0231"/>
    <w:rsid w:val="009B1316"/>
    <w:rsid w:val="009B24C6"/>
    <w:rsid w:val="009B259D"/>
    <w:rsid w:val="009B2A3E"/>
    <w:rsid w:val="009B32A2"/>
    <w:rsid w:val="009B380E"/>
    <w:rsid w:val="009B3D01"/>
    <w:rsid w:val="009B4068"/>
    <w:rsid w:val="009B4232"/>
    <w:rsid w:val="009B4AA1"/>
    <w:rsid w:val="009B53F6"/>
    <w:rsid w:val="009B5ABB"/>
    <w:rsid w:val="009B5EF1"/>
    <w:rsid w:val="009B68FE"/>
    <w:rsid w:val="009B6F22"/>
    <w:rsid w:val="009B7379"/>
    <w:rsid w:val="009B73EA"/>
    <w:rsid w:val="009B7402"/>
    <w:rsid w:val="009B74A9"/>
    <w:rsid w:val="009B75EF"/>
    <w:rsid w:val="009B7673"/>
    <w:rsid w:val="009B78B6"/>
    <w:rsid w:val="009C0658"/>
    <w:rsid w:val="009C07BE"/>
    <w:rsid w:val="009C0F3A"/>
    <w:rsid w:val="009C189E"/>
    <w:rsid w:val="009C2059"/>
    <w:rsid w:val="009C2367"/>
    <w:rsid w:val="009C23A3"/>
    <w:rsid w:val="009C2785"/>
    <w:rsid w:val="009C38C9"/>
    <w:rsid w:val="009C392D"/>
    <w:rsid w:val="009C43E1"/>
    <w:rsid w:val="009C4C2F"/>
    <w:rsid w:val="009C5AF5"/>
    <w:rsid w:val="009C5B38"/>
    <w:rsid w:val="009C5DA6"/>
    <w:rsid w:val="009C5EFE"/>
    <w:rsid w:val="009C6DC0"/>
    <w:rsid w:val="009C79DA"/>
    <w:rsid w:val="009D0821"/>
    <w:rsid w:val="009D0C2B"/>
    <w:rsid w:val="009D0C8B"/>
    <w:rsid w:val="009D0E83"/>
    <w:rsid w:val="009D2A53"/>
    <w:rsid w:val="009D346F"/>
    <w:rsid w:val="009D3AF9"/>
    <w:rsid w:val="009D3DF3"/>
    <w:rsid w:val="009D3F5D"/>
    <w:rsid w:val="009D3F7E"/>
    <w:rsid w:val="009D47F4"/>
    <w:rsid w:val="009D495D"/>
    <w:rsid w:val="009D4E80"/>
    <w:rsid w:val="009D670A"/>
    <w:rsid w:val="009D6AB1"/>
    <w:rsid w:val="009D6C46"/>
    <w:rsid w:val="009D6D1F"/>
    <w:rsid w:val="009D6DCD"/>
    <w:rsid w:val="009D6F35"/>
    <w:rsid w:val="009D7361"/>
    <w:rsid w:val="009D7A9E"/>
    <w:rsid w:val="009D7DE3"/>
    <w:rsid w:val="009E008C"/>
    <w:rsid w:val="009E01F6"/>
    <w:rsid w:val="009E05B0"/>
    <w:rsid w:val="009E0876"/>
    <w:rsid w:val="009E0A62"/>
    <w:rsid w:val="009E187D"/>
    <w:rsid w:val="009E1FE3"/>
    <w:rsid w:val="009E253B"/>
    <w:rsid w:val="009E292A"/>
    <w:rsid w:val="009E2DB8"/>
    <w:rsid w:val="009E3D33"/>
    <w:rsid w:val="009E4029"/>
    <w:rsid w:val="009E446B"/>
    <w:rsid w:val="009E44A2"/>
    <w:rsid w:val="009E469E"/>
    <w:rsid w:val="009E485F"/>
    <w:rsid w:val="009E5299"/>
    <w:rsid w:val="009E6374"/>
    <w:rsid w:val="009E6623"/>
    <w:rsid w:val="009E6C2D"/>
    <w:rsid w:val="009E74C2"/>
    <w:rsid w:val="009E783C"/>
    <w:rsid w:val="009F0A92"/>
    <w:rsid w:val="009F11EE"/>
    <w:rsid w:val="009F1304"/>
    <w:rsid w:val="009F143F"/>
    <w:rsid w:val="009F1544"/>
    <w:rsid w:val="009F18D0"/>
    <w:rsid w:val="009F1918"/>
    <w:rsid w:val="009F1E0C"/>
    <w:rsid w:val="009F1E87"/>
    <w:rsid w:val="009F2511"/>
    <w:rsid w:val="009F2B41"/>
    <w:rsid w:val="009F3537"/>
    <w:rsid w:val="009F35C0"/>
    <w:rsid w:val="009F39EF"/>
    <w:rsid w:val="009F3AAD"/>
    <w:rsid w:val="009F4A8B"/>
    <w:rsid w:val="009F4F40"/>
    <w:rsid w:val="009F5075"/>
    <w:rsid w:val="009F52E9"/>
    <w:rsid w:val="009F63EC"/>
    <w:rsid w:val="009F6C2C"/>
    <w:rsid w:val="009F7011"/>
    <w:rsid w:val="009F7340"/>
    <w:rsid w:val="009F7F89"/>
    <w:rsid w:val="009F7FD8"/>
    <w:rsid w:val="00A012B3"/>
    <w:rsid w:val="00A01EDA"/>
    <w:rsid w:val="00A02491"/>
    <w:rsid w:val="00A02D44"/>
    <w:rsid w:val="00A02FAD"/>
    <w:rsid w:val="00A03049"/>
    <w:rsid w:val="00A0460D"/>
    <w:rsid w:val="00A046EF"/>
    <w:rsid w:val="00A04B49"/>
    <w:rsid w:val="00A04DEF"/>
    <w:rsid w:val="00A04E0C"/>
    <w:rsid w:val="00A05484"/>
    <w:rsid w:val="00A054F5"/>
    <w:rsid w:val="00A064F2"/>
    <w:rsid w:val="00A068C3"/>
    <w:rsid w:val="00A06AF3"/>
    <w:rsid w:val="00A06AF7"/>
    <w:rsid w:val="00A06B19"/>
    <w:rsid w:val="00A071F1"/>
    <w:rsid w:val="00A0740B"/>
    <w:rsid w:val="00A07787"/>
    <w:rsid w:val="00A07870"/>
    <w:rsid w:val="00A0798F"/>
    <w:rsid w:val="00A07F9F"/>
    <w:rsid w:val="00A1006A"/>
    <w:rsid w:val="00A10114"/>
    <w:rsid w:val="00A1036B"/>
    <w:rsid w:val="00A1050D"/>
    <w:rsid w:val="00A10577"/>
    <w:rsid w:val="00A10657"/>
    <w:rsid w:val="00A1089E"/>
    <w:rsid w:val="00A113E0"/>
    <w:rsid w:val="00A130D0"/>
    <w:rsid w:val="00A13295"/>
    <w:rsid w:val="00A13373"/>
    <w:rsid w:val="00A1373A"/>
    <w:rsid w:val="00A13B63"/>
    <w:rsid w:val="00A14130"/>
    <w:rsid w:val="00A1414A"/>
    <w:rsid w:val="00A147EE"/>
    <w:rsid w:val="00A14AE6"/>
    <w:rsid w:val="00A15215"/>
    <w:rsid w:val="00A15773"/>
    <w:rsid w:val="00A15E58"/>
    <w:rsid w:val="00A1667B"/>
    <w:rsid w:val="00A166E1"/>
    <w:rsid w:val="00A168EE"/>
    <w:rsid w:val="00A16B86"/>
    <w:rsid w:val="00A172B5"/>
    <w:rsid w:val="00A173B2"/>
    <w:rsid w:val="00A17914"/>
    <w:rsid w:val="00A17C3E"/>
    <w:rsid w:val="00A20303"/>
    <w:rsid w:val="00A20932"/>
    <w:rsid w:val="00A21026"/>
    <w:rsid w:val="00A210D3"/>
    <w:rsid w:val="00A21307"/>
    <w:rsid w:val="00A21936"/>
    <w:rsid w:val="00A21F7B"/>
    <w:rsid w:val="00A21FEB"/>
    <w:rsid w:val="00A22247"/>
    <w:rsid w:val="00A22397"/>
    <w:rsid w:val="00A22784"/>
    <w:rsid w:val="00A230AA"/>
    <w:rsid w:val="00A232E7"/>
    <w:rsid w:val="00A23B31"/>
    <w:rsid w:val="00A23D12"/>
    <w:rsid w:val="00A24520"/>
    <w:rsid w:val="00A245F1"/>
    <w:rsid w:val="00A2476C"/>
    <w:rsid w:val="00A2485A"/>
    <w:rsid w:val="00A24991"/>
    <w:rsid w:val="00A24C73"/>
    <w:rsid w:val="00A24F19"/>
    <w:rsid w:val="00A25635"/>
    <w:rsid w:val="00A25825"/>
    <w:rsid w:val="00A25B56"/>
    <w:rsid w:val="00A25ED4"/>
    <w:rsid w:val="00A264E9"/>
    <w:rsid w:val="00A26912"/>
    <w:rsid w:val="00A270BD"/>
    <w:rsid w:val="00A27A31"/>
    <w:rsid w:val="00A3066D"/>
    <w:rsid w:val="00A308D7"/>
    <w:rsid w:val="00A30F28"/>
    <w:rsid w:val="00A31162"/>
    <w:rsid w:val="00A311C9"/>
    <w:rsid w:val="00A31546"/>
    <w:rsid w:val="00A31734"/>
    <w:rsid w:val="00A31887"/>
    <w:rsid w:val="00A31BC4"/>
    <w:rsid w:val="00A32636"/>
    <w:rsid w:val="00A32A99"/>
    <w:rsid w:val="00A32AFA"/>
    <w:rsid w:val="00A33772"/>
    <w:rsid w:val="00A33A22"/>
    <w:rsid w:val="00A33AA6"/>
    <w:rsid w:val="00A33D50"/>
    <w:rsid w:val="00A342A4"/>
    <w:rsid w:val="00A34AB4"/>
    <w:rsid w:val="00A352B1"/>
    <w:rsid w:val="00A3595D"/>
    <w:rsid w:val="00A35ADC"/>
    <w:rsid w:val="00A35D20"/>
    <w:rsid w:val="00A35D73"/>
    <w:rsid w:val="00A35F5A"/>
    <w:rsid w:val="00A36112"/>
    <w:rsid w:val="00A3667B"/>
    <w:rsid w:val="00A3668D"/>
    <w:rsid w:val="00A36983"/>
    <w:rsid w:val="00A375FC"/>
    <w:rsid w:val="00A37ADA"/>
    <w:rsid w:val="00A40BB3"/>
    <w:rsid w:val="00A42A5A"/>
    <w:rsid w:val="00A43138"/>
    <w:rsid w:val="00A43242"/>
    <w:rsid w:val="00A435F9"/>
    <w:rsid w:val="00A43CB7"/>
    <w:rsid w:val="00A440E1"/>
    <w:rsid w:val="00A442C5"/>
    <w:rsid w:val="00A44BD0"/>
    <w:rsid w:val="00A44C8D"/>
    <w:rsid w:val="00A454D8"/>
    <w:rsid w:val="00A45CDC"/>
    <w:rsid w:val="00A4609B"/>
    <w:rsid w:val="00A464EA"/>
    <w:rsid w:val="00A46725"/>
    <w:rsid w:val="00A46B81"/>
    <w:rsid w:val="00A471FE"/>
    <w:rsid w:val="00A473D6"/>
    <w:rsid w:val="00A47D60"/>
    <w:rsid w:val="00A50162"/>
    <w:rsid w:val="00A5019E"/>
    <w:rsid w:val="00A50479"/>
    <w:rsid w:val="00A505C8"/>
    <w:rsid w:val="00A506FF"/>
    <w:rsid w:val="00A50778"/>
    <w:rsid w:val="00A50917"/>
    <w:rsid w:val="00A509D6"/>
    <w:rsid w:val="00A50DD3"/>
    <w:rsid w:val="00A51938"/>
    <w:rsid w:val="00A524C0"/>
    <w:rsid w:val="00A526B6"/>
    <w:rsid w:val="00A528AA"/>
    <w:rsid w:val="00A53409"/>
    <w:rsid w:val="00A536DD"/>
    <w:rsid w:val="00A555EB"/>
    <w:rsid w:val="00A55760"/>
    <w:rsid w:val="00A560EE"/>
    <w:rsid w:val="00A56EDC"/>
    <w:rsid w:val="00A56EF0"/>
    <w:rsid w:val="00A57A01"/>
    <w:rsid w:val="00A57F4D"/>
    <w:rsid w:val="00A6004C"/>
    <w:rsid w:val="00A601E9"/>
    <w:rsid w:val="00A60829"/>
    <w:rsid w:val="00A60916"/>
    <w:rsid w:val="00A61C62"/>
    <w:rsid w:val="00A63F14"/>
    <w:rsid w:val="00A64029"/>
    <w:rsid w:val="00A643C9"/>
    <w:rsid w:val="00A703B1"/>
    <w:rsid w:val="00A70A43"/>
    <w:rsid w:val="00A73080"/>
    <w:rsid w:val="00A7399C"/>
    <w:rsid w:val="00A73ACF"/>
    <w:rsid w:val="00A747A9"/>
    <w:rsid w:val="00A74C83"/>
    <w:rsid w:val="00A7512E"/>
    <w:rsid w:val="00A756C5"/>
    <w:rsid w:val="00A759E1"/>
    <w:rsid w:val="00A76563"/>
    <w:rsid w:val="00A76780"/>
    <w:rsid w:val="00A768AD"/>
    <w:rsid w:val="00A77367"/>
    <w:rsid w:val="00A775B6"/>
    <w:rsid w:val="00A77808"/>
    <w:rsid w:val="00A77B83"/>
    <w:rsid w:val="00A77FAB"/>
    <w:rsid w:val="00A807A7"/>
    <w:rsid w:val="00A80A56"/>
    <w:rsid w:val="00A80D58"/>
    <w:rsid w:val="00A821D2"/>
    <w:rsid w:val="00A82850"/>
    <w:rsid w:val="00A82917"/>
    <w:rsid w:val="00A82FC3"/>
    <w:rsid w:val="00A83096"/>
    <w:rsid w:val="00A836EA"/>
    <w:rsid w:val="00A839B5"/>
    <w:rsid w:val="00A84119"/>
    <w:rsid w:val="00A84922"/>
    <w:rsid w:val="00A85640"/>
    <w:rsid w:val="00A85755"/>
    <w:rsid w:val="00A8702C"/>
    <w:rsid w:val="00A87681"/>
    <w:rsid w:val="00A87CC5"/>
    <w:rsid w:val="00A90AAA"/>
    <w:rsid w:val="00A911CF"/>
    <w:rsid w:val="00A912AF"/>
    <w:rsid w:val="00A9202C"/>
    <w:rsid w:val="00A92608"/>
    <w:rsid w:val="00A927C2"/>
    <w:rsid w:val="00A93444"/>
    <w:rsid w:val="00A93E27"/>
    <w:rsid w:val="00A943D3"/>
    <w:rsid w:val="00A94F4B"/>
    <w:rsid w:val="00A9546C"/>
    <w:rsid w:val="00A955CE"/>
    <w:rsid w:val="00A95B7A"/>
    <w:rsid w:val="00A95C82"/>
    <w:rsid w:val="00A960B1"/>
    <w:rsid w:val="00A966C1"/>
    <w:rsid w:val="00A96C11"/>
    <w:rsid w:val="00A96D30"/>
    <w:rsid w:val="00A97427"/>
    <w:rsid w:val="00A9759D"/>
    <w:rsid w:val="00AA020C"/>
    <w:rsid w:val="00AA0498"/>
    <w:rsid w:val="00AA1989"/>
    <w:rsid w:val="00AA1BE6"/>
    <w:rsid w:val="00AA2756"/>
    <w:rsid w:val="00AA3083"/>
    <w:rsid w:val="00AA432B"/>
    <w:rsid w:val="00AA4A69"/>
    <w:rsid w:val="00AA4B33"/>
    <w:rsid w:val="00AA4C59"/>
    <w:rsid w:val="00AA4DC9"/>
    <w:rsid w:val="00AA5947"/>
    <w:rsid w:val="00AA602F"/>
    <w:rsid w:val="00AA61C8"/>
    <w:rsid w:val="00AA61FD"/>
    <w:rsid w:val="00AA6748"/>
    <w:rsid w:val="00AA68DC"/>
    <w:rsid w:val="00AA6988"/>
    <w:rsid w:val="00AA7C1D"/>
    <w:rsid w:val="00AA7CFC"/>
    <w:rsid w:val="00AB0F23"/>
    <w:rsid w:val="00AB1051"/>
    <w:rsid w:val="00AB11B6"/>
    <w:rsid w:val="00AB138B"/>
    <w:rsid w:val="00AB173E"/>
    <w:rsid w:val="00AB1940"/>
    <w:rsid w:val="00AB1B07"/>
    <w:rsid w:val="00AB272E"/>
    <w:rsid w:val="00AB2B5E"/>
    <w:rsid w:val="00AB31CE"/>
    <w:rsid w:val="00AB385D"/>
    <w:rsid w:val="00AB3D12"/>
    <w:rsid w:val="00AB3FE6"/>
    <w:rsid w:val="00AB4421"/>
    <w:rsid w:val="00AB445D"/>
    <w:rsid w:val="00AB530E"/>
    <w:rsid w:val="00AB580A"/>
    <w:rsid w:val="00AB5B8E"/>
    <w:rsid w:val="00AB5CF6"/>
    <w:rsid w:val="00AB6191"/>
    <w:rsid w:val="00AB66D4"/>
    <w:rsid w:val="00AB6A30"/>
    <w:rsid w:val="00AB7CD8"/>
    <w:rsid w:val="00AB7D07"/>
    <w:rsid w:val="00AC0151"/>
    <w:rsid w:val="00AC06FA"/>
    <w:rsid w:val="00AC1221"/>
    <w:rsid w:val="00AC1983"/>
    <w:rsid w:val="00AC23D1"/>
    <w:rsid w:val="00AC2CB5"/>
    <w:rsid w:val="00AC3388"/>
    <w:rsid w:val="00AC3710"/>
    <w:rsid w:val="00AC37CD"/>
    <w:rsid w:val="00AC3B75"/>
    <w:rsid w:val="00AC3E06"/>
    <w:rsid w:val="00AC4431"/>
    <w:rsid w:val="00AC4BCA"/>
    <w:rsid w:val="00AC4D04"/>
    <w:rsid w:val="00AC4E85"/>
    <w:rsid w:val="00AC5075"/>
    <w:rsid w:val="00AC63A5"/>
    <w:rsid w:val="00AC64CD"/>
    <w:rsid w:val="00AC6A2B"/>
    <w:rsid w:val="00AC6D90"/>
    <w:rsid w:val="00AC7310"/>
    <w:rsid w:val="00AC7FE6"/>
    <w:rsid w:val="00AD03B1"/>
    <w:rsid w:val="00AD19A7"/>
    <w:rsid w:val="00AD1D95"/>
    <w:rsid w:val="00AD1E05"/>
    <w:rsid w:val="00AD25CE"/>
    <w:rsid w:val="00AD2C13"/>
    <w:rsid w:val="00AD2D45"/>
    <w:rsid w:val="00AD32CC"/>
    <w:rsid w:val="00AD345D"/>
    <w:rsid w:val="00AD3B51"/>
    <w:rsid w:val="00AD3F77"/>
    <w:rsid w:val="00AD420D"/>
    <w:rsid w:val="00AD423C"/>
    <w:rsid w:val="00AD423D"/>
    <w:rsid w:val="00AD42C2"/>
    <w:rsid w:val="00AD5349"/>
    <w:rsid w:val="00AD55C3"/>
    <w:rsid w:val="00AD61EF"/>
    <w:rsid w:val="00AD628E"/>
    <w:rsid w:val="00AD6BB2"/>
    <w:rsid w:val="00AD6FFC"/>
    <w:rsid w:val="00AD7407"/>
    <w:rsid w:val="00AD78A2"/>
    <w:rsid w:val="00AD79CD"/>
    <w:rsid w:val="00AE02E6"/>
    <w:rsid w:val="00AE03A0"/>
    <w:rsid w:val="00AE0496"/>
    <w:rsid w:val="00AE06E2"/>
    <w:rsid w:val="00AE18FB"/>
    <w:rsid w:val="00AE243E"/>
    <w:rsid w:val="00AE273E"/>
    <w:rsid w:val="00AE35CE"/>
    <w:rsid w:val="00AE3678"/>
    <w:rsid w:val="00AE377B"/>
    <w:rsid w:val="00AE3A8C"/>
    <w:rsid w:val="00AE48EF"/>
    <w:rsid w:val="00AE4A13"/>
    <w:rsid w:val="00AE4CB7"/>
    <w:rsid w:val="00AE4E4B"/>
    <w:rsid w:val="00AE5397"/>
    <w:rsid w:val="00AE53BB"/>
    <w:rsid w:val="00AE54BE"/>
    <w:rsid w:val="00AE54F9"/>
    <w:rsid w:val="00AE5A1C"/>
    <w:rsid w:val="00AE5BA5"/>
    <w:rsid w:val="00AE5FB0"/>
    <w:rsid w:val="00AE5FEE"/>
    <w:rsid w:val="00AE61C3"/>
    <w:rsid w:val="00AE6492"/>
    <w:rsid w:val="00AE6CE1"/>
    <w:rsid w:val="00AE7502"/>
    <w:rsid w:val="00AE7747"/>
    <w:rsid w:val="00AE79B9"/>
    <w:rsid w:val="00AF0BAE"/>
    <w:rsid w:val="00AF1B13"/>
    <w:rsid w:val="00AF1B57"/>
    <w:rsid w:val="00AF1E5D"/>
    <w:rsid w:val="00AF2240"/>
    <w:rsid w:val="00AF2F1E"/>
    <w:rsid w:val="00AF3734"/>
    <w:rsid w:val="00AF44CF"/>
    <w:rsid w:val="00AF44F9"/>
    <w:rsid w:val="00AF4622"/>
    <w:rsid w:val="00AF528A"/>
    <w:rsid w:val="00AF53CE"/>
    <w:rsid w:val="00AF5DCA"/>
    <w:rsid w:val="00AF68F8"/>
    <w:rsid w:val="00AF6E20"/>
    <w:rsid w:val="00AF73AE"/>
    <w:rsid w:val="00AF78C4"/>
    <w:rsid w:val="00AF7ADE"/>
    <w:rsid w:val="00B004A5"/>
    <w:rsid w:val="00B00624"/>
    <w:rsid w:val="00B00878"/>
    <w:rsid w:val="00B008AE"/>
    <w:rsid w:val="00B00A24"/>
    <w:rsid w:val="00B00ADA"/>
    <w:rsid w:val="00B01537"/>
    <w:rsid w:val="00B01912"/>
    <w:rsid w:val="00B01AB5"/>
    <w:rsid w:val="00B027D7"/>
    <w:rsid w:val="00B02A4B"/>
    <w:rsid w:val="00B0304C"/>
    <w:rsid w:val="00B030A2"/>
    <w:rsid w:val="00B0336F"/>
    <w:rsid w:val="00B0372F"/>
    <w:rsid w:val="00B04360"/>
    <w:rsid w:val="00B04895"/>
    <w:rsid w:val="00B049C8"/>
    <w:rsid w:val="00B04E4B"/>
    <w:rsid w:val="00B04F30"/>
    <w:rsid w:val="00B055E6"/>
    <w:rsid w:val="00B05B52"/>
    <w:rsid w:val="00B0636C"/>
    <w:rsid w:val="00B06BCC"/>
    <w:rsid w:val="00B06DB9"/>
    <w:rsid w:val="00B06DF1"/>
    <w:rsid w:val="00B06F10"/>
    <w:rsid w:val="00B07036"/>
    <w:rsid w:val="00B07246"/>
    <w:rsid w:val="00B073C7"/>
    <w:rsid w:val="00B074AD"/>
    <w:rsid w:val="00B07665"/>
    <w:rsid w:val="00B07E3D"/>
    <w:rsid w:val="00B100A8"/>
    <w:rsid w:val="00B10844"/>
    <w:rsid w:val="00B11374"/>
    <w:rsid w:val="00B11AEB"/>
    <w:rsid w:val="00B11E8B"/>
    <w:rsid w:val="00B1286E"/>
    <w:rsid w:val="00B12C0D"/>
    <w:rsid w:val="00B12C19"/>
    <w:rsid w:val="00B1327A"/>
    <w:rsid w:val="00B13430"/>
    <w:rsid w:val="00B1360A"/>
    <w:rsid w:val="00B139FB"/>
    <w:rsid w:val="00B13A88"/>
    <w:rsid w:val="00B13CE4"/>
    <w:rsid w:val="00B13D80"/>
    <w:rsid w:val="00B1438E"/>
    <w:rsid w:val="00B143EF"/>
    <w:rsid w:val="00B14C99"/>
    <w:rsid w:val="00B14DFF"/>
    <w:rsid w:val="00B15306"/>
    <w:rsid w:val="00B156F8"/>
    <w:rsid w:val="00B15A6E"/>
    <w:rsid w:val="00B16494"/>
    <w:rsid w:val="00B1659B"/>
    <w:rsid w:val="00B167E2"/>
    <w:rsid w:val="00B168D5"/>
    <w:rsid w:val="00B16981"/>
    <w:rsid w:val="00B16EA4"/>
    <w:rsid w:val="00B1778C"/>
    <w:rsid w:val="00B17922"/>
    <w:rsid w:val="00B207CE"/>
    <w:rsid w:val="00B20CFE"/>
    <w:rsid w:val="00B21764"/>
    <w:rsid w:val="00B2226F"/>
    <w:rsid w:val="00B227E5"/>
    <w:rsid w:val="00B229D4"/>
    <w:rsid w:val="00B22A8A"/>
    <w:rsid w:val="00B22AA3"/>
    <w:rsid w:val="00B22D43"/>
    <w:rsid w:val="00B232A8"/>
    <w:rsid w:val="00B2331D"/>
    <w:rsid w:val="00B235D1"/>
    <w:rsid w:val="00B23BDC"/>
    <w:rsid w:val="00B24037"/>
    <w:rsid w:val="00B24CAE"/>
    <w:rsid w:val="00B25339"/>
    <w:rsid w:val="00B26A16"/>
    <w:rsid w:val="00B26B99"/>
    <w:rsid w:val="00B26F42"/>
    <w:rsid w:val="00B27465"/>
    <w:rsid w:val="00B279FC"/>
    <w:rsid w:val="00B27AE7"/>
    <w:rsid w:val="00B27D8D"/>
    <w:rsid w:val="00B27F66"/>
    <w:rsid w:val="00B30D2A"/>
    <w:rsid w:val="00B31DCE"/>
    <w:rsid w:val="00B32435"/>
    <w:rsid w:val="00B32A5C"/>
    <w:rsid w:val="00B33894"/>
    <w:rsid w:val="00B33901"/>
    <w:rsid w:val="00B34944"/>
    <w:rsid w:val="00B349E7"/>
    <w:rsid w:val="00B34DC5"/>
    <w:rsid w:val="00B351EB"/>
    <w:rsid w:val="00B35335"/>
    <w:rsid w:val="00B35566"/>
    <w:rsid w:val="00B35C68"/>
    <w:rsid w:val="00B3642E"/>
    <w:rsid w:val="00B367D9"/>
    <w:rsid w:val="00B36E4B"/>
    <w:rsid w:val="00B3709D"/>
    <w:rsid w:val="00B37118"/>
    <w:rsid w:val="00B37B27"/>
    <w:rsid w:val="00B37CD8"/>
    <w:rsid w:val="00B40113"/>
    <w:rsid w:val="00B404AF"/>
    <w:rsid w:val="00B40B11"/>
    <w:rsid w:val="00B40FC8"/>
    <w:rsid w:val="00B411CB"/>
    <w:rsid w:val="00B415C3"/>
    <w:rsid w:val="00B41E3B"/>
    <w:rsid w:val="00B420B6"/>
    <w:rsid w:val="00B42D8C"/>
    <w:rsid w:val="00B4375A"/>
    <w:rsid w:val="00B43810"/>
    <w:rsid w:val="00B43DB0"/>
    <w:rsid w:val="00B43EBB"/>
    <w:rsid w:val="00B44DF9"/>
    <w:rsid w:val="00B44F29"/>
    <w:rsid w:val="00B455C0"/>
    <w:rsid w:val="00B458E4"/>
    <w:rsid w:val="00B4590F"/>
    <w:rsid w:val="00B45C5A"/>
    <w:rsid w:val="00B460AF"/>
    <w:rsid w:val="00B46388"/>
    <w:rsid w:val="00B46AA2"/>
    <w:rsid w:val="00B470E3"/>
    <w:rsid w:val="00B47321"/>
    <w:rsid w:val="00B47874"/>
    <w:rsid w:val="00B503B1"/>
    <w:rsid w:val="00B518D3"/>
    <w:rsid w:val="00B51F0C"/>
    <w:rsid w:val="00B51F31"/>
    <w:rsid w:val="00B528C0"/>
    <w:rsid w:val="00B52935"/>
    <w:rsid w:val="00B52C30"/>
    <w:rsid w:val="00B53216"/>
    <w:rsid w:val="00B53584"/>
    <w:rsid w:val="00B5370E"/>
    <w:rsid w:val="00B53F84"/>
    <w:rsid w:val="00B54145"/>
    <w:rsid w:val="00B546A0"/>
    <w:rsid w:val="00B546FF"/>
    <w:rsid w:val="00B54D71"/>
    <w:rsid w:val="00B554E1"/>
    <w:rsid w:val="00B56045"/>
    <w:rsid w:val="00B56BD4"/>
    <w:rsid w:val="00B56F11"/>
    <w:rsid w:val="00B57E85"/>
    <w:rsid w:val="00B57FBA"/>
    <w:rsid w:val="00B600FA"/>
    <w:rsid w:val="00B602ED"/>
    <w:rsid w:val="00B60741"/>
    <w:rsid w:val="00B60823"/>
    <w:rsid w:val="00B60D2F"/>
    <w:rsid w:val="00B60D4E"/>
    <w:rsid w:val="00B6113D"/>
    <w:rsid w:val="00B619C1"/>
    <w:rsid w:val="00B62286"/>
    <w:rsid w:val="00B624F4"/>
    <w:rsid w:val="00B627CD"/>
    <w:rsid w:val="00B6319C"/>
    <w:rsid w:val="00B63344"/>
    <w:rsid w:val="00B63414"/>
    <w:rsid w:val="00B637DB"/>
    <w:rsid w:val="00B64D86"/>
    <w:rsid w:val="00B64E34"/>
    <w:rsid w:val="00B651DC"/>
    <w:rsid w:val="00B658A6"/>
    <w:rsid w:val="00B66351"/>
    <w:rsid w:val="00B66437"/>
    <w:rsid w:val="00B66F59"/>
    <w:rsid w:val="00B673DA"/>
    <w:rsid w:val="00B674AA"/>
    <w:rsid w:val="00B67A18"/>
    <w:rsid w:val="00B67FBE"/>
    <w:rsid w:val="00B70134"/>
    <w:rsid w:val="00B715D9"/>
    <w:rsid w:val="00B71747"/>
    <w:rsid w:val="00B72087"/>
    <w:rsid w:val="00B726AB"/>
    <w:rsid w:val="00B73304"/>
    <w:rsid w:val="00B7356E"/>
    <w:rsid w:val="00B7448F"/>
    <w:rsid w:val="00B74D06"/>
    <w:rsid w:val="00B751E6"/>
    <w:rsid w:val="00B763CE"/>
    <w:rsid w:val="00B76B88"/>
    <w:rsid w:val="00B76F09"/>
    <w:rsid w:val="00B7799D"/>
    <w:rsid w:val="00B77C0B"/>
    <w:rsid w:val="00B8029A"/>
    <w:rsid w:val="00B806EC"/>
    <w:rsid w:val="00B815FB"/>
    <w:rsid w:val="00B81B1B"/>
    <w:rsid w:val="00B8205F"/>
    <w:rsid w:val="00B823DE"/>
    <w:rsid w:val="00B8286F"/>
    <w:rsid w:val="00B833E2"/>
    <w:rsid w:val="00B836C7"/>
    <w:rsid w:val="00B83A5C"/>
    <w:rsid w:val="00B83A7C"/>
    <w:rsid w:val="00B83CB2"/>
    <w:rsid w:val="00B8403E"/>
    <w:rsid w:val="00B847E3"/>
    <w:rsid w:val="00B84C87"/>
    <w:rsid w:val="00B84EAE"/>
    <w:rsid w:val="00B85B61"/>
    <w:rsid w:val="00B85B96"/>
    <w:rsid w:val="00B85CD7"/>
    <w:rsid w:val="00B85E65"/>
    <w:rsid w:val="00B85F0F"/>
    <w:rsid w:val="00B86084"/>
    <w:rsid w:val="00B8619B"/>
    <w:rsid w:val="00B862D2"/>
    <w:rsid w:val="00B863D4"/>
    <w:rsid w:val="00B863E4"/>
    <w:rsid w:val="00B86C43"/>
    <w:rsid w:val="00B8796F"/>
    <w:rsid w:val="00B87E67"/>
    <w:rsid w:val="00B87E94"/>
    <w:rsid w:val="00B87F85"/>
    <w:rsid w:val="00B90FE7"/>
    <w:rsid w:val="00B91BE1"/>
    <w:rsid w:val="00B921ED"/>
    <w:rsid w:val="00B92802"/>
    <w:rsid w:val="00B92A3D"/>
    <w:rsid w:val="00B92C15"/>
    <w:rsid w:val="00B9346C"/>
    <w:rsid w:val="00B93841"/>
    <w:rsid w:val="00B93AD0"/>
    <w:rsid w:val="00B93BB3"/>
    <w:rsid w:val="00B940C1"/>
    <w:rsid w:val="00B94260"/>
    <w:rsid w:val="00B94267"/>
    <w:rsid w:val="00B947E6"/>
    <w:rsid w:val="00B954F7"/>
    <w:rsid w:val="00B9563E"/>
    <w:rsid w:val="00B95974"/>
    <w:rsid w:val="00B96125"/>
    <w:rsid w:val="00B96206"/>
    <w:rsid w:val="00B969E9"/>
    <w:rsid w:val="00B96E98"/>
    <w:rsid w:val="00B97507"/>
    <w:rsid w:val="00B978D0"/>
    <w:rsid w:val="00B97A21"/>
    <w:rsid w:val="00BA01F6"/>
    <w:rsid w:val="00BA0DF0"/>
    <w:rsid w:val="00BA1318"/>
    <w:rsid w:val="00BA1321"/>
    <w:rsid w:val="00BA176D"/>
    <w:rsid w:val="00BA1ACB"/>
    <w:rsid w:val="00BA2022"/>
    <w:rsid w:val="00BA3037"/>
    <w:rsid w:val="00BA32E5"/>
    <w:rsid w:val="00BA441A"/>
    <w:rsid w:val="00BA459B"/>
    <w:rsid w:val="00BA4EB4"/>
    <w:rsid w:val="00BA4F5B"/>
    <w:rsid w:val="00BA509E"/>
    <w:rsid w:val="00BA561C"/>
    <w:rsid w:val="00BA5927"/>
    <w:rsid w:val="00BA5952"/>
    <w:rsid w:val="00BA6078"/>
    <w:rsid w:val="00BA6BA1"/>
    <w:rsid w:val="00BA71C9"/>
    <w:rsid w:val="00BA7418"/>
    <w:rsid w:val="00BA747B"/>
    <w:rsid w:val="00BA7AB5"/>
    <w:rsid w:val="00BA7C3E"/>
    <w:rsid w:val="00BA7EB8"/>
    <w:rsid w:val="00BB0052"/>
    <w:rsid w:val="00BB0D28"/>
    <w:rsid w:val="00BB0F7E"/>
    <w:rsid w:val="00BB176A"/>
    <w:rsid w:val="00BB1B31"/>
    <w:rsid w:val="00BB1C8A"/>
    <w:rsid w:val="00BB1F51"/>
    <w:rsid w:val="00BB28D1"/>
    <w:rsid w:val="00BB3994"/>
    <w:rsid w:val="00BB39E4"/>
    <w:rsid w:val="00BB3B2A"/>
    <w:rsid w:val="00BB3CCE"/>
    <w:rsid w:val="00BB44F7"/>
    <w:rsid w:val="00BB480D"/>
    <w:rsid w:val="00BB6571"/>
    <w:rsid w:val="00BB6682"/>
    <w:rsid w:val="00BB6778"/>
    <w:rsid w:val="00BB683F"/>
    <w:rsid w:val="00BB7045"/>
    <w:rsid w:val="00BB7612"/>
    <w:rsid w:val="00BB777F"/>
    <w:rsid w:val="00BB7CD5"/>
    <w:rsid w:val="00BC01BE"/>
    <w:rsid w:val="00BC058E"/>
    <w:rsid w:val="00BC0BED"/>
    <w:rsid w:val="00BC0E4A"/>
    <w:rsid w:val="00BC1804"/>
    <w:rsid w:val="00BC18AD"/>
    <w:rsid w:val="00BC1BF0"/>
    <w:rsid w:val="00BC1C40"/>
    <w:rsid w:val="00BC207C"/>
    <w:rsid w:val="00BC23B7"/>
    <w:rsid w:val="00BC2B0B"/>
    <w:rsid w:val="00BC2DD2"/>
    <w:rsid w:val="00BC2E5F"/>
    <w:rsid w:val="00BC2FE4"/>
    <w:rsid w:val="00BC38DE"/>
    <w:rsid w:val="00BC41FB"/>
    <w:rsid w:val="00BC4A04"/>
    <w:rsid w:val="00BC4A0B"/>
    <w:rsid w:val="00BC4B3D"/>
    <w:rsid w:val="00BC4D8F"/>
    <w:rsid w:val="00BC51AA"/>
    <w:rsid w:val="00BC6F6A"/>
    <w:rsid w:val="00BC7428"/>
    <w:rsid w:val="00BC74FE"/>
    <w:rsid w:val="00BC76BC"/>
    <w:rsid w:val="00BC78A3"/>
    <w:rsid w:val="00BD0225"/>
    <w:rsid w:val="00BD0ABF"/>
    <w:rsid w:val="00BD13B3"/>
    <w:rsid w:val="00BD1D19"/>
    <w:rsid w:val="00BD1D91"/>
    <w:rsid w:val="00BD1F9C"/>
    <w:rsid w:val="00BD2B38"/>
    <w:rsid w:val="00BD333F"/>
    <w:rsid w:val="00BD3CB4"/>
    <w:rsid w:val="00BD3E5D"/>
    <w:rsid w:val="00BD47DE"/>
    <w:rsid w:val="00BD4A78"/>
    <w:rsid w:val="00BD5001"/>
    <w:rsid w:val="00BD51FE"/>
    <w:rsid w:val="00BD5346"/>
    <w:rsid w:val="00BD59DD"/>
    <w:rsid w:val="00BD5A55"/>
    <w:rsid w:val="00BD5BBB"/>
    <w:rsid w:val="00BD5C82"/>
    <w:rsid w:val="00BD5D6E"/>
    <w:rsid w:val="00BD5EA5"/>
    <w:rsid w:val="00BD5FB2"/>
    <w:rsid w:val="00BD632E"/>
    <w:rsid w:val="00BD638D"/>
    <w:rsid w:val="00BD6488"/>
    <w:rsid w:val="00BD668A"/>
    <w:rsid w:val="00BD6BD5"/>
    <w:rsid w:val="00BD70C1"/>
    <w:rsid w:val="00BD7E4D"/>
    <w:rsid w:val="00BE03B0"/>
    <w:rsid w:val="00BE09CF"/>
    <w:rsid w:val="00BE0BBC"/>
    <w:rsid w:val="00BE0CFF"/>
    <w:rsid w:val="00BE0E1D"/>
    <w:rsid w:val="00BE1CF9"/>
    <w:rsid w:val="00BE1ECD"/>
    <w:rsid w:val="00BE24D1"/>
    <w:rsid w:val="00BE2545"/>
    <w:rsid w:val="00BE2814"/>
    <w:rsid w:val="00BE2F25"/>
    <w:rsid w:val="00BE3C81"/>
    <w:rsid w:val="00BE43D4"/>
    <w:rsid w:val="00BE4A44"/>
    <w:rsid w:val="00BE4B4C"/>
    <w:rsid w:val="00BE4BB4"/>
    <w:rsid w:val="00BE4F55"/>
    <w:rsid w:val="00BE5098"/>
    <w:rsid w:val="00BE518A"/>
    <w:rsid w:val="00BE523F"/>
    <w:rsid w:val="00BE60FF"/>
    <w:rsid w:val="00BE66EA"/>
    <w:rsid w:val="00BE73C7"/>
    <w:rsid w:val="00BE79D1"/>
    <w:rsid w:val="00BF1043"/>
    <w:rsid w:val="00BF12DE"/>
    <w:rsid w:val="00BF143C"/>
    <w:rsid w:val="00BF1842"/>
    <w:rsid w:val="00BF1ADF"/>
    <w:rsid w:val="00BF2060"/>
    <w:rsid w:val="00BF2D17"/>
    <w:rsid w:val="00BF2F08"/>
    <w:rsid w:val="00BF2FA3"/>
    <w:rsid w:val="00BF373A"/>
    <w:rsid w:val="00BF3C4E"/>
    <w:rsid w:val="00BF3EA9"/>
    <w:rsid w:val="00BF40EE"/>
    <w:rsid w:val="00BF446F"/>
    <w:rsid w:val="00BF5473"/>
    <w:rsid w:val="00BF56BB"/>
    <w:rsid w:val="00BF5B80"/>
    <w:rsid w:val="00BF6296"/>
    <w:rsid w:val="00BF6AE4"/>
    <w:rsid w:val="00BF6C60"/>
    <w:rsid w:val="00BF6D48"/>
    <w:rsid w:val="00BF6D80"/>
    <w:rsid w:val="00BF7564"/>
    <w:rsid w:val="00BF75A8"/>
    <w:rsid w:val="00BF7D46"/>
    <w:rsid w:val="00BF7E73"/>
    <w:rsid w:val="00BF7F1A"/>
    <w:rsid w:val="00C00AF7"/>
    <w:rsid w:val="00C00B57"/>
    <w:rsid w:val="00C00C2C"/>
    <w:rsid w:val="00C00FFC"/>
    <w:rsid w:val="00C0103B"/>
    <w:rsid w:val="00C01450"/>
    <w:rsid w:val="00C01B39"/>
    <w:rsid w:val="00C025D6"/>
    <w:rsid w:val="00C02A28"/>
    <w:rsid w:val="00C02B3E"/>
    <w:rsid w:val="00C02B9D"/>
    <w:rsid w:val="00C02BF5"/>
    <w:rsid w:val="00C02C0F"/>
    <w:rsid w:val="00C032F1"/>
    <w:rsid w:val="00C0373B"/>
    <w:rsid w:val="00C03D6A"/>
    <w:rsid w:val="00C047EF"/>
    <w:rsid w:val="00C049F4"/>
    <w:rsid w:val="00C04EF8"/>
    <w:rsid w:val="00C050B0"/>
    <w:rsid w:val="00C050CA"/>
    <w:rsid w:val="00C05ABB"/>
    <w:rsid w:val="00C05E93"/>
    <w:rsid w:val="00C06586"/>
    <w:rsid w:val="00C06EDC"/>
    <w:rsid w:val="00C07033"/>
    <w:rsid w:val="00C0722F"/>
    <w:rsid w:val="00C07DF7"/>
    <w:rsid w:val="00C07E1C"/>
    <w:rsid w:val="00C07F89"/>
    <w:rsid w:val="00C10668"/>
    <w:rsid w:val="00C1079D"/>
    <w:rsid w:val="00C10C76"/>
    <w:rsid w:val="00C10FBB"/>
    <w:rsid w:val="00C1138E"/>
    <w:rsid w:val="00C1174A"/>
    <w:rsid w:val="00C11ADC"/>
    <w:rsid w:val="00C1321B"/>
    <w:rsid w:val="00C1354B"/>
    <w:rsid w:val="00C13995"/>
    <w:rsid w:val="00C139E5"/>
    <w:rsid w:val="00C14212"/>
    <w:rsid w:val="00C143F0"/>
    <w:rsid w:val="00C1494F"/>
    <w:rsid w:val="00C15738"/>
    <w:rsid w:val="00C15C35"/>
    <w:rsid w:val="00C15D6A"/>
    <w:rsid w:val="00C15D9E"/>
    <w:rsid w:val="00C1628A"/>
    <w:rsid w:val="00C16809"/>
    <w:rsid w:val="00C16BF9"/>
    <w:rsid w:val="00C17807"/>
    <w:rsid w:val="00C17A83"/>
    <w:rsid w:val="00C17A84"/>
    <w:rsid w:val="00C205B9"/>
    <w:rsid w:val="00C207DC"/>
    <w:rsid w:val="00C20FA7"/>
    <w:rsid w:val="00C2157C"/>
    <w:rsid w:val="00C21844"/>
    <w:rsid w:val="00C21DF6"/>
    <w:rsid w:val="00C23096"/>
    <w:rsid w:val="00C236C7"/>
    <w:rsid w:val="00C2406A"/>
    <w:rsid w:val="00C240CB"/>
    <w:rsid w:val="00C24251"/>
    <w:rsid w:val="00C24292"/>
    <w:rsid w:val="00C24352"/>
    <w:rsid w:val="00C247FC"/>
    <w:rsid w:val="00C24BE0"/>
    <w:rsid w:val="00C25AF4"/>
    <w:rsid w:val="00C25D94"/>
    <w:rsid w:val="00C25F5F"/>
    <w:rsid w:val="00C271EE"/>
    <w:rsid w:val="00C27B55"/>
    <w:rsid w:val="00C27D57"/>
    <w:rsid w:val="00C27F22"/>
    <w:rsid w:val="00C3036F"/>
    <w:rsid w:val="00C308B5"/>
    <w:rsid w:val="00C30B1F"/>
    <w:rsid w:val="00C30DE8"/>
    <w:rsid w:val="00C312C3"/>
    <w:rsid w:val="00C31B41"/>
    <w:rsid w:val="00C320F4"/>
    <w:rsid w:val="00C331A9"/>
    <w:rsid w:val="00C33555"/>
    <w:rsid w:val="00C33674"/>
    <w:rsid w:val="00C33E7D"/>
    <w:rsid w:val="00C342A6"/>
    <w:rsid w:val="00C34692"/>
    <w:rsid w:val="00C3475D"/>
    <w:rsid w:val="00C34B79"/>
    <w:rsid w:val="00C34C12"/>
    <w:rsid w:val="00C34D6A"/>
    <w:rsid w:val="00C34EED"/>
    <w:rsid w:val="00C350B0"/>
    <w:rsid w:val="00C3541C"/>
    <w:rsid w:val="00C35438"/>
    <w:rsid w:val="00C35E6C"/>
    <w:rsid w:val="00C36381"/>
    <w:rsid w:val="00C363FA"/>
    <w:rsid w:val="00C36746"/>
    <w:rsid w:val="00C369F4"/>
    <w:rsid w:val="00C37594"/>
    <w:rsid w:val="00C401D5"/>
    <w:rsid w:val="00C403A3"/>
    <w:rsid w:val="00C4065F"/>
    <w:rsid w:val="00C4088E"/>
    <w:rsid w:val="00C4097F"/>
    <w:rsid w:val="00C40ECB"/>
    <w:rsid w:val="00C4128E"/>
    <w:rsid w:val="00C413A8"/>
    <w:rsid w:val="00C4160B"/>
    <w:rsid w:val="00C419D5"/>
    <w:rsid w:val="00C42C1F"/>
    <w:rsid w:val="00C431FC"/>
    <w:rsid w:val="00C43D8F"/>
    <w:rsid w:val="00C44163"/>
    <w:rsid w:val="00C44650"/>
    <w:rsid w:val="00C44C5F"/>
    <w:rsid w:val="00C452D0"/>
    <w:rsid w:val="00C45877"/>
    <w:rsid w:val="00C45B48"/>
    <w:rsid w:val="00C45C26"/>
    <w:rsid w:val="00C4658B"/>
    <w:rsid w:val="00C469AE"/>
    <w:rsid w:val="00C46CBF"/>
    <w:rsid w:val="00C5016D"/>
    <w:rsid w:val="00C506A0"/>
    <w:rsid w:val="00C50C7E"/>
    <w:rsid w:val="00C515CB"/>
    <w:rsid w:val="00C515D3"/>
    <w:rsid w:val="00C51894"/>
    <w:rsid w:val="00C51C59"/>
    <w:rsid w:val="00C537F1"/>
    <w:rsid w:val="00C53F27"/>
    <w:rsid w:val="00C541A6"/>
    <w:rsid w:val="00C54FB7"/>
    <w:rsid w:val="00C5548F"/>
    <w:rsid w:val="00C55897"/>
    <w:rsid w:val="00C5648B"/>
    <w:rsid w:val="00C56D09"/>
    <w:rsid w:val="00C571FB"/>
    <w:rsid w:val="00C5749C"/>
    <w:rsid w:val="00C6069A"/>
    <w:rsid w:val="00C613C7"/>
    <w:rsid w:val="00C61941"/>
    <w:rsid w:val="00C61E73"/>
    <w:rsid w:val="00C61F14"/>
    <w:rsid w:val="00C62095"/>
    <w:rsid w:val="00C625AE"/>
    <w:rsid w:val="00C62799"/>
    <w:rsid w:val="00C62B3F"/>
    <w:rsid w:val="00C64287"/>
    <w:rsid w:val="00C64952"/>
    <w:rsid w:val="00C64C84"/>
    <w:rsid w:val="00C64DDB"/>
    <w:rsid w:val="00C658E3"/>
    <w:rsid w:val="00C65D07"/>
    <w:rsid w:val="00C6612E"/>
    <w:rsid w:val="00C66895"/>
    <w:rsid w:val="00C66D69"/>
    <w:rsid w:val="00C6716E"/>
    <w:rsid w:val="00C6728E"/>
    <w:rsid w:val="00C6739C"/>
    <w:rsid w:val="00C67D9C"/>
    <w:rsid w:val="00C67EBF"/>
    <w:rsid w:val="00C7065D"/>
    <w:rsid w:val="00C706AE"/>
    <w:rsid w:val="00C707B2"/>
    <w:rsid w:val="00C70CE8"/>
    <w:rsid w:val="00C712FD"/>
    <w:rsid w:val="00C71D01"/>
    <w:rsid w:val="00C71FCD"/>
    <w:rsid w:val="00C7208D"/>
    <w:rsid w:val="00C725D0"/>
    <w:rsid w:val="00C72AB9"/>
    <w:rsid w:val="00C72BAE"/>
    <w:rsid w:val="00C7324F"/>
    <w:rsid w:val="00C73B6F"/>
    <w:rsid w:val="00C7405F"/>
    <w:rsid w:val="00C74957"/>
    <w:rsid w:val="00C74B40"/>
    <w:rsid w:val="00C74C6D"/>
    <w:rsid w:val="00C74CBC"/>
    <w:rsid w:val="00C759A6"/>
    <w:rsid w:val="00C76028"/>
    <w:rsid w:val="00C77298"/>
    <w:rsid w:val="00C77989"/>
    <w:rsid w:val="00C77C2E"/>
    <w:rsid w:val="00C80651"/>
    <w:rsid w:val="00C807B3"/>
    <w:rsid w:val="00C81948"/>
    <w:rsid w:val="00C81BE7"/>
    <w:rsid w:val="00C82231"/>
    <w:rsid w:val="00C82538"/>
    <w:rsid w:val="00C8271A"/>
    <w:rsid w:val="00C82DDE"/>
    <w:rsid w:val="00C82E59"/>
    <w:rsid w:val="00C83FE7"/>
    <w:rsid w:val="00C844B7"/>
    <w:rsid w:val="00C846DE"/>
    <w:rsid w:val="00C85202"/>
    <w:rsid w:val="00C861E2"/>
    <w:rsid w:val="00C864B2"/>
    <w:rsid w:val="00C86F90"/>
    <w:rsid w:val="00C90CFE"/>
    <w:rsid w:val="00C9109D"/>
    <w:rsid w:val="00C91622"/>
    <w:rsid w:val="00C91728"/>
    <w:rsid w:val="00C91951"/>
    <w:rsid w:val="00C91DA3"/>
    <w:rsid w:val="00C91FBC"/>
    <w:rsid w:val="00C927E5"/>
    <w:rsid w:val="00C93441"/>
    <w:rsid w:val="00C935F9"/>
    <w:rsid w:val="00C937B0"/>
    <w:rsid w:val="00C939C7"/>
    <w:rsid w:val="00C93B15"/>
    <w:rsid w:val="00C93B88"/>
    <w:rsid w:val="00C93E78"/>
    <w:rsid w:val="00C94754"/>
    <w:rsid w:val="00C94DF1"/>
    <w:rsid w:val="00C955FC"/>
    <w:rsid w:val="00C956AB"/>
    <w:rsid w:val="00C9585F"/>
    <w:rsid w:val="00C96313"/>
    <w:rsid w:val="00C9632C"/>
    <w:rsid w:val="00C964CC"/>
    <w:rsid w:val="00C969C2"/>
    <w:rsid w:val="00C97221"/>
    <w:rsid w:val="00C97480"/>
    <w:rsid w:val="00C97554"/>
    <w:rsid w:val="00C97A0F"/>
    <w:rsid w:val="00CA031F"/>
    <w:rsid w:val="00CA0D0B"/>
    <w:rsid w:val="00CA0D97"/>
    <w:rsid w:val="00CA10EA"/>
    <w:rsid w:val="00CA1338"/>
    <w:rsid w:val="00CA150A"/>
    <w:rsid w:val="00CA1A65"/>
    <w:rsid w:val="00CA1BD0"/>
    <w:rsid w:val="00CA2EE1"/>
    <w:rsid w:val="00CA3AA3"/>
    <w:rsid w:val="00CA43B8"/>
    <w:rsid w:val="00CA454F"/>
    <w:rsid w:val="00CA4696"/>
    <w:rsid w:val="00CA4ADA"/>
    <w:rsid w:val="00CA4BCB"/>
    <w:rsid w:val="00CA4D3B"/>
    <w:rsid w:val="00CA4EBD"/>
    <w:rsid w:val="00CA514C"/>
    <w:rsid w:val="00CA584B"/>
    <w:rsid w:val="00CA634D"/>
    <w:rsid w:val="00CA649E"/>
    <w:rsid w:val="00CA65CD"/>
    <w:rsid w:val="00CA788F"/>
    <w:rsid w:val="00CA7A1E"/>
    <w:rsid w:val="00CB07B2"/>
    <w:rsid w:val="00CB0C01"/>
    <w:rsid w:val="00CB1068"/>
    <w:rsid w:val="00CB18B4"/>
    <w:rsid w:val="00CB2676"/>
    <w:rsid w:val="00CB3349"/>
    <w:rsid w:val="00CB367A"/>
    <w:rsid w:val="00CB442E"/>
    <w:rsid w:val="00CB4444"/>
    <w:rsid w:val="00CB45C1"/>
    <w:rsid w:val="00CB4679"/>
    <w:rsid w:val="00CB4B8B"/>
    <w:rsid w:val="00CB4E61"/>
    <w:rsid w:val="00CB5094"/>
    <w:rsid w:val="00CB57C7"/>
    <w:rsid w:val="00CB646A"/>
    <w:rsid w:val="00CB6973"/>
    <w:rsid w:val="00CB6B68"/>
    <w:rsid w:val="00CB6CD3"/>
    <w:rsid w:val="00CB70AE"/>
    <w:rsid w:val="00CB7717"/>
    <w:rsid w:val="00CC02F7"/>
    <w:rsid w:val="00CC1319"/>
    <w:rsid w:val="00CC15E0"/>
    <w:rsid w:val="00CC183D"/>
    <w:rsid w:val="00CC18D9"/>
    <w:rsid w:val="00CC1A0E"/>
    <w:rsid w:val="00CC346A"/>
    <w:rsid w:val="00CC35A6"/>
    <w:rsid w:val="00CC3692"/>
    <w:rsid w:val="00CC430B"/>
    <w:rsid w:val="00CC460F"/>
    <w:rsid w:val="00CC4762"/>
    <w:rsid w:val="00CC4CC8"/>
    <w:rsid w:val="00CC4D19"/>
    <w:rsid w:val="00CC5098"/>
    <w:rsid w:val="00CC564F"/>
    <w:rsid w:val="00CC58BC"/>
    <w:rsid w:val="00CC6C84"/>
    <w:rsid w:val="00CD0A29"/>
    <w:rsid w:val="00CD0EE0"/>
    <w:rsid w:val="00CD1808"/>
    <w:rsid w:val="00CD1A00"/>
    <w:rsid w:val="00CD1FBC"/>
    <w:rsid w:val="00CD1FDA"/>
    <w:rsid w:val="00CD2A4C"/>
    <w:rsid w:val="00CD31D0"/>
    <w:rsid w:val="00CD340A"/>
    <w:rsid w:val="00CD3653"/>
    <w:rsid w:val="00CD36FF"/>
    <w:rsid w:val="00CD4200"/>
    <w:rsid w:val="00CD4399"/>
    <w:rsid w:val="00CD43D0"/>
    <w:rsid w:val="00CD4741"/>
    <w:rsid w:val="00CD4826"/>
    <w:rsid w:val="00CD486A"/>
    <w:rsid w:val="00CD566C"/>
    <w:rsid w:val="00CD5DF9"/>
    <w:rsid w:val="00CD5EF3"/>
    <w:rsid w:val="00CD5F47"/>
    <w:rsid w:val="00CD6420"/>
    <w:rsid w:val="00CD65A2"/>
    <w:rsid w:val="00CD6EF6"/>
    <w:rsid w:val="00CD70F6"/>
    <w:rsid w:val="00CD740C"/>
    <w:rsid w:val="00CD7B37"/>
    <w:rsid w:val="00CD7BC9"/>
    <w:rsid w:val="00CE033F"/>
    <w:rsid w:val="00CE04A6"/>
    <w:rsid w:val="00CE0B52"/>
    <w:rsid w:val="00CE0B6F"/>
    <w:rsid w:val="00CE0CE0"/>
    <w:rsid w:val="00CE11C9"/>
    <w:rsid w:val="00CE336F"/>
    <w:rsid w:val="00CE38D0"/>
    <w:rsid w:val="00CE3A66"/>
    <w:rsid w:val="00CE433C"/>
    <w:rsid w:val="00CE4527"/>
    <w:rsid w:val="00CE622E"/>
    <w:rsid w:val="00CE656C"/>
    <w:rsid w:val="00CE6987"/>
    <w:rsid w:val="00CE6EC0"/>
    <w:rsid w:val="00CF0324"/>
    <w:rsid w:val="00CF0836"/>
    <w:rsid w:val="00CF0A38"/>
    <w:rsid w:val="00CF1074"/>
    <w:rsid w:val="00CF12BF"/>
    <w:rsid w:val="00CF149B"/>
    <w:rsid w:val="00CF1B7C"/>
    <w:rsid w:val="00CF1EE9"/>
    <w:rsid w:val="00CF1FFF"/>
    <w:rsid w:val="00CF2169"/>
    <w:rsid w:val="00CF28F8"/>
    <w:rsid w:val="00CF2BF9"/>
    <w:rsid w:val="00CF2EF7"/>
    <w:rsid w:val="00CF33EC"/>
    <w:rsid w:val="00CF361B"/>
    <w:rsid w:val="00CF3AB7"/>
    <w:rsid w:val="00CF3C73"/>
    <w:rsid w:val="00CF406D"/>
    <w:rsid w:val="00CF4704"/>
    <w:rsid w:val="00CF4CA1"/>
    <w:rsid w:val="00CF5266"/>
    <w:rsid w:val="00CF5277"/>
    <w:rsid w:val="00CF53CF"/>
    <w:rsid w:val="00CF5456"/>
    <w:rsid w:val="00CF5B5E"/>
    <w:rsid w:val="00CF64A3"/>
    <w:rsid w:val="00CF666A"/>
    <w:rsid w:val="00CF6F35"/>
    <w:rsid w:val="00CF7603"/>
    <w:rsid w:val="00CF7C7C"/>
    <w:rsid w:val="00D004A0"/>
    <w:rsid w:val="00D00805"/>
    <w:rsid w:val="00D00B6E"/>
    <w:rsid w:val="00D00FDF"/>
    <w:rsid w:val="00D012C7"/>
    <w:rsid w:val="00D01464"/>
    <w:rsid w:val="00D01639"/>
    <w:rsid w:val="00D01E2A"/>
    <w:rsid w:val="00D020DE"/>
    <w:rsid w:val="00D02438"/>
    <w:rsid w:val="00D026EB"/>
    <w:rsid w:val="00D0271C"/>
    <w:rsid w:val="00D02887"/>
    <w:rsid w:val="00D02CCE"/>
    <w:rsid w:val="00D03021"/>
    <w:rsid w:val="00D0342A"/>
    <w:rsid w:val="00D03567"/>
    <w:rsid w:val="00D039B3"/>
    <w:rsid w:val="00D04033"/>
    <w:rsid w:val="00D05162"/>
    <w:rsid w:val="00D058D6"/>
    <w:rsid w:val="00D063D5"/>
    <w:rsid w:val="00D06415"/>
    <w:rsid w:val="00D0658B"/>
    <w:rsid w:val="00D06787"/>
    <w:rsid w:val="00D078FC"/>
    <w:rsid w:val="00D1009E"/>
    <w:rsid w:val="00D100B2"/>
    <w:rsid w:val="00D108CB"/>
    <w:rsid w:val="00D10A45"/>
    <w:rsid w:val="00D10F59"/>
    <w:rsid w:val="00D1104F"/>
    <w:rsid w:val="00D1199F"/>
    <w:rsid w:val="00D11D78"/>
    <w:rsid w:val="00D1296B"/>
    <w:rsid w:val="00D13F10"/>
    <w:rsid w:val="00D1467D"/>
    <w:rsid w:val="00D148DD"/>
    <w:rsid w:val="00D14CFF"/>
    <w:rsid w:val="00D14D64"/>
    <w:rsid w:val="00D15615"/>
    <w:rsid w:val="00D15632"/>
    <w:rsid w:val="00D1575B"/>
    <w:rsid w:val="00D16ABD"/>
    <w:rsid w:val="00D16F00"/>
    <w:rsid w:val="00D1717C"/>
    <w:rsid w:val="00D1786A"/>
    <w:rsid w:val="00D17A5A"/>
    <w:rsid w:val="00D17FC2"/>
    <w:rsid w:val="00D20050"/>
    <w:rsid w:val="00D2039E"/>
    <w:rsid w:val="00D2049D"/>
    <w:rsid w:val="00D20E5A"/>
    <w:rsid w:val="00D21404"/>
    <w:rsid w:val="00D21ABF"/>
    <w:rsid w:val="00D220A3"/>
    <w:rsid w:val="00D22DC8"/>
    <w:rsid w:val="00D230B7"/>
    <w:rsid w:val="00D23AA5"/>
    <w:rsid w:val="00D23E10"/>
    <w:rsid w:val="00D241A7"/>
    <w:rsid w:val="00D242EF"/>
    <w:rsid w:val="00D2463D"/>
    <w:rsid w:val="00D253E0"/>
    <w:rsid w:val="00D25E19"/>
    <w:rsid w:val="00D26200"/>
    <w:rsid w:val="00D2677F"/>
    <w:rsid w:val="00D267B7"/>
    <w:rsid w:val="00D26BEA"/>
    <w:rsid w:val="00D2705E"/>
    <w:rsid w:val="00D272CE"/>
    <w:rsid w:val="00D27A3D"/>
    <w:rsid w:val="00D27B1F"/>
    <w:rsid w:val="00D27B5B"/>
    <w:rsid w:val="00D30E62"/>
    <w:rsid w:val="00D3100D"/>
    <w:rsid w:val="00D31194"/>
    <w:rsid w:val="00D31287"/>
    <w:rsid w:val="00D3181C"/>
    <w:rsid w:val="00D3185C"/>
    <w:rsid w:val="00D318EA"/>
    <w:rsid w:val="00D31CF8"/>
    <w:rsid w:val="00D31F59"/>
    <w:rsid w:val="00D3201F"/>
    <w:rsid w:val="00D3217C"/>
    <w:rsid w:val="00D32435"/>
    <w:rsid w:val="00D326F8"/>
    <w:rsid w:val="00D32ED1"/>
    <w:rsid w:val="00D33728"/>
    <w:rsid w:val="00D33767"/>
    <w:rsid w:val="00D33913"/>
    <w:rsid w:val="00D33BBB"/>
    <w:rsid w:val="00D34037"/>
    <w:rsid w:val="00D342C1"/>
    <w:rsid w:val="00D3479C"/>
    <w:rsid w:val="00D3498C"/>
    <w:rsid w:val="00D34C7E"/>
    <w:rsid w:val="00D35E40"/>
    <w:rsid w:val="00D35F7D"/>
    <w:rsid w:val="00D3604A"/>
    <w:rsid w:val="00D36071"/>
    <w:rsid w:val="00D36115"/>
    <w:rsid w:val="00D367C4"/>
    <w:rsid w:val="00D371B1"/>
    <w:rsid w:val="00D3730A"/>
    <w:rsid w:val="00D376A1"/>
    <w:rsid w:val="00D37784"/>
    <w:rsid w:val="00D377E3"/>
    <w:rsid w:val="00D37ABD"/>
    <w:rsid w:val="00D4015E"/>
    <w:rsid w:val="00D4021C"/>
    <w:rsid w:val="00D406CE"/>
    <w:rsid w:val="00D407D6"/>
    <w:rsid w:val="00D410BF"/>
    <w:rsid w:val="00D41411"/>
    <w:rsid w:val="00D418E3"/>
    <w:rsid w:val="00D41D4A"/>
    <w:rsid w:val="00D420AD"/>
    <w:rsid w:val="00D4338F"/>
    <w:rsid w:val="00D4390D"/>
    <w:rsid w:val="00D43985"/>
    <w:rsid w:val="00D43D76"/>
    <w:rsid w:val="00D4437F"/>
    <w:rsid w:val="00D446F5"/>
    <w:rsid w:val="00D44954"/>
    <w:rsid w:val="00D450ED"/>
    <w:rsid w:val="00D452D2"/>
    <w:rsid w:val="00D46228"/>
    <w:rsid w:val="00D463B2"/>
    <w:rsid w:val="00D46A3B"/>
    <w:rsid w:val="00D46E00"/>
    <w:rsid w:val="00D479FA"/>
    <w:rsid w:val="00D47C39"/>
    <w:rsid w:val="00D500D9"/>
    <w:rsid w:val="00D50856"/>
    <w:rsid w:val="00D51084"/>
    <w:rsid w:val="00D5128E"/>
    <w:rsid w:val="00D51B39"/>
    <w:rsid w:val="00D51E4B"/>
    <w:rsid w:val="00D52D96"/>
    <w:rsid w:val="00D53488"/>
    <w:rsid w:val="00D54564"/>
    <w:rsid w:val="00D55D15"/>
    <w:rsid w:val="00D55D8D"/>
    <w:rsid w:val="00D55E6D"/>
    <w:rsid w:val="00D5637B"/>
    <w:rsid w:val="00D56BEE"/>
    <w:rsid w:val="00D57AF3"/>
    <w:rsid w:val="00D609AC"/>
    <w:rsid w:val="00D60D05"/>
    <w:rsid w:val="00D62548"/>
    <w:rsid w:val="00D62AB2"/>
    <w:rsid w:val="00D63121"/>
    <w:rsid w:val="00D6349F"/>
    <w:rsid w:val="00D6357C"/>
    <w:rsid w:val="00D640E0"/>
    <w:rsid w:val="00D64312"/>
    <w:rsid w:val="00D65809"/>
    <w:rsid w:val="00D65E29"/>
    <w:rsid w:val="00D66906"/>
    <w:rsid w:val="00D66C3C"/>
    <w:rsid w:val="00D66CFC"/>
    <w:rsid w:val="00D66D1B"/>
    <w:rsid w:val="00D670E7"/>
    <w:rsid w:val="00D6741F"/>
    <w:rsid w:val="00D6778E"/>
    <w:rsid w:val="00D67CFC"/>
    <w:rsid w:val="00D70088"/>
    <w:rsid w:val="00D702BC"/>
    <w:rsid w:val="00D70464"/>
    <w:rsid w:val="00D70625"/>
    <w:rsid w:val="00D7182C"/>
    <w:rsid w:val="00D71A8F"/>
    <w:rsid w:val="00D7249E"/>
    <w:rsid w:val="00D72577"/>
    <w:rsid w:val="00D725DA"/>
    <w:rsid w:val="00D7311E"/>
    <w:rsid w:val="00D7364B"/>
    <w:rsid w:val="00D73C69"/>
    <w:rsid w:val="00D73D46"/>
    <w:rsid w:val="00D75365"/>
    <w:rsid w:val="00D753FD"/>
    <w:rsid w:val="00D757F5"/>
    <w:rsid w:val="00D75DC0"/>
    <w:rsid w:val="00D75E7D"/>
    <w:rsid w:val="00D765C1"/>
    <w:rsid w:val="00D766E7"/>
    <w:rsid w:val="00D769F8"/>
    <w:rsid w:val="00D76A43"/>
    <w:rsid w:val="00D76CF5"/>
    <w:rsid w:val="00D76D7B"/>
    <w:rsid w:val="00D771EF"/>
    <w:rsid w:val="00D7779D"/>
    <w:rsid w:val="00D77837"/>
    <w:rsid w:val="00D77EA5"/>
    <w:rsid w:val="00D80C5B"/>
    <w:rsid w:val="00D81554"/>
    <w:rsid w:val="00D81AD8"/>
    <w:rsid w:val="00D82014"/>
    <w:rsid w:val="00D82155"/>
    <w:rsid w:val="00D8243F"/>
    <w:rsid w:val="00D82C42"/>
    <w:rsid w:val="00D830CC"/>
    <w:rsid w:val="00D833C0"/>
    <w:rsid w:val="00D8351B"/>
    <w:rsid w:val="00D83861"/>
    <w:rsid w:val="00D838D4"/>
    <w:rsid w:val="00D840B1"/>
    <w:rsid w:val="00D844C9"/>
    <w:rsid w:val="00D84FDB"/>
    <w:rsid w:val="00D850E5"/>
    <w:rsid w:val="00D8555E"/>
    <w:rsid w:val="00D855BB"/>
    <w:rsid w:val="00D85DB4"/>
    <w:rsid w:val="00D85E6C"/>
    <w:rsid w:val="00D85F36"/>
    <w:rsid w:val="00D85F9A"/>
    <w:rsid w:val="00D861C1"/>
    <w:rsid w:val="00D86415"/>
    <w:rsid w:val="00D86FD3"/>
    <w:rsid w:val="00D87873"/>
    <w:rsid w:val="00D90251"/>
    <w:rsid w:val="00D90B1F"/>
    <w:rsid w:val="00D90F36"/>
    <w:rsid w:val="00D9179B"/>
    <w:rsid w:val="00D9287C"/>
    <w:rsid w:val="00D93079"/>
    <w:rsid w:val="00D942A3"/>
    <w:rsid w:val="00D94737"/>
    <w:rsid w:val="00D94B39"/>
    <w:rsid w:val="00D95068"/>
    <w:rsid w:val="00D950C0"/>
    <w:rsid w:val="00D952BF"/>
    <w:rsid w:val="00D9540D"/>
    <w:rsid w:val="00D95E2F"/>
    <w:rsid w:val="00D95FF4"/>
    <w:rsid w:val="00D9708A"/>
    <w:rsid w:val="00D97337"/>
    <w:rsid w:val="00D97A9F"/>
    <w:rsid w:val="00D97B05"/>
    <w:rsid w:val="00D97D77"/>
    <w:rsid w:val="00D97DD4"/>
    <w:rsid w:val="00DA05FC"/>
    <w:rsid w:val="00DA06D8"/>
    <w:rsid w:val="00DA0767"/>
    <w:rsid w:val="00DA0F9F"/>
    <w:rsid w:val="00DA1353"/>
    <w:rsid w:val="00DA2100"/>
    <w:rsid w:val="00DA2459"/>
    <w:rsid w:val="00DA24E7"/>
    <w:rsid w:val="00DA259E"/>
    <w:rsid w:val="00DA2D95"/>
    <w:rsid w:val="00DA36BE"/>
    <w:rsid w:val="00DA3BD9"/>
    <w:rsid w:val="00DA3D31"/>
    <w:rsid w:val="00DA3E08"/>
    <w:rsid w:val="00DA4416"/>
    <w:rsid w:val="00DA4BAC"/>
    <w:rsid w:val="00DA4BFD"/>
    <w:rsid w:val="00DA5133"/>
    <w:rsid w:val="00DA5144"/>
    <w:rsid w:val="00DA53B4"/>
    <w:rsid w:val="00DA5AD3"/>
    <w:rsid w:val="00DA5C8B"/>
    <w:rsid w:val="00DA5E0B"/>
    <w:rsid w:val="00DA5F33"/>
    <w:rsid w:val="00DA668D"/>
    <w:rsid w:val="00DA6C4A"/>
    <w:rsid w:val="00DA72DE"/>
    <w:rsid w:val="00DA732F"/>
    <w:rsid w:val="00DA7355"/>
    <w:rsid w:val="00DA773A"/>
    <w:rsid w:val="00DB0363"/>
    <w:rsid w:val="00DB0791"/>
    <w:rsid w:val="00DB139D"/>
    <w:rsid w:val="00DB143B"/>
    <w:rsid w:val="00DB17AA"/>
    <w:rsid w:val="00DB1C43"/>
    <w:rsid w:val="00DB2B81"/>
    <w:rsid w:val="00DB30CA"/>
    <w:rsid w:val="00DB3346"/>
    <w:rsid w:val="00DB3956"/>
    <w:rsid w:val="00DB39B0"/>
    <w:rsid w:val="00DB433A"/>
    <w:rsid w:val="00DB4A82"/>
    <w:rsid w:val="00DB4A8C"/>
    <w:rsid w:val="00DB4B88"/>
    <w:rsid w:val="00DB4F96"/>
    <w:rsid w:val="00DB547D"/>
    <w:rsid w:val="00DB58DF"/>
    <w:rsid w:val="00DB5CEA"/>
    <w:rsid w:val="00DB655F"/>
    <w:rsid w:val="00DB70FC"/>
    <w:rsid w:val="00DB7488"/>
    <w:rsid w:val="00DC001D"/>
    <w:rsid w:val="00DC045C"/>
    <w:rsid w:val="00DC0B88"/>
    <w:rsid w:val="00DC0BE7"/>
    <w:rsid w:val="00DC1A44"/>
    <w:rsid w:val="00DC1B3B"/>
    <w:rsid w:val="00DC3006"/>
    <w:rsid w:val="00DC3816"/>
    <w:rsid w:val="00DC3AFF"/>
    <w:rsid w:val="00DC3F82"/>
    <w:rsid w:val="00DC46CA"/>
    <w:rsid w:val="00DC476F"/>
    <w:rsid w:val="00DC526E"/>
    <w:rsid w:val="00DC5F38"/>
    <w:rsid w:val="00DC66B2"/>
    <w:rsid w:val="00DC67BA"/>
    <w:rsid w:val="00DC7254"/>
    <w:rsid w:val="00DC7AA0"/>
    <w:rsid w:val="00DD076E"/>
    <w:rsid w:val="00DD07E8"/>
    <w:rsid w:val="00DD156E"/>
    <w:rsid w:val="00DD1A07"/>
    <w:rsid w:val="00DD1A64"/>
    <w:rsid w:val="00DD1B10"/>
    <w:rsid w:val="00DD1B34"/>
    <w:rsid w:val="00DD27B9"/>
    <w:rsid w:val="00DD2EDF"/>
    <w:rsid w:val="00DD3216"/>
    <w:rsid w:val="00DD35F4"/>
    <w:rsid w:val="00DD3CBC"/>
    <w:rsid w:val="00DD3D42"/>
    <w:rsid w:val="00DD3EAE"/>
    <w:rsid w:val="00DD40F7"/>
    <w:rsid w:val="00DD54F7"/>
    <w:rsid w:val="00DD5F65"/>
    <w:rsid w:val="00DD6362"/>
    <w:rsid w:val="00DD65FD"/>
    <w:rsid w:val="00DD7A3D"/>
    <w:rsid w:val="00DE0DBC"/>
    <w:rsid w:val="00DE0E63"/>
    <w:rsid w:val="00DE18C2"/>
    <w:rsid w:val="00DE1ED6"/>
    <w:rsid w:val="00DE23ED"/>
    <w:rsid w:val="00DE288A"/>
    <w:rsid w:val="00DE313F"/>
    <w:rsid w:val="00DE40B1"/>
    <w:rsid w:val="00DE4108"/>
    <w:rsid w:val="00DE4115"/>
    <w:rsid w:val="00DE4659"/>
    <w:rsid w:val="00DE4B06"/>
    <w:rsid w:val="00DE4EE4"/>
    <w:rsid w:val="00DE4FE3"/>
    <w:rsid w:val="00DE53AA"/>
    <w:rsid w:val="00DE5674"/>
    <w:rsid w:val="00DE5E50"/>
    <w:rsid w:val="00DE61B5"/>
    <w:rsid w:val="00DE6820"/>
    <w:rsid w:val="00DE6B11"/>
    <w:rsid w:val="00DE6D94"/>
    <w:rsid w:val="00DE7D45"/>
    <w:rsid w:val="00DF020B"/>
    <w:rsid w:val="00DF19AB"/>
    <w:rsid w:val="00DF1CEB"/>
    <w:rsid w:val="00DF27B9"/>
    <w:rsid w:val="00DF513A"/>
    <w:rsid w:val="00DF51C0"/>
    <w:rsid w:val="00DF54F1"/>
    <w:rsid w:val="00DF58A5"/>
    <w:rsid w:val="00DF5C9F"/>
    <w:rsid w:val="00DF5D71"/>
    <w:rsid w:val="00DF5FDE"/>
    <w:rsid w:val="00DF738F"/>
    <w:rsid w:val="00DF7B9D"/>
    <w:rsid w:val="00E00CC5"/>
    <w:rsid w:val="00E00EB1"/>
    <w:rsid w:val="00E016D2"/>
    <w:rsid w:val="00E0180F"/>
    <w:rsid w:val="00E01A72"/>
    <w:rsid w:val="00E01B65"/>
    <w:rsid w:val="00E02029"/>
    <w:rsid w:val="00E02042"/>
    <w:rsid w:val="00E02A1D"/>
    <w:rsid w:val="00E02E93"/>
    <w:rsid w:val="00E03AA6"/>
    <w:rsid w:val="00E03CF7"/>
    <w:rsid w:val="00E045F7"/>
    <w:rsid w:val="00E04989"/>
    <w:rsid w:val="00E04AA3"/>
    <w:rsid w:val="00E05300"/>
    <w:rsid w:val="00E05835"/>
    <w:rsid w:val="00E05CE3"/>
    <w:rsid w:val="00E05FA3"/>
    <w:rsid w:val="00E063EE"/>
    <w:rsid w:val="00E06404"/>
    <w:rsid w:val="00E0696B"/>
    <w:rsid w:val="00E06BFE"/>
    <w:rsid w:val="00E06E94"/>
    <w:rsid w:val="00E0765E"/>
    <w:rsid w:val="00E104B2"/>
    <w:rsid w:val="00E104E7"/>
    <w:rsid w:val="00E104EE"/>
    <w:rsid w:val="00E1052F"/>
    <w:rsid w:val="00E10599"/>
    <w:rsid w:val="00E105D0"/>
    <w:rsid w:val="00E120CD"/>
    <w:rsid w:val="00E126CD"/>
    <w:rsid w:val="00E129A2"/>
    <w:rsid w:val="00E13115"/>
    <w:rsid w:val="00E1451A"/>
    <w:rsid w:val="00E1468F"/>
    <w:rsid w:val="00E14C13"/>
    <w:rsid w:val="00E150F5"/>
    <w:rsid w:val="00E15272"/>
    <w:rsid w:val="00E15CBC"/>
    <w:rsid w:val="00E1622E"/>
    <w:rsid w:val="00E16EB3"/>
    <w:rsid w:val="00E200F6"/>
    <w:rsid w:val="00E207F5"/>
    <w:rsid w:val="00E21E47"/>
    <w:rsid w:val="00E22444"/>
    <w:rsid w:val="00E224F8"/>
    <w:rsid w:val="00E227B7"/>
    <w:rsid w:val="00E22EB2"/>
    <w:rsid w:val="00E2307D"/>
    <w:rsid w:val="00E2423A"/>
    <w:rsid w:val="00E24EF0"/>
    <w:rsid w:val="00E2549A"/>
    <w:rsid w:val="00E258FA"/>
    <w:rsid w:val="00E25FE7"/>
    <w:rsid w:val="00E26279"/>
    <w:rsid w:val="00E26D35"/>
    <w:rsid w:val="00E27C31"/>
    <w:rsid w:val="00E3045E"/>
    <w:rsid w:val="00E30925"/>
    <w:rsid w:val="00E30E8B"/>
    <w:rsid w:val="00E31141"/>
    <w:rsid w:val="00E31197"/>
    <w:rsid w:val="00E312C9"/>
    <w:rsid w:val="00E31B25"/>
    <w:rsid w:val="00E3248E"/>
    <w:rsid w:val="00E327CB"/>
    <w:rsid w:val="00E32833"/>
    <w:rsid w:val="00E32966"/>
    <w:rsid w:val="00E32CAA"/>
    <w:rsid w:val="00E335E7"/>
    <w:rsid w:val="00E33B27"/>
    <w:rsid w:val="00E33E14"/>
    <w:rsid w:val="00E33E50"/>
    <w:rsid w:val="00E34139"/>
    <w:rsid w:val="00E34142"/>
    <w:rsid w:val="00E345C2"/>
    <w:rsid w:val="00E349DB"/>
    <w:rsid w:val="00E34D67"/>
    <w:rsid w:val="00E34E93"/>
    <w:rsid w:val="00E351C7"/>
    <w:rsid w:val="00E3526A"/>
    <w:rsid w:val="00E35547"/>
    <w:rsid w:val="00E35A24"/>
    <w:rsid w:val="00E35C3E"/>
    <w:rsid w:val="00E36019"/>
    <w:rsid w:val="00E36B9F"/>
    <w:rsid w:val="00E370FA"/>
    <w:rsid w:val="00E3735D"/>
    <w:rsid w:val="00E37490"/>
    <w:rsid w:val="00E4017E"/>
    <w:rsid w:val="00E406EC"/>
    <w:rsid w:val="00E41113"/>
    <w:rsid w:val="00E41BFC"/>
    <w:rsid w:val="00E41CE9"/>
    <w:rsid w:val="00E41D2B"/>
    <w:rsid w:val="00E4268B"/>
    <w:rsid w:val="00E42AC2"/>
    <w:rsid w:val="00E42B95"/>
    <w:rsid w:val="00E431B7"/>
    <w:rsid w:val="00E43273"/>
    <w:rsid w:val="00E43775"/>
    <w:rsid w:val="00E43CB2"/>
    <w:rsid w:val="00E44428"/>
    <w:rsid w:val="00E4449B"/>
    <w:rsid w:val="00E44D7D"/>
    <w:rsid w:val="00E44DAC"/>
    <w:rsid w:val="00E450F4"/>
    <w:rsid w:val="00E4536A"/>
    <w:rsid w:val="00E457CD"/>
    <w:rsid w:val="00E45D3B"/>
    <w:rsid w:val="00E4628C"/>
    <w:rsid w:val="00E46827"/>
    <w:rsid w:val="00E46AB3"/>
    <w:rsid w:val="00E46CB2"/>
    <w:rsid w:val="00E46F27"/>
    <w:rsid w:val="00E47251"/>
    <w:rsid w:val="00E47715"/>
    <w:rsid w:val="00E50347"/>
    <w:rsid w:val="00E50A6D"/>
    <w:rsid w:val="00E50C65"/>
    <w:rsid w:val="00E50ECF"/>
    <w:rsid w:val="00E51300"/>
    <w:rsid w:val="00E51EEE"/>
    <w:rsid w:val="00E52147"/>
    <w:rsid w:val="00E525CD"/>
    <w:rsid w:val="00E52773"/>
    <w:rsid w:val="00E52986"/>
    <w:rsid w:val="00E53373"/>
    <w:rsid w:val="00E53CAC"/>
    <w:rsid w:val="00E53D13"/>
    <w:rsid w:val="00E5449A"/>
    <w:rsid w:val="00E54647"/>
    <w:rsid w:val="00E55302"/>
    <w:rsid w:val="00E55AD4"/>
    <w:rsid w:val="00E55CB1"/>
    <w:rsid w:val="00E565E2"/>
    <w:rsid w:val="00E566F8"/>
    <w:rsid w:val="00E568BC"/>
    <w:rsid w:val="00E57707"/>
    <w:rsid w:val="00E57A2B"/>
    <w:rsid w:val="00E57A7C"/>
    <w:rsid w:val="00E57B9C"/>
    <w:rsid w:val="00E57E51"/>
    <w:rsid w:val="00E60483"/>
    <w:rsid w:val="00E60AE5"/>
    <w:rsid w:val="00E60E7E"/>
    <w:rsid w:val="00E61379"/>
    <w:rsid w:val="00E61690"/>
    <w:rsid w:val="00E61CCC"/>
    <w:rsid w:val="00E61E57"/>
    <w:rsid w:val="00E61F6D"/>
    <w:rsid w:val="00E62281"/>
    <w:rsid w:val="00E622D2"/>
    <w:rsid w:val="00E63432"/>
    <w:rsid w:val="00E63BB9"/>
    <w:rsid w:val="00E63D81"/>
    <w:rsid w:val="00E645B3"/>
    <w:rsid w:val="00E6546D"/>
    <w:rsid w:val="00E6573E"/>
    <w:rsid w:val="00E65A25"/>
    <w:rsid w:val="00E65F05"/>
    <w:rsid w:val="00E66934"/>
    <w:rsid w:val="00E66DC4"/>
    <w:rsid w:val="00E6710F"/>
    <w:rsid w:val="00E6728F"/>
    <w:rsid w:val="00E679CF"/>
    <w:rsid w:val="00E67C7D"/>
    <w:rsid w:val="00E70275"/>
    <w:rsid w:val="00E70D5C"/>
    <w:rsid w:val="00E718ED"/>
    <w:rsid w:val="00E7191A"/>
    <w:rsid w:val="00E71B24"/>
    <w:rsid w:val="00E71EB7"/>
    <w:rsid w:val="00E71FDC"/>
    <w:rsid w:val="00E7216B"/>
    <w:rsid w:val="00E731E9"/>
    <w:rsid w:val="00E733CF"/>
    <w:rsid w:val="00E7365E"/>
    <w:rsid w:val="00E7417C"/>
    <w:rsid w:val="00E7433A"/>
    <w:rsid w:val="00E74B21"/>
    <w:rsid w:val="00E74C64"/>
    <w:rsid w:val="00E7550F"/>
    <w:rsid w:val="00E75BEA"/>
    <w:rsid w:val="00E75C14"/>
    <w:rsid w:val="00E75CE7"/>
    <w:rsid w:val="00E75D81"/>
    <w:rsid w:val="00E75E9D"/>
    <w:rsid w:val="00E75FBC"/>
    <w:rsid w:val="00E761C4"/>
    <w:rsid w:val="00E762EA"/>
    <w:rsid w:val="00E765F2"/>
    <w:rsid w:val="00E76A4D"/>
    <w:rsid w:val="00E77533"/>
    <w:rsid w:val="00E77902"/>
    <w:rsid w:val="00E77DB6"/>
    <w:rsid w:val="00E80250"/>
    <w:rsid w:val="00E80714"/>
    <w:rsid w:val="00E80DBB"/>
    <w:rsid w:val="00E80E02"/>
    <w:rsid w:val="00E816E0"/>
    <w:rsid w:val="00E81979"/>
    <w:rsid w:val="00E82398"/>
    <w:rsid w:val="00E8243C"/>
    <w:rsid w:val="00E8298A"/>
    <w:rsid w:val="00E83550"/>
    <w:rsid w:val="00E83695"/>
    <w:rsid w:val="00E8376D"/>
    <w:rsid w:val="00E83DBE"/>
    <w:rsid w:val="00E83EE4"/>
    <w:rsid w:val="00E845C7"/>
    <w:rsid w:val="00E8521E"/>
    <w:rsid w:val="00E85501"/>
    <w:rsid w:val="00E865F5"/>
    <w:rsid w:val="00E8693B"/>
    <w:rsid w:val="00E86A57"/>
    <w:rsid w:val="00E86C03"/>
    <w:rsid w:val="00E86F32"/>
    <w:rsid w:val="00E86F3B"/>
    <w:rsid w:val="00E87218"/>
    <w:rsid w:val="00E877BD"/>
    <w:rsid w:val="00E87ED9"/>
    <w:rsid w:val="00E90375"/>
    <w:rsid w:val="00E9048C"/>
    <w:rsid w:val="00E91169"/>
    <w:rsid w:val="00E91AC6"/>
    <w:rsid w:val="00E91C46"/>
    <w:rsid w:val="00E92A56"/>
    <w:rsid w:val="00E93A1A"/>
    <w:rsid w:val="00E94811"/>
    <w:rsid w:val="00E949D6"/>
    <w:rsid w:val="00E94D81"/>
    <w:rsid w:val="00E94F33"/>
    <w:rsid w:val="00E953B6"/>
    <w:rsid w:val="00E955D5"/>
    <w:rsid w:val="00E9562B"/>
    <w:rsid w:val="00E95A72"/>
    <w:rsid w:val="00E96A73"/>
    <w:rsid w:val="00E96CDF"/>
    <w:rsid w:val="00E96F8D"/>
    <w:rsid w:val="00EA04BA"/>
    <w:rsid w:val="00EA062A"/>
    <w:rsid w:val="00EA0DBB"/>
    <w:rsid w:val="00EA13D4"/>
    <w:rsid w:val="00EA1881"/>
    <w:rsid w:val="00EA18D7"/>
    <w:rsid w:val="00EA1B15"/>
    <w:rsid w:val="00EA1C54"/>
    <w:rsid w:val="00EA21D3"/>
    <w:rsid w:val="00EA2A75"/>
    <w:rsid w:val="00EA2F2A"/>
    <w:rsid w:val="00EA376B"/>
    <w:rsid w:val="00EA3DBD"/>
    <w:rsid w:val="00EA47B9"/>
    <w:rsid w:val="00EA4822"/>
    <w:rsid w:val="00EA4A35"/>
    <w:rsid w:val="00EA4CD0"/>
    <w:rsid w:val="00EA51B3"/>
    <w:rsid w:val="00EA53E4"/>
    <w:rsid w:val="00EA57EA"/>
    <w:rsid w:val="00EA5CBB"/>
    <w:rsid w:val="00EA5FDF"/>
    <w:rsid w:val="00EA6C8F"/>
    <w:rsid w:val="00EA724D"/>
    <w:rsid w:val="00EA75C2"/>
    <w:rsid w:val="00EA7B21"/>
    <w:rsid w:val="00EB07AC"/>
    <w:rsid w:val="00EB0A83"/>
    <w:rsid w:val="00EB0EA4"/>
    <w:rsid w:val="00EB1098"/>
    <w:rsid w:val="00EB1112"/>
    <w:rsid w:val="00EB143F"/>
    <w:rsid w:val="00EB1589"/>
    <w:rsid w:val="00EB16C1"/>
    <w:rsid w:val="00EB1E90"/>
    <w:rsid w:val="00EB1F22"/>
    <w:rsid w:val="00EB2222"/>
    <w:rsid w:val="00EB24E9"/>
    <w:rsid w:val="00EB26F8"/>
    <w:rsid w:val="00EB33EE"/>
    <w:rsid w:val="00EB45F7"/>
    <w:rsid w:val="00EB4FCB"/>
    <w:rsid w:val="00EB5130"/>
    <w:rsid w:val="00EB5AFD"/>
    <w:rsid w:val="00EB5D52"/>
    <w:rsid w:val="00EB5F34"/>
    <w:rsid w:val="00EB6081"/>
    <w:rsid w:val="00EB6374"/>
    <w:rsid w:val="00EB75F6"/>
    <w:rsid w:val="00EC0470"/>
    <w:rsid w:val="00EC1B13"/>
    <w:rsid w:val="00EC1C15"/>
    <w:rsid w:val="00EC23D1"/>
    <w:rsid w:val="00EC2B1C"/>
    <w:rsid w:val="00EC33D5"/>
    <w:rsid w:val="00EC35A5"/>
    <w:rsid w:val="00EC35C8"/>
    <w:rsid w:val="00EC38AB"/>
    <w:rsid w:val="00EC3B6E"/>
    <w:rsid w:val="00EC4423"/>
    <w:rsid w:val="00EC4C24"/>
    <w:rsid w:val="00EC4FD5"/>
    <w:rsid w:val="00EC5A33"/>
    <w:rsid w:val="00EC5A3B"/>
    <w:rsid w:val="00EC6191"/>
    <w:rsid w:val="00EC625D"/>
    <w:rsid w:val="00EC65D5"/>
    <w:rsid w:val="00EC6D4F"/>
    <w:rsid w:val="00EC6FDA"/>
    <w:rsid w:val="00EC7702"/>
    <w:rsid w:val="00EC7762"/>
    <w:rsid w:val="00EC7987"/>
    <w:rsid w:val="00ED006B"/>
    <w:rsid w:val="00ED06EA"/>
    <w:rsid w:val="00ED0E56"/>
    <w:rsid w:val="00ED1416"/>
    <w:rsid w:val="00ED152B"/>
    <w:rsid w:val="00ED2143"/>
    <w:rsid w:val="00ED228B"/>
    <w:rsid w:val="00ED26E7"/>
    <w:rsid w:val="00ED3191"/>
    <w:rsid w:val="00ED34DA"/>
    <w:rsid w:val="00ED36DD"/>
    <w:rsid w:val="00ED38AB"/>
    <w:rsid w:val="00ED3BD9"/>
    <w:rsid w:val="00ED4D8E"/>
    <w:rsid w:val="00ED52F2"/>
    <w:rsid w:val="00ED53F3"/>
    <w:rsid w:val="00ED659C"/>
    <w:rsid w:val="00ED6AE5"/>
    <w:rsid w:val="00ED6DCF"/>
    <w:rsid w:val="00ED6E39"/>
    <w:rsid w:val="00ED71BF"/>
    <w:rsid w:val="00ED72B4"/>
    <w:rsid w:val="00ED7401"/>
    <w:rsid w:val="00ED7A9C"/>
    <w:rsid w:val="00ED7C14"/>
    <w:rsid w:val="00EE0735"/>
    <w:rsid w:val="00EE0BF4"/>
    <w:rsid w:val="00EE14C7"/>
    <w:rsid w:val="00EE1555"/>
    <w:rsid w:val="00EE16AD"/>
    <w:rsid w:val="00EE1D1A"/>
    <w:rsid w:val="00EE2679"/>
    <w:rsid w:val="00EE2A1C"/>
    <w:rsid w:val="00EE2F1F"/>
    <w:rsid w:val="00EE2FF9"/>
    <w:rsid w:val="00EE31F9"/>
    <w:rsid w:val="00EE359E"/>
    <w:rsid w:val="00EE3797"/>
    <w:rsid w:val="00EE3934"/>
    <w:rsid w:val="00EE3F13"/>
    <w:rsid w:val="00EE42BC"/>
    <w:rsid w:val="00EE4377"/>
    <w:rsid w:val="00EE5030"/>
    <w:rsid w:val="00EE51FA"/>
    <w:rsid w:val="00EE5495"/>
    <w:rsid w:val="00EE67FF"/>
    <w:rsid w:val="00EE6B1D"/>
    <w:rsid w:val="00EE7341"/>
    <w:rsid w:val="00EF03A0"/>
    <w:rsid w:val="00EF0500"/>
    <w:rsid w:val="00EF0C29"/>
    <w:rsid w:val="00EF1710"/>
    <w:rsid w:val="00EF1799"/>
    <w:rsid w:val="00EF1883"/>
    <w:rsid w:val="00EF267A"/>
    <w:rsid w:val="00EF2CF6"/>
    <w:rsid w:val="00EF32BB"/>
    <w:rsid w:val="00EF32F0"/>
    <w:rsid w:val="00EF3376"/>
    <w:rsid w:val="00EF376A"/>
    <w:rsid w:val="00EF3867"/>
    <w:rsid w:val="00EF4001"/>
    <w:rsid w:val="00EF4163"/>
    <w:rsid w:val="00EF4D8A"/>
    <w:rsid w:val="00EF5520"/>
    <w:rsid w:val="00EF5B9E"/>
    <w:rsid w:val="00EF5E3C"/>
    <w:rsid w:val="00EF6083"/>
    <w:rsid w:val="00EF65C8"/>
    <w:rsid w:val="00EF7245"/>
    <w:rsid w:val="00EF75F4"/>
    <w:rsid w:val="00EF7EA9"/>
    <w:rsid w:val="00F00C80"/>
    <w:rsid w:val="00F00E15"/>
    <w:rsid w:val="00F01033"/>
    <w:rsid w:val="00F0117B"/>
    <w:rsid w:val="00F0156F"/>
    <w:rsid w:val="00F01A23"/>
    <w:rsid w:val="00F01BF9"/>
    <w:rsid w:val="00F01E07"/>
    <w:rsid w:val="00F020D6"/>
    <w:rsid w:val="00F0273A"/>
    <w:rsid w:val="00F0283D"/>
    <w:rsid w:val="00F029BD"/>
    <w:rsid w:val="00F02FD6"/>
    <w:rsid w:val="00F02FFA"/>
    <w:rsid w:val="00F0309C"/>
    <w:rsid w:val="00F032F7"/>
    <w:rsid w:val="00F033B3"/>
    <w:rsid w:val="00F038CB"/>
    <w:rsid w:val="00F03D69"/>
    <w:rsid w:val="00F04382"/>
    <w:rsid w:val="00F04391"/>
    <w:rsid w:val="00F05302"/>
    <w:rsid w:val="00F05846"/>
    <w:rsid w:val="00F06230"/>
    <w:rsid w:val="00F06808"/>
    <w:rsid w:val="00F06ADC"/>
    <w:rsid w:val="00F06CBE"/>
    <w:rsid w:val="00F0701E"/>
    <w:rsid w:val="00F100E2"/>
    <w:rsid w:val="00F10381"/>
    <w:rsid w:val="00F10E6D"/>
    <w:rsid w:val="00F112A4"/>
    <w:rsid w:val="00F11540"/>
    <w:rsid w:val="00F115E2"/>
    <w:rsid w:val="00F117E5"/>
    <w:rsid w:val="00F12AA9"/>
    <w:rsid w:val="00F13025"/>
    <w:rsid w:val="00F1378A"/>
    <w:rsid w:val="00F138F5"/>
    <w:rsid w:val="00F140D0"/>
    <w:rsid w:val="00F14829"/>
    <w:rsid w:val="00F15406"/>
    <w:rsid w:val="00F15F81"/>
    <w:rsid w:val="00F16042"/>
    <w:rsid w:val="00F16152"/>
    <w:rsid w:val="00F166EA"/>
    <w:rsid w:val="00F174CD"/>
    <w:rsid w:val="00F176BE"/>
    <w:rsid w:val="00F17705"/>
    <w:rsid w:val="00F17EBF"/>
    <w:rsid w:val="00F204D1"/>
    <w:rsid w:val="00F2110E"/>
    <w:rsid w:val="00F21A81"/>
    <w:rsid w:val="00F21F5C"/>
    <w:rsid w:val="00F22397"/>
    <w:rsid w:val="00F22D37"/>
    <w:rsid w:val="00F22D80"/>
    <w:rsid w:val="00F22ED1"/>
    <w:rsid w:val="00F23028"/>
    <w:rsid w:val="00F234CA"/>
    <w:rsid w:val="00F2441D"/>
    <w:rsid w:val="00F245CC"/>
    <w:rsid w:val="00F248FE"/>
    <w:rsid w:val="00F2505E"/>
    <w:rsid w:val="00F25265"/>
    <w:rsid w:val="00F2548D"/>
    <w:rsid w:val="00F25898"/>
    <w:rsid w:val="00F25C8E"/>
    <w:rsid w:val="00F26012"/>
    <w:rsid w:val="00F2643A"/>
    <w:rsid w:val="00F26E1B"/>
    <w:rsid w:val="00F27249"/>
    <w:rsid w:val="00F2794D"/>
    <w:rsid w:val="00F27DA5"/>
    <w:rsid w:val="00F3007F"/>
    <w:rsid w:val="00F3043E"/>
    <w:rsid w:val="00F309B8"/>
    <w:rsid w:val="00F30A7E"/>
    <w:rsid w:val="00F316BC"/>
    <w:rsid w:val="00F31A3B"/>
    <w:rsid w:val="00F3215D"/>
    <w:rsid w:val="00F321F2"/>
    <w:rsid w:val="00F32249"/>
    <w:rsid w:val="00F3263B"/>
    <w:rsid w:val="00F32C2E"/>
    <w:rsid w:val="00F32F04"/>
    <w:rsid w:val="00F33948"/>
    <w:rsid w:val="00F34F18"/>
    <w:rsid w:val="00F350BE"/>
    <w:rsid w:val="00F35132"/>
    <w:rsid w:val="00F355FE"/>
    <w:rsid w:val="00F35959"/>
    <w:rsid w:val="00F35AE2"/>
    <w:rsid w:val="00F360EC"/>
    <w:rsid w:val="00F361DF"/>
    <w:rsid w:val="00F362AB"/>
    <w:rsid w:val="00F3644D"/>
    <w:rsid w:val="00F365EF"/>
    <w:rsid w:val="00F40703"/>
    <w:rsid w:val="00F40FE1"/>
    <w:rsid w:val="00F4122D"/>
    <w:rsid w:val="00F414D1"/>
    <w:rsid w:val="00F41B88"/>
    <w:rsid w:val="00F420A1"/>
    <w:rsid w:val="00F420E7"/>
    <w:rsid w:val="00F4221F"/>
    <w:rsid w:val="00F42527"/>
    <w:rsid w:val="00F426A1"/>
    <w:rsid w:val="00F42E55"/>
    <w:rsid w:val="00F4301A"/>
    <w:rsid w:val="00F43083"/>
    <w:rsid w:val="00F43170"/>
    <w:rsid w:val="00F431DD"/>
    <w:rsid w:val="00F43220"/>
    <w:rsid w:val="00F4369B"/>
    <w:rsid w:val="00F438B6"/>
    <w:rsid w:val="00F43951"/>
    <w:rsid w:val="00F43F4A"/>
    <w:rsid w:val="00F449ED"/>
    <w:rsid w:val="00F44BE6"/>
    <w:rsid w:val="00F44F76"/>
    <w:rsid w:val="00F4522E"/>
    <w:rsid w:val="00F454C4"/>
    <w:rsid w:val="00F455CF"/>
    <w:rsid w:val="00F458F1"/>
    <w:rsid w:val="00F45CBE"/>
    <w:rsid w:val="00F475F4"/>
    <w:rsid w:val="00F47850"/>
    <w:rsid w:val="00F47CB1"/>
    <w:rsid w:val="00F50984"/>
    <w:rsid w:val="00F50BE7"/>
    <w:rsid w:val="00F50E5B"/>
    <w:rsid w:val="00F51501"/>
    <w:rsid w:val="00F51AE8"/>
    <w:rsid w:val="00F51DB1"/>
    <w:rsid w:val="00F51F71"/>
    <w:rsid w:val="00F5290E"/>
    <w:rsid w:val="00F52C9D"/>
    <w:rsid w:val="00F52DC0"/>
    <w:rsid w:val="00F54078"/>
    <w:rsid w:val="00F54336"/>
    <w:rsid w:val="00F5485D"/>
    <w:rsid w:val="00F549AF"/>
    <w:rsid w:val="00F54F95"/>
    <w:rsid w:val="00F5546A"/>
    <w:rsid w:val="00F557F9"/>
    <w:rsid w:val="00F55A1D"/>
    <w:rsid w:val="00F55CD3"/>
    <w:rsid w:val="00F56000"/>
    <w:rsid w:val="00F562A3"/>
    <w:rsid w:val="00F567B4"/>
    <w:rsid w:val="00F56D0B"/>
    <w:rsid w:val="00F56DE3"/>
    <w:rsid w:val="00F56F73"/>
    <w:rsid w:val="00F60A40"/>
    <w:rsid w:val="00F60C08"/>
    <w:rsid w:val="00F61646"/>
    <w:rsid w:val="00F61DE3"/>
    <w:rsid w:val="00F6214E"/>
    <w:rsid w:val="00F622E9"/>
    <w:rsid w:val="00F6240C"/>
    <w:rsid w:val="00F62451"/>
    <w:rsid w:val="00F629A3"/>
    <w:rsid w:val="00F62C13"/>
    <w:rsid w:val="00F638EB"/>
    <w:rsid w:val="00F63A7E"/>
    <w:rsid w:val="00F63C38"/>
    <w:rsid w:val="00F63E4F"/>
    <w:rsid w:val="00F6401D"/>
    <w:rsid w:val="00F6403D"/>
    <w:rsid w:val="00F64042"/>
    <w:rsid w:val="00F641DD"/>
    <w:rsid w:val="00F64393"/>
    <w:rsid w:val="00F64734"/>
    <w:rsid w:val="00F64D80"/>
    <w:rsid w:val="00F64D83"/>
    <w:rsid w:val="00F6585D"/>
    <w:rsid w:val="00F65BB6"/>
    <w:rsid w:val="00F66920"/>
    <w:rsid w:val="00F66B33"/>
    <w:rsid w:val="00F67352"/>
    <w:rsid w:val="00F678D8"/>
    <w:rsid w:val="00F709EB"/>
    <w:rsid w:val="00F70EC6"/>
    <w:rsid w:val="00F7145E"/>
    <w:rsid w:val="00F714E6"/>
    <w:rsid w:val="00F71808"/>
    <w:rsid w:val="00F7188A"/>
    <w:rsid w:val="00F72248"/>
    <w:rsid w:val="00F733D6"/>
    <w:rsid w:val="00F73847"/>
    <w:rsid w:val="00F73D53"/>
    <w:rsid w:val="00F74060"/>
    <w:rsid w:val="00F74A47"/>
    <w:rsid w:val="00F757AF"/>
    <w:rsid w:val="00F76348"/>
    <w:rsid w:val="00F765EF"/>
    <w:rsid w:val="00F76641"/>
    <w:rsid w:val="00F7682B"/>
    <w:rsid w:val="00F76D22"/>
    <w:rsid w:val="00F76E33"/>
    <w:rsid w:val="00F76F01"/>
    <w:rsid w:val="00F77608"/>
    <w:rsid w:val="00F777CE"/>
    <w:rsid w:val="00F77B26"/>
    <w:rsid w:val="00F80208"/>
    <w:rsid w:val="00F807BE"/>
    <w:rsid w:val="00F80EC3"/>
    <w:rsid w:val="00F812C0"/>
    <w:rsid w:val="00F814FC"/>
    <w:rsid w:val="00F8197A"/>
    <w:rsid w:val="00F8263F"/>
    <w:rsid w:val="00F82B45"/>
    <w:rsid w:val="00F82CE4"/>
    <w:rsid w:val="00F82D85"/>
    <w:rsid w:val="00F83267"/>
    <w:rsid w:val="00F8357B"/>
    <w:rsid w:val="00F83812"/>
    <w:rsid w:val="00F83A55"/>
    <w:rsid w:val="00F84286"/>
    <w:rsid w:val="00F842B7"/>
    <w:rsid w:val="00F84603"/>
    <w:rsid w:val="00F847F9"/>
    <w:rsid w:val="00F84801"/>
    <w:rsid w:val="00F84996"/>
    <w:rsid w:val="00F84C27"/>
    <w:rsid w:val="00F851C6"/>
    <w:rsid w:val="00F86364"/>
    <w:rsid w:val="00F865B6"/>
    <w:rsid w:val="00F86A21"/>
    <w:rsid w:val="00F87595"/>
    <w:rsid w:val="00F904B3"/>
    <w:rsid w:val="00F908FE"/>
    <w:rsid w:val="00F90EC1"/>
    <w:rsid w:val="00F910DB"/>
    <w:rsid w:val="00F919E1"/>
    <w:rsid w:val="00F91D6B"/>
    <w:rsid w:val="00F91E07"/>
    <w:rsid w:val="00F9258C"/>
    <w:rsid w:val="00F926A3"/>
    <w:rsid w:val="00F935AC"/>
    <w:rsid w:val="00F93785"/>
    <w:rsid w:val="00F93C39"/>
    <w:rsid w:val="00F93E48"/>
    <w:rsid w:val="00F94A79"/>
    <w:rsid w:val="00F94D37"/>
    <w:rsid w:val="00F95157"/>
    <w:rsid w:val="00F95CDC"/>
    <w:rsid w:val="00F95FE6"/>
    <w:rsid w:val="00F96825"/>
    <w:rsid w:val="00F97091"/>
    <w:rsid w:val="00F97149"/>
    <w:rsid w:val="00F9771C"/>
    <w:rsid w:val="00FA0738"/>
    <w:rsid w:val="00FA0D32"/>
    <w:rsid w:val="00FA0E11"/>
    <w:rsid w:val="00FA1165"/>
    <w:rsid w:val="00FA1DBA"/>
    <w:rsid w:val="00FA2114"/>
    <w:rsid w:val="00FA21E5"/>
    <w:rsid w:val="00FA22FB"/>
    <w:rsid w:val="00FA233C"/>
    <w:rsid w:val="00FA25A0"/>
    <w:rsid w:val="00FA2E3E"/>
    <w:rsid w:val="00FA2EAE"/>
    <w:rsid w:val="00FA312A"/>
    <w:rsid w:val="00FA392D"/>
    <w:rsid w:val="00FA3BEE"/>
    <w:rsid w:val="00FA42B3"/>
    <w:rsid w:val="00FA4848"/>
    <w:rsid w:val="00FA4A56"/>
    <w:rsid w:val="00FA508F"/>
    <w:rsid w:val="00FA519B"/>
    <w:rsid w:val="00FA57C5"/>
    <w:rsid w:val="00FA5A1F"/>
    <w:rsid w:val="00FA5BD2"/>
    <w:rsid w:val="00FA5BE9"/>
    <w:rsid w:val="00FA5D78"/>
    <w:rsid w:val="00FA5D93"/>
    <w:rsid w:val="00FA5E11"/>
    <w:rsid w:val="00FA68DC"/>
    <w:rsid w:val="00FA6A3F"/>
    <w:rsid w:val="00FA6AE4"/>
    <w:rsid w:val="00FA702A"/>
    <w:rsid w:val="00FA74D6"/>
    <w:rsid w:val="00FA7BC0"/>
    <w:rsid w:val="00FA7BFE"/>
    <w:rsid w:val="00FB08E3"/>
    <w:rsid w:val="00FB0A8A"/>
    <w:rsid w:val="00FB0B80"/>
    <w:rsid w:val="00FB0EB7"/>
    <w:rsid w:val="00FB1117"/>
    <w:rsid w:val="00FB1245"/>
    <w:rsid w:val="00FB18D4"/>
    <w:rsid w:val="00FB1984"/>
    <w:rsid w:val="00FB2458"/>
    <w:rsid w:val="00FB2A4B"/>
    <w:rsid w:val="00FB2CED"/>
    <w:rsid w:val="00FB3254"/>
    <w:rsid w:val="00FB3E98"/>
    <w:rsid w:val="00FB4E23"/>
    <w:rsid w:val="00FB59DF"/>
    <w:rsid w:val="00FB5B1F"/>
    <w:rsid w:val="00FB6212"/>
    <w:rsid w:val="00FB7512"/>
    <w:rsid w:val="00FB754B"/>
    <w:rsid w:val="00FB77B1"/>
    <w:rsid w:val="00FC02BE"/>
    <w:rsid w:val="00FC0787"/>
    <w:rsid w:val="00FC0D9C"/>
    <w:rsid w:val="00FC1202"/>
    <w:rsid w:val="00FC1328"/>
    <w:rsid w:val="00FC2886"/>
    <w:rsid w:val="00FC3787"/>
    <w:rsid w:val="00FC3EA5"/>
    <w:rsid w:val="00FC471B"/>
    <w:rsid w:val="00FC5CAF"/>
    <w:rsid w:val="00FC5DB0"/>
    <w:rsid w:val="00FC5E4D"/>
    <w:rsid w:val="00FC6F4C"/>
    <w:rsid w:val="00FC6F65"/>
    <w:rsid w:val="00FC73EC"/>
    <w:rsid w:val="00FC7491"/>
    <w:rsid w:val="00FC7582"/>
    <w:rsid w:val="00FC7655"/>
    <w:rsid w:val="00FC7F58"/>
    <w:rsid w:val="00FD0109"/>
    <w:rsid w:val="00FD023F"/>
    <w:rsid w:val="00FD0FD8"/>
    <w:rsid w:val="00FD1254"/>
    <w:rsid w:val="00FD1968"/>
    <w:rsid w:val="00FD2172"/>
    <w:rsid w:val="00FD2189"/>
    <w:rsid w:val="00FD21FC"/>
    <w:rsid w:val="00FD222F"/>
    <w:rsid w:val="00FD22E2"/>
    <w:rsid w:val="00FD25A1"/>
    <w:rsid w:val="00FD2C69"/>
    <w:rsid w:val="00FD2C9E"/>
    <w:rsid w:val="00FD2CF7"/>
    <w:rsid w:val="00FD2F62"/>
    <w:rsid w:val="00FD3D44"/>
    <w:rsid w:val="00FD3E36"/>
    <w:rsid w:val="00FD4311"/>
    <w:rsid w:val="00FD4629"/>
    <w:rsid w:val="00FD49E9"/>
    <w:rsid w:val="00FD4F45"/>
    <w:rsid w:val="00FD55A0"/>
    <w:rsid w:val="00FD61AF"/>
    <w:rsid w:val="00FD6276"/>
    <w:rsid w:val="00FD6370"/>
    <w:rsid w:val="00FD6ADB"/>
    <w:rsid w:val="00FD782C"/>
    <w:rsid w:val="00FD7E7A"/>
    <w:rsid w:val="00FE0567"/>
    <w:rsid w:val="00FE0BEE"/>
    <w:rsid w:val="00FE0E63"/>
    <w:rsid w:val="00FE10EC"/>
    <w:rsid w:val="00FE191A"/>
    <w:rsid w:val="00FE2579"/>
    <w:rsid w:val="00FE302E"/>
    <w:rsid w:val="00FE3184"/>
    <w:rsid w:val="00FE342C"/>
    <w:rsid w:val="00FE3B10"/>
    <w:rsid w:val="00FE3F2E"/>
    <w:rsid w:val="00FE529E"/>
    <w:rsid w:val="00FE592A"/>
    <w:rsid w:val="00FE5FCE"/>
    <w:rsid w:val="00FE71D0"/>
    <w:rsid w:val="00FE7353"/>
    <w:rsid w:val="00FE737E"/>
    <w:rsid w:val="00FF0A32"/>
    <w:rsid w:val="00FF105B"/>
    <w:rsid w:val="00FF17CB"/>
    <w:rsid w:val="00FF2641"/>
    <w:rsid w:val="00FF2A99"/>
    <w:rsid w:val="00FF2B3F"/>
    <w:rsid w:val="00FF2C46"/>
    <w:rsid w:val="00FF2D76"/>
    <w:rsid w:val="00FF3402"/>
    <w:rsid w:val="00FF362D"/>
    <w:rsid w:val="00FF374C"/>
    <w:rsid w:val="00FF3A23"/>
    <w:rsid w:val="00FF3C53"/>
    <w:rsid w:val="00FF4303"/>
    <w:rsid w:val="00FF447A"/>
    <w:rsid w:val="00FF45CE"/>
    <w:rsid w:val="00FF470F"/>
    <w:rsid w:val="00FF4D52"/>
    <w:rsid w:val="00FF5010"/>
    <w:rsid w:val="00FF52E9"/>
    <w:rsid w:val="00FF56A8"/>
    <w:rsid w:val="00FF5F59"/>
    <w:rsid w:val="00FF6328"/>
    <w:rsid w:val="00FF67EA"/>
    <w:rsid w:val="00FF6A2C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DAA2F57"/>
  <w15:docId w15:val="{C19C681C-95E9-4440-9250-F7D8FBC8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AB4"/>
    <w:pPr>
      <w:ind w:firstLine="567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016F59"/>
    <w:pPr>
      <w:ind w:firstLine="0"/>
      <w:outlineLvl w:val="0"/>
    </w:pPr>
    <w:rPr>
      <w:rFonts w:cs="Times New Roman"/>
      <w:b/>
      <w:sz w:val="32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16F59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04033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6F59"/>
    <w:rPr>
      <w:rFonts w:ascii="Times New Roman" w:hAnsi="Times New Roman" w:cs="Times New Roman"/>
      <w:b/>
      <w:sz w:val="32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016F59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Tablaconcuadrcula">
    <w:name w:val="Table Grid"/>
    <w:basedOn w:val="Tablanormal"/>
    <w:uiPriority w:val="39"/>
    <w:rsid w:val="00263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6C0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13A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3A88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B13A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A88"/>
    <w:rPr>
      <w:rFonts w:ascii="Times New Roman" w:hAnsi="Times New Roman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D0403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customStyle="1" w:styleId="Default">
    <w:name w:val="Default"/>
    <w:rsid w:val="004F4A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tuloTDC">
    <w:name w:val="TOC Heading"/>
    <w:basedOn w:val="Ttulo1"/>
    <w:next w:val="Normal"/>
    <w:uiPriority w:val="39"/>
    <w:unhideWhenUsed/>
    <w:qFormat/>
    <w:rsid w:val="00747911"/>
    <w:pPr>
      <w:keepNext/>
      <w:keepLines/>
      <w:spacing w:before="240" w:after="0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736F41"/>
    <w:pPr>
      <w:tabs>
        <w:tab w:val="left" w:pos="1200"/>
        <w:tab w:val="right" w:leader="dot" w:pos="8494"/>
      </w:tabs>
      <w:spacing w:after="100"/>
    </w:pPr>
    <w:rPr>
      <w:b/>
      <w:bCs/>
      <w:noProof/>
    </w:rPr>
  </w:style>
  <w:style w:type="paragraph" w:styleId="TDC2">
    <w:name w:val="toc 2"/>
    <w:basedOn w:val="Normal"/>
    <w:next w:val="Normal"/>
    <w:autoRedefine/>
    <w:uiPriority w:val="39"/>
    <w:unhideWhenUsed/>
    <w:rsid w:val="00747911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747911"/>
    <w:pPr>
      <w:spacing w:after="100"/>
      <w:ind w:left="480"/>
    </w:pPr>
  </w:style>
  <w:style w:type="character" w:styleId="Hipervnculo">
    <w:name w:val="Hyperlink"/>
    <w:basedOn w:val="Fuentedeprrafopredeter"/>
    <w:uiPriority w:val="99"/>
    <w:unhideWhenUsed/>
    <w:rsid w:val="0074791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A432B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es-ES_tradnl"/>
    </w:rPr>
  </w:style>
  <w:style w:type="paragraph" w:customStyle="1" w:styleId="MDPI31text">
    <w:name w:val="MDPI_3.1_text"/>
    <w:qFormat/>
    <w:rsid w:val="00BF629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BF62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Textodelmarcadordeposicin">
    <w:name w:val="Placeholder Text"/>
    <w:uiPriority w:val="99"/>
    <w:rsid w:val="00B836C7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7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7507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06329D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0632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32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329D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32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329D"/>
    <w:rPr>
      <w:rFonts w:ascii="Times New Roman" w:hAnsi="Times New Roman"/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8644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4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CD3D88291CE2E41A17E2B492948CA57" ma:contentTypeVersion="0" ma:contentTypeDescription="Crear nuevo documento." ma:contentTypeScope="" ma:versionID="61b6ac2a4bdeb9d06967239a1829144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a6671d37d348695472a22f8e84eaaf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722BA8-6E63-49BE-9680-0181AE946A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C29848-E1B4-4432-9A63-B0E257F9CC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66A538-94EF-4BEB-9D5C-F3550D869C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30DE799-4AB1-4DF9-82A1-328986250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Domínguez Pera</dc:creator>
  <cp:lastModifiedBy>David  Lucena-Anton</cp:lastModifiedBy>
  <cp:revision>7</cp:revision>
  <cp:lastPrinted>2024-06-17T18:37:00Z</cp:lastPrinted>
  <dcterms:created xsi:type="dcterms:W3CDTF">2025-03-30T18:17:00Z</dcterms:created>
  <dcterms:modified xsi:type="dcterms:W3CDTF">2025-04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e8b777-9c83-3aa7-9438-97fc417d548c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FCD3D88291CE2E41A17E2B492948CA57</vt:lpwstr>
  </property>
</Properties>
</file>